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501E3" w14:textId="77777777" w:rsidR="008C3A5E" w:rsidRDefault="00000000">
      <w:r>
        <w:t>Supplementary Information</w:t>
      </w:r>
    </w:p>
    <w:p w14:paraId="35C64FE9" w14:textId="77777777" w:rsidR="008C3A5E" w:rsidRDefault="00000000">
      <w:r>
        <w:rPr>
          <w:rFonts w:hint="eastAsia"/>
        </w:rPr>
        <w:t xml:space="preserve">Table </w:t>
      </w:r>
      <w:r>
        <w:t>S</w:t>
      </w:r>
      <w:r>
        <w:rPr>
          <w:rFonts w:hint="eastAsia"/>
        </w:rPr>
        <w:t xml:space="preserve">1 Antibiotic susceptibilities of </w:t>
      </w:r>
      <w:r>
        <w:rPr>
          <w:rFonts w:hint="eastAsia"/>
          <w:i/>
          <w:iCs/>
        </w:rPr>
        <w:t>Aeromonas</w:t>
      </w:r>
      <w:r>
        <w:rPr>
          <w:rFonts w:hint="eastAsia"/>
        </w:rPr>
        <w:t xml:space="preserve"> </w:t>
      </w:r>
      <w:r>
        <w:rPr>
          <w:i/>
        </w:rPr>
        <w:t>hydrophila</w:t>
      </w:r>
      <w:r>
        <w:rPr>
          <w:rFonts w:hint="eastAsia"/>
        </w:rPr>
        <w:t xml:space="preserve"> strains used in this study</w:t>
      </w:r>
      <w:r>
        <w:fldChar w:fldCharType="begin"/>
      </w:r>
      <w:r>
        <w:instrText xml:space="preserve"> ADDIN EN.CITE &lt;EndNote&gt;&lt;Cite&gt;&lt;Author&gt;Zhou&lt;/Author&gt;&lt;Year&gt;2019&lt;/Year&gt;&lt;RecNum&gt;958&lt;/RecNum&gt;&lt;DisplayText&gt;[1]&lt;/DisplayText&gt;&lt;record&gt;&lt;rec-number&gt;958&lt;/rec-number&gt;&lt;foreign-keys&gt;&lt;key app="EN" db-id="ftevfvap9d0vsmet2f15ep9js0w0f2sarav5" timestamp="1711455098" guid="3339f963-01c9-4504-a6f5-eaae56e65fd8"&gt;958&lt;/key&gt;&lt;/foreign-keys&gt;&lt;ref-type name="Journal Article"&gt;17&lt;/ref-type&gt;&lt;contributors&gt;&lt;authors&gt;&lt;author&gt;Zhou, Yanyan&lt;/author&gt;&lt;author&gt;Yu, Li&lt;/author&gt;&lt;author&gt;Nan, Zheng&lt;/author&gt;&lt;author&gt;Zhang, Pingping&lt;/author&gt;&lt;author&gt;Kan, Biao&lt;/author&gt;&lt;author&gt;Yan, Donghui&lt;/author&gt;&lt;author&gt;Su, Jianrong&lt;/author&gt;&lt;/authors&gt;&lt;/contributors&gt;&lt;titles&gt;&lt;title&gt;Taxonomy, virulence genes and antimicrobial resistance of Aeromonas isolated from extra-intestinal and intestinal infections&lt;/title&gt;&lt;secondary-title&gt;BMC Infectious Diseases&lt;/secondary-title&gt;&lt;/titles&gt;&lt;periodical&gt;&lt;full-title&gt;BMC Infectious Diseases&lt;/full-title&gt;&lt;/periodical&gt;&lt;volume&gt;19&lt;/volume&gt;&lt;number&gt;1&lt;/number&gt;&lt;dates&gt;&lt;year&gt;2019&lt;/year&gt;&lt;/dates&gt;&lt;isbn&gt;1471-2334&lt;/isbn&gt;&lt;urls&gt;&lt;/urls&gt;&lt;electronic-resource-num&gt;10.1186/s12879-019-3766-0&lt;/electronic-resource-num&gt;&lt;/record&gt;&lt;/Cite&gt;&lt;/EndNote&gt;</w:instrText>
      </w:r>
      <w:r>
        <w:fldChar w:fldCharType="separate"/>
      </w:r>
      <w:r>
        <w:t>[1]</w:t>
      </w:r>
      <w:r>
        <w:fldChar w:fldCharType="end"/>
      </w:r>
      <w:r>
        <w:rPr>
          <w:rFonts w:hint="eastAsia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1984"/>
        <w:gridCol w:w="1134"/>
        <w:gridCol w:w="992"/>
        <w:gridCol w:w="993"/>
      </w:tblGrid>
      <w:tr w:rsidR="008C3A5E" w14:paraId="2B2E9D57" w14:textId="77777777">
        <w:trPr>
          <w:trHeight w:val="280"/>
          <w:jc w:val="center"/>
        </w:trPr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F46D72" w14:textId="77777777" w:rsidR="008C3A5E" w:rsidRDefault="00000000">
            <w:r>
              <w:t>Antimicrobial category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17730D" w14:textId="77777777" w:rsidR="008C3A5E" w:rsidRDefault="00000000">
            <w:r>
              <w:t>Antimicrobial age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57BE2" w14:textId="77777777" w:rsidR="008C3A5E" w:rsidRDefault="00000000">
            <w:r>
              <w:rPr>
                <w:rFonts w:hint="eastAsia"/>
              </w:rPr>
              <w:t>AH</w:t>
            </w:r>
            <w: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E75DA" w14:textId="77777777" w:rsidR="008C3A5E" w:rsidRDefault="00000000">
            <w:r>
              <w:rPr>
                <w:rFonts w:hint="eastAsia"/>
              </w:rPr>
              <w:t>AH</w:t>
            </w:r>
            <w: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4C037D" w14:textId="77777777" w:rsidR="008C3A5E" w:rsidRDefault="00000000">
            <w:r>
              <w:rPr>
                <w:rFonts w:hint="eastAsia"/>
              </w:rPr>
              <w:t>AH</w:t>
            </w:r>
            <w:r>
              <w:t>54</w:t>
            </w:r>
          </w:p>
        </w:tc>
      </w:tr>
      <w:tr w:rsidR="008C3A5E" w14:paraId="1F747BC3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DEA9" w14:textId="77777777" w:rsidR="008C3A5E" w:rsidRDefault="00000000">
            <w:r>
              <w:t>Fluoroquinolo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BAE2" w14:textId="77777777" w:rsidR="008C3A5E" w:rsidRDefault="00000000">
            <w:r>
              <w:t>ciprofloxa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4081" w14:textId="77777777" w:rsidR="008C3A5E" w:rsidRDefault="00000000">
            <w:r>
              <w:rPr>
                <w:rFonts w:hint="eastAsia"/>
              </w:rPr>
              <w:t>&gt;4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4485" w14:textId="77777777" w:rsidR="008C3A5E" w:rsidRDefault="00000000">
            <w:r>
              <w:rPr>
                <w:rFonts w:hint="eastAsia"/>
              </w:rPr>
              <w:t>&gt;4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69E0" w14:textId="77777777" w:rsidR="008C3A5E" w:rsidRDefault="00000000">
            <w:r>
              <w:rPr>
                <w:rFonts w:hint="eastAsia"/>
              </w:rPr>
              <w:t>&gt;4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</w:tr>
      <w:tr w:rsidR="008C3A5E" w14:paraId="72D9A343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A2F5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476E8" w14:textId="77777777" w:rsidR="008C3A5E" w:rsidRDefault="00000000">
            <w:r>
              <w:t>nalidixic acid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7D51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80DD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829D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</w:tr>
      <w:tr w:rsidR="008C3A5E" w14:paraId="0D9EE82A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94691" w14:textId="77777777" w:rsidR="008C3A5E" w:rsidRDefault="00000000">
            <w:r>
              <w:t>β-lactam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DAA7" w14:textId="77777777" w:rsidR="008C3A5E" w:rsidRDefault="00000000">
            <w:r>
              <w:t>ampicillin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5186E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6ECB0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BC4E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</w:tr>
      <w:tr w:rsidR="008C3A5E" w14:paraId="5FE1D5E5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3D5F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1C22" w14:textId="77777777" w:rsidR="008C3A5E" w:rsidRDefault="00000000">
            <w:r>
              <w:t>amoxicillin-clav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C2E27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353ED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890E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</w:tr>
      <w:tr w:rsidR="008C3A5E" w14:paraId="66211960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9D1C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34317" w14:textId="77777777" w:rsidR="008C3A5E" w:rsidRDefault="00000000">
            <w:pPr>
              <w:rPr>
                <w:color w:val="000000"/>
              </w:rPr>
            </w:pPr>
            <w:r>
              <w:rPr>
                <w:rFonts w:hint="eastAsia"/>
              </w:rPr>
              <w:t>c</w:t>
            </w:r>
            <w:r>
              <w:t>eftriax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B660" w14:textId="77777777" w:rsidR="008C3A5E" w:rsidRDefault="00000000">
            <w:r>
              <w:rPr>
                <w:rFonts w:hint="eastAsia"/>
              </w:rPr>
              <w:t>&gt;8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E65CE" w14:textId="77777777" w:rsidR="008C3A5E" w:rsidRDefault="00000000">
            <w:r>
              <w:rPr>
                <w:rFonts w:hint="eastAsia"/>
              </w:rPr>
              <w:t>&gt;8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5D04" w14:textId="77777777" w:rsidR="008C3A5E" w:rsidRDefault="00000000">
            <w:r>
              <w:rPr>
                <w:rFonts w:hint="eastAsia"/>
              </w:rPr>
              <w:t>&gt;8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</w:tr>
      <w:tr w:rsidR="008C3A5E" w14:paraId="31401F18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75730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81B6" w14:textId="77777777" w:rsidR="008C3A5E" w:rsidRDefault="00000000">
            <w:r>
              <w:t>cefoxi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0294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AAFB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100B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</w:tr>
      <w:tr w:rsidR="008C3A5E" w14:paraId="7DEDDF9A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5BA8B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2806" w14:textId="77777777" w:rsidR="008C3A5E" w:rsidRDefault="00000000">
            <w:r>
              <w:t>cefep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2EE1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54E0" w14:textId="77777777" w:rsidR="008C3A5E" w:rsidRDefault="00000000">
            <w:r>
              <w:t>2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0385" w14:textId="77777777" w:rsidR="008C3A5E" w:rsidRDefault="00000000">
            <w:r>
              <w:t>2 (S)</w:t>
            </w:r>
          </w:p>
        </w:tc>
      </w:tr>
      <w:tr w:rsidR="008C3A5E" w14:paraId="6FA2D413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8126E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C6A0" w14:textId="77777777" w:rsidR="008C3A5E" w:rsidRDefault="00000000">
            <w:r>
              <w:t>imipen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BB89A" w14:textId="77777777" w:rsidR="008C3A5E" w:rsidRDefault="00000000">
            <w:r>
              <w:rPr>
                <w:rFonts w:hint="eastAsia"/>
              </w:rPr>
              <w:t>1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A292" w14:textId="77777777" w:rsidR="008C3A5E" w:rsidRDefault="00000000">
            <w:r>
              <w:rPr>
                <w:rFonts w:hint="eastAsia"/>
              </w:rPr>
              <w:t>1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7E7A" w14:textId="77777777" w:rsidR="008C3A5E" w:rsidRDefault="00000000">
            <w:r>
              <w:rPr>
                <w:rFonts w:hint="eastAsia"/>
              </w:rPr>
              <w:t>1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8C3A5E" w14:paraId="6C328997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E13A" w14:textId="77777777" w:rsidR="008C3A5E" w:rsidRDefault="00000000">
            <w:r>
              <w:t>Amphenico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33F84" w14:textId="77777777" w:rsidR="008C3A5E" w:rsidRDefault="00000000">
            <w:r>
              <w:t>chlorampheni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895CE" w14:textId="77777777" w:rsidR="008C3A5E" w:rsidRDefault="00000000">
            <w:r>
              <w:rPr>
                <w:rFonts w:hint="eastAsia"/>
              </w:rPr>
              <w:t>&lt;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7B410" w14:textId="77777777" w:rsidR="008C3A5E" w:rsidRDefault="00000000">
            <w:r>
              <w:rPr>
                <w:rFonts w:hint="eastAsia"/>
              </w:rPr>
              <w:t>4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9471" w14:textId="77777777" w:rsidR="008C3A5E" w:rsidRDefault="00000000">
            <w:r>
              <w:rPr>
                <w:rFonts w:hint="eastAsia"/>
              </w:rPr>
              <w:t>&lt;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8C3A5E" w14:paraId="1760B275" w14:textId="77777777">
        <w:trPr>
          <w:trHeight w:val="56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5E30" w14:textId="77777777" w:rsidR="008C3A5E" w:rsidRDefault="00000000">
            <w:r>
              <w:t>Sulfanilam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4CDA" w14:textId="77777777" w:rsidR="008C3A5E" w:rsidRDefault="00000000">
            <w:pPr>
              <w:rPr>
                <w:color w:val="000000"/>
              </w:rPr>
            </w:pPr>
            <w:r>
              <w:rPr>
                <w:rFonts w:hint="eastAsia"/>
              </w:rPr>
              <w:t>s</w:t>
            </w:r>
            <w:r>
              <w:t>ulfonamid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12E0" w14:textId="77777777" w:rsidR="008C3A5E" w:rsidRDefault="00000000">
            <w:r>
              <w:rPr>
                <w:rFonts w:hint="eastAsia"/>
              </w:rPr>
              <w:t>&gt;51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E062" w14:textId="77777777" w:rsidR="008C3A5E" w:rsidRDefault="00000000">
            <w:r>
              <w:rPr>
                <w:rFonts w:hint="eastAsia"/>
              </w:rPr>
              <w:t>&gt;51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F49A" w14:textId="77777777" w:rsidR="008C3A5E" w:rsidRDefault="00000000">
            <w:r>
              <w:rPr>
                <w:rFonts w:hint="eastAsia"/>
              </w:rPr>
              <w:t>256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8C3A5E" w14:paraId="650E722E" w14:textId="77777777">
        <w:trPr>
          <w:trHeight w:val="56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E54D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C104" w14:textId="77777777" w:rsidR="008C3A5E" w:rsidRDefault="00000000">
            <w:r>
              <w:t xml:space="preserve">sulfamethoxazo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B501" w14:textId="77777777" w:rsidR="008C3A5E" w:rsidRDefault="00000000">
            <w:r>
              <w:rPr>
                <w:rFonts w:hint="eastAsia"/>
              </w:rPr>
              <w:t>0.25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4DF9F" w14:textId="77777777" w:rsidR="008C3A5E" w:rsidRDefault="00000000">
            <w:r>
              <w:rPr>
                <w:rFonts w:hint="eastAsia"/>
              </w:rPr>
              <w:t>0.25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C522" w14:textId="77777777" w:rsidR="008C3A5E" w:rsidRDefault="00000000">
            <w:r>
              <w:rPr>
                <w:rFonts w:hint="eastAsia"/>
              </w:rPr>
              <w:t>0.25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8C3A5E" w14:paraId="5AC34F44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3DD4" w14:textId="77777777" w:rsidR="008C3A5E" w:rsidRDefault="00000000">
            <w:r>
              <w:t>Tetracycl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D62A" w14:textId="77777777" w:rsidR="008C3A5E" w:rsidRDefault="00000000">
            <w:r>
              <w:t>tetracyc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F5AE" w14:textId="77777777" w:rsidR="008C3A5E" w:rsidRDefault="00000000">
            <w:r>
              <w:rPr>
                <w:rFonts w:hint="eastAsia"/>
              </w:rPr>
              <w:t>&lt;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E7C2" w14:textId="77777777" w:rsidR="008C3A5E" w:rsidRDefault="00000000">
            <w:r>
              <w:rPr>
                <w:rFonts w:hint="eastAsia"/>
              </w:rPr>
              <w:t>&lt;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C542" w14:textId="77777777" w:rsidR="008C3A5E" w:rsidRDefault="00000000">
            <w:r>
              <w:rPr>
                <w:rFonts w:hint="eastAsia"/>
              </w:rPr>
              <w:t>&lt;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8C3A5E" w14:paraId="1A010B96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B8D3" w14:textId="77777777" w:rsidR="008C3A5E" w:rsidRDefault="008C3A5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3751" w14:textId="77777777" w:rsidR="008C3A5E" w:rsidRDefault="00000000">
            <w:r>
              <w:t>doxycycline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EEE7" w14:textId="77777777" w:rsidR="008C3A5E" w:rsidRDefault="00000000">
            <w:r>
              <w:rPr>
                <w:rFonts w:hint="eastAsia"/>
              </w:rPr>
              <w:t>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2CA8A" w14:textId="77777777" w:rsidR="008C3A5E" w:rsidRDefault="00000000">
            <w:r>
              <w:rPr>
                <w:rFonts w:hint="eastAsia"/>
              </w:rPr>
              <w:t>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F9EF" w14:textId="77777777" w:rsidR="008C3A5E" w:rsidRDefault="00000000">
            <w:r>
              <w:rPr>
                <w:rFonts w:hint="eastAsia"/>
              </w:rPr>
              <w:t>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8C3A5E" w14:paraId="31421674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63117" w14:textId="77777777" w:rsidR="008C3A5E" w:rsidRDefault="00000000">
            <w:r>
              <w:t>Aminoglycos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610A8" w14:textId="77777777" w:rsidR="008C3A5E" w:rsidRDefault="00000000">
            <w:r>
              <w:t>gentam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9B394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B1799" w14:textId="77777777" w:rsidR="008C3A5E" w:rsidRDefault="00000000">
            <w:r>
              <w:rPr>
                <w:rFonts w:hint="eastAsia"/>
              </w:rPr>
              <w:t>&gt;32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1277" w14:textId="77777777" w:rsidR="008C3A5E" w:rsidRDefault="00000000">
            <w:r>
              <w:rPr>
                <w:rFonts w:hint="eastAsia"/>
              </w:rPr>
              <w:t>2 (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</w:tr>
      <w:tr w:rsidR="008C3A5E" w14:paraId="28935384" w14:textId="77777777">
        <w:trPr>
          <w:trHeight w:val="280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6434F5" w14:textId="77777777" w:rsidR="008C3A5E" w:rsidRDefault="00000000">
            <w:r>
              <w:t>Macrolid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508C85" w14:textId="77777777" w:rsidR="008C3A5E" w:rsidRDefault="00000000">
            <w:r>
              <w:t>azithromycin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2BAB45" w14:textId="77777777" w:rsidR="008C3A5E" w:rsidRDefault="00000000">
            <w:r>
              <w:rPr>
                <w:rFonts w:hint="eastAsia"/>
              </w:rPr>
              <w:t>&gt;64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5677EA" w14:textId="77777777" w:rsidR="008C3A5E" w:rsidRDefault="00000000">
            <w:r>
              <w:rPr>
                <w:rFonts w:hint="eastAsia"/>
              </w:rPr>
              <w:t>&gt;64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4343F8" w14:textId="77777777" w:rsidR="008C3A5E" w:rsidRDefault="00000000">
            <w:r>
              <w:rPr>
                <w:rFonts w:hint="eastAsia"/>
              </w:rPr>
              <w:t>&gt;64 (</w:t>
            </w:r>
            <w:r>
              <w:t>R</w:t>
            </w:r>
            <w:r>
              <w:rPr>
                <w:rFonts w:hint="eastAsia"/>
              </w:rPr>
              <w:t>)</w:t>
            </w:r>
          </w:p>
        </w:tc>
      </w:tr>
    </w:tbl>
    <w:p w14:paraId="36F7C14D" w14:textId="77777777" w:rsidR="008C3A5E" w:rsidRDefault="00000000">
      <w:pPr>
        <w:rPr>
          <w:szCs w:val="21"/>
        </w:rPr>
      </w:pPr>
      <w:r>
        <w:rPr>
          <w:vertAlign w:val="superscript"/>
        </w:rPr>
        <w:t>a</w:t>
      </w:r>
      <w:r>
        <w:t xml:space="preserve"> Breakpoints are</w:t>
      </w:r>
      <w:r>
        <w:rPr>
          <w:rFonts w:hint="eastAsia"/>
        </w:rPr>
        <w:t xml:space="preserve"> </w:t>
      </w:r>
      <w:r>
        <w:t xml:space="preserve">based on the CLSIM45-A3 standards for </w:t>
      </w:r>
      <w:r>
        <w:rPr>
          <w:i/>
        </w:rPr>
        <w:t>Aeromonas</w:t>
      </w:r>
      <w:r>
        <w:t xml:space="preserve"> spp.</w:t>
      </w:r>
    </w:p>
    <w:p w14:paraId="59BF7259" w14:textId="77777777" w:rsidR="008C3A5E" w:rsidRDefault="00000000">
      <w:pPr>
        <w:rPr>
          <w:rFonts w:ascii="Calibri" w:hAnsi="Calibri"/>
        </w:rPr>
      </w:pPr>
      <w:r>
        <w:rPr>
          <w:vertAlign w:val="superscript"/>
        </w:rPr>
        <w:t>b</w:t>
      </w:r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>Other</w:t>
      </w:r>
      <w:r>
        <w:t xml:space="preserve"> breakpoints</w:t>
      </w:r>
      <w:r>
        <w:rPr>
          <w:rFonts w:hint="eastAsia"/>
        </w:rPr>
        <w:t xml:space="preserve"> </w:t>
      </w:r>
      <w:r>
        <w:t>refer to the CLSIM100- ED3</w:t>
      </w:r>
      <w:r>
        <w:rPr>
          <w:rFonts w:hint="eastAsia"/>
        </w:rPr>
        <w:t>3</w:t>
      </w:r>
      <w:r>
        <w:t xml:space="preserve"> criteria for </w:t>
      </w:r>
      <w:r>
        <w:rPr>
          <w:i/>
        </w:rPr>
        <w:t>Enterobacteriaceae</w:t>
      </w:r>
      <w:r>
        <w:t>.</w:t>
      </w:r>
    </w:p>
    <w:p w14:paraId="2092B632" w14:textId="77777777" w:rsidR="008C3A5E" w:rsidRDefault="008C3A5E"/>
    <w:p w14:paraId="37646B4A" w14:textId="77777777" w:rsidR="008C3A5E" w:rsidRDefault="00000000">
      <w:r>
        <w:t>Table S2. Strains and plasmids used in this study</w:t>
      </w:r>
    </w:p>
    <w:tbl>
      <w:tblPr>
        <w:tblStyle w:val="a7"/>
        <w:tblW w:w="12049" w:type="dxa"/>
        <w:tblInd w:w="-905" w:type="dxa"/>
        <w:tblLook w:val="04A0" w:firstRow="1" w:lastRow="0" w:firstColumn="1" w:lastColumn="0" w:noHBand="0" w:noVBand="1"/>
      </w:tblPr>
      <w:tblGrid>
        <w:gridCol w:w="2305"/>
        <w:gridCol w:w="2005"/>
        <w:gridCol w:w="6353"/>
        <w:gridCol w:w="12"/>
        <w:gridCol w:w="1374"/>
      </w:tblGrid>
      <w:tr w:rsidR="008C3A5E" w14:paraId="7097702D" w14:textId="77777777">
        <w:tc>
          <w:tcPr>
            <w:tcW w:w="2308" w:type="dxa"/>
          </w:tcPr>
          <w:p w14:paraId="2274C888" w14:textId="77777777" w:rsidR="008C3A5E" w:rsidRDefault="00000000">
            <w:pPr>
              <w:jc w:val="left"/>
            </w:pPr>
            <w:r>
              <w:rPr>
                <w:rFonts w:hint="eastAsia"/>
              </w:rPr>
              <w:t>Species</w:t>
            </w:r>
          </w:p>
        </w:tc>
        <w:tc>
          <w:tcPr>
            <w:tcW w:w="1958" w:type="dxa"/>
          </w:tcPr>
          <w:p w14:paraId="753DCA4B" w14:textId="77777777" w:rsidR="008C3A5E" w:rsidRDefault="00000000">
            <w:pPr>
              <w:jc w:val="left"/>
              <w:rPr>
                <w:caps/>
              </w:rPr>
            </w:pPr>
            <w:r>
              <w:t>Genotype/strain</w:t>
            </w:r>
          </w:p>
        </w:tc>
        <w:tc>
          <w:tcPr>
            <w:tcW w:w="6405" w:type="dxa"/>
            <w:gridSpan w:val="2"/>
          </w:tcPr>
          <w:p w14:paraId="5E86849F" w14:textId="77777777" w:rsidR="008C3A5E" w:rsidRDefault="00000000">
            <w:pPr>
              <w:jc w:val="left"/>
              <w:rPr>
                <w:b/>
                <w:caps/>
              </w:rPr>
            </w:pPr>
            <w:r>
              <w:t>Description</w:t>
            </w:r>
          </w:p>
        </w:tc>
        <w:tc>
          <w:tcPr>
            <w:tcW w:w="1378" w:type="dxa"/>
          </w:tcPr>
          <w:p w14:paraId="699ABED2" w14:textId="77777777" w:rsidR="008C3A5E" w:rsidRDefault="00000000">
            <w:pPr>
              <w:jc w:val="left"/>
              <w:rPr>
                <w:b/>
                <w:caps/>
              </w:rPr>
            </w:pPr>
            <w:r>
              <w:t>Source</w:t>
            </w:r>
          </w:p>
        </w:tc>
      </w:tr>
      <w:tr w:rsidR="008C3A5E" w14:paraId="3F6B669E" w14:textId="77777777">
        <w:tc>
          <w:tcPr>
            <w:tcW w:w="2308" w:type="dxa"/>
            <w:vMerge w:val="restart"/>
          </w:tcPr>
          <w:p w14:paraId="7CB77225" w14:textId="77777777" w:rsidR="008C3A5E" w:rsidRDefault="00000000">
            <w:pPr>
              <w:jc w:val="left"/>
            </w:pPr>
            <w:r>
              <w:rPr>
                <w:i/>
                <w:iCs/>
              </w:rPr>
              <w:t>A</w:t>
            </w:r>
            <w:r>
              <w:t>.</w:t>
            </w:r>
            <w:r>
              <w:rPr>
                <w:i/>
                <w:iCs/>
              </w:rPr>
              <w:t xml:space="preserve"> hydrophila</w:t>
            </w:r>
          </w:p>
        </w:tc>
        <w:tc>
          <w:tcPr>
            <w:tcW w:w="1958" w:type="dxa"/>
          </w:tcPr>
          <w:p w14:paraId="24A2E2C4" w14:textId="77777777" w:rsidR="008C3A5E" w:rsidRDefault="00000000">
            <w:pPr>
              <w:jc w:val="left"/>
            </w:pPr>
            <w:r>
              <w:rPr>
                <w:rFonts w:hint="eastAsia"/>
              </w:rPr>
              <w:t>ATCC 7966</w:t>
            </w:r>
          </w:p>
        </w:tc>
        <w:tc>
          <w:tcPr>
            <w:tcW w:w="6405" w:type="dxa"/>
            <w:gridSpan w:val="2"/>
          </w:tcPr>
          <w:p w14:paraId="17E22D48" w14:textId="77777777" w:rsidR="008C3A5E" w:rsidRDefault="00000000">
            <w:pPr>
              <w:jc w:val="left"/>
            </w:pPr>
            <w:r>
              <w:rPr>
                <w:rFonts w:hint="eastAsia"/>
              </w:rPr>
              <w:t>Reference strain and s</w:t>
            </w:r>
            <w:r>
              <w:t>erving as prey in competition assay</w:t>
            </w:r>
          </w:p>
        </w:tc>
        <w:tc>
          <w:tcPr>
            <w:tcW w:w="1378" w:type="dxa"/>
          </w:tcPr>
          <w:p w14:paraId="5AEFDFD9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28C4F111" w14:textId="77777777">
        <w:tc>
          <w:tcPr>
            <w:tcW w:w="2308" w:type="dxa"/>
            <w:vMerge/>
          </w:tcPr>
          <w:p w14:paraId="164C8CA0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11BB85B5" w14:textId="77777777" w:rsidR="008C3A5E" w:rsidRDefault="00000000">
            <w:pPr>
              <w:jc w:val="left"/>
              <w:rPr>
                <w:b/>
              </w:rPr>
            </w:pPr>
            <w:r>
              <w:rPr>
                <w:rFonts w:hint="eastAsia"/>
              </w:rPr>
              <w:t>AH54</w:t>
            </w:r>
          </w:p>
        </w:tc>
        <w:tc>
          <w:tcPr>
            <w:tcW w:w="6405" w:type="dxa"/>
            <w:gridSpan w:val="2"/>
          </w:tcPr>
          <w:p w14:paraId="62053157" w14:textId="77777777" w:rsidR="008C3A5E" w:rsidRDefault="00000000">
            <w:pPr>
              <w:jc w:val="left"/>
            </w:pPr>
            <w:r>
              <w:t>Clinical isolation of multi-drug</w:t>
            </w:r>
            <w:r>
              <w:rPr>
                <w:rFonts w:hint="eastAsia"/>
              </w:rPr>
              <w:t>s</w:t>
            </w:r>
            <w:r>
              <w:t xml:space="preserve"> resistant strain</w:t>
            </w:r>
          </w:p>
        </w:tc>
        <w:tc>
          <w:tcPr>
            <w:tcW w:w="1378" w:type="dxa"/>
          </w:tcPr>
          <w:p w14:paraId="7C42C678" w14:textId="77777777" w:rsidR="008C3A5E" w:rsidRDefault="00000000">
            <w:pPr>
              <w:jc w:val="left"/>
            </w:pPr>
            <w:r>
              <w:fldChar w:fldCharType="begin"/>
            </w:r>
            <w:r>
              <w:instrText xml:space="preserve"> ADDIN EN.CITE &lt;EndNote&gt;&lt;Cite&gt;&lt;Author&gt;Zhou&lt;/Author&gt;&lt;Year&gt;2019&lt;/Year&gt;&lt;RecNum&gt;958&lt;/RecNum&gt;&lt;DisplayText&gt;[1]&lt;/DisplayText&gt;&lt;record&gt;&lt;rec-number&gt;958&lt;/rec-number&gt;&lt;foreign-keys&gt;&lt;key app="EN" db-id="ftevfvap9d0vsmet2f15ep9js0w0f2sarav5" timestamp="1711455098" guid="3339f963-01c9-4504-a6f5-eaae56e65fd8"&gt;958&lt;/key&gt;&lt;/foreign-keys&gt;&lt;ref-type name="Journal Article"&gt;17&lt;/ref-type&gt;&lt;contributors&gt;&lt;authors&gt;&lt;author&gt;Zhou, Yanyan&lt;/author&gt;&lt;author&gt;Yu, Li&lt;/author&gt;&lt;author&gt;Nan, Zheng&lt;/author&gt;&lt;author&gt;Zhang, Pingping&lt;/author&gt;&lt;author&gt;Kan, Biao&lt;/author&gt;&lt;author&gt;Yan, Donghui&lt;/author&gt;&lt;author&gt;Su, Jianrong&lt;/author&gt;&lt;/authors&gt;&lt;/contributors&gt;&lt;titles&gt;&lt;title&gt;Taxonomy, virulence genes and antimicrobial resistance of Aeromonas isolated from extra-intestinal and intestinal infections&lt;/title&gt;&lt;secondary-title&gt;BMC Infectious Diseases&lt;/secondary-title&gt;&lt;/titles&gt;&lt;periodical&gt;&lt;full-title&gt;BMC Infectious Diseases&lt;/full-title&gt;&lt;/periodical&gt;&lt;volume&gt;19&lt;/volume&gt;&lt;number&gt;1&lt;/number&gt;&lt;dates&gt;&lt;year&gt;2019&lt;/year&gt;&lt;/dates&gt;&lt;isbn&gt;1471-2334&lt;/isbn&gt;&lt;urls&gt;&lt;/urls&gt;&lt;electronic-resource-num&gt;10.1186/s12879-019-3766-0&lt;/electronic-resource-num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8C3A5E" w14:paraId="5AC470BC" w14:textId="77777777">
        <w:tc>
          <w:tcPr>
            <w:tcW w:w="2308" w:type="dxa"/>
            <w:vMerge/>
          </w:tcPr>
          <w:p w14:paraId="2660DC3D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6CEDD970" w14:textId="77777777" w:rsidR="008C3A5E" w:rsidRDefault="00000000">
            <w:pPr>
              <w:jc w:val="left"/>
            </w:pPr>
            <w:r>
              <w:rPr>
                <w:rFonts w:hint="eastAsia"/>
              </w:rPr>
              <w:t>AH17</w:t>
            </w:r>
          </w:p>
        </w:tc>
        <w:tc>
          <w:tcPr>
            <w:tcW w:w="6405" w:type="dxa"/>
            <w:gridSpan w:val="2"/>
          </w:tcPr>
          <w:p w14:paraId="7BBB9040" w14:textId="77777777" w:rsidR="008C3A5E" w:rsidRDefault="00000000">
            <w:pPr>
              <w:jc w:val="left"/>
            </w:pPr>
            <w:r>
              <w:t>Clinical isolation of multi-drug</w:t>
            </w:r>
            <w:r>
              <w:rPr>
                <w:rFonts w:hint="eastAsia"/>
              </w:rPr>
              <w:t xml:space="preserve">s </w:t>
            </w:r>
            <w:r>
              <w:t>resistant strain</w:t>
            </w:r>
          </w:p>
        </w:tc>
        <w:tc>
          <w:tcPr>
            <w:tcW w:w="1378" w:type="dxa"/>
          </w:tcPr>
          <w:p w14:paraId="6599DD1C" w14:textId="77777777" w:rsidR="008C3A5E" w:rsidRDefault="00000000">
            <w:pPr>
              <w:jc w:val="left"/>
            </w:pPr>
            <w:r>
              <w:fldChar w:fldCharType="begin"/>
            </w:r>
            <w:r>
              <w:instrText xml:space="preserve"> ADDIN EN.CITE &lt;EndNote&gt;&lt;Cite&gt;&lt;Author&gt;Zhou&lt;/Author&gt;&lt;Year&gt;2019&lt;/Year&gt;&lt;RecNum&gt;958&lt;/RecNum&gt;&lt;DisplayText&gt;[1]&lt;/DisplayText&gt;&lt;record&gt;&lt;rec-number&gt;958&lt;/rec-number&gt;&lt;foreign-keys&gt;&lt;key app="EN" db-id="ftevfvap9d0vsmet2f15ep9js0w0f2sarav5" timestamp="1711455098" guid="3339f963-01c9-4504-a6f5-eaae56e65fd8"&gt;958&lt;/key&gt;&lt;/foreign-keys&gt;&lt;ref-type name="Journal Article"&gt;17&lt;/ref-type&gt;&lt;contributors&gt;&lt;authors&gt;&lt;author&gt;Zhou, Yanyan&lt;/author&gt;&lt;author&gt;Yu, Li&lt;/author&gt;&lt;author&gt;Nan, Zheng&lt;/author&gt;&lt;author&gt;Zhang, Pingping&lt;/author&gt;&lt;author&gt;Kan, Biao&lt;/author&gt;&lt;author&gt;Yan, Donghui&lt;/author&gt;&lt;author&gt;Su, Jianrong&lt;/author&gt;&lt;/authors&gt;&lt;/contributors&gt;&lt;titles&gt;&lt;title&gt;Taxonomy, virulence genes and antimicrobial resistance of Aeromonas isolated from extra-intestinal and intestinal infections&lt;/title&gt;&lt;secondary-title&gt;BMC Infectious Diseases&lt;/secondary-title&gt;&lt;/titles&gt;&lt;periodical&gt;&lt;full-title&gt;BMC Infectious Diseases&lt;/full-title&gt;&lt;/periodical&gt;&lt;volume&gt;19&lt;/volume&gt;&lt;number&gt;1&lt;/number&gt;&lt;dates&gt;&lt;year&gt;2019&lt;/year&gt;&lt;/dates&gt;&lt;isbn&gt;1471-2334&lt;/isbn&gt;&lt;urls&gt;&lt;/urls&gt;&lt;electronic-resource-num&gt;10.1186/s12879-019-3766-0&lt;/electronic-resource-num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8C3A5E" w14:paraId="4263903D" w14:textId="77777777">
        <w:tc>
          <w:tcPr>
            <w:tcW w:w="2308" w:type="dxa"/>
            <w:vMerge/>
          </w:tcPr>
          <w:p w14:paraId="3D25B5E9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6AC08EC6" w14:textId="77777777" w:rsidR="008C3A5E" w:rsidRDefault="00000000">
            <w:pPr>
              <w:jc w:val="left"/>
            </w:pPr>
            <w:r>
              <w:rPr>
                <w:rFonts w:hint="eastAsia"/>
              </w:rPr>
              <w:t>AH18</w:t>
            </w:r>
          </w:p>
        </w:tc>
        <w:tc>
          <w:tcPr>
            <w:tcW w:w="6405" w:type="dxa"/>
            <w:gridSpan w:val="2"/>
          </w:tcPr>
          <w:p w14:paraId="783227AE" w14:textId="77777777" w:rsidR="008C3A5E" w:rsidRDefault="00000000">
            <w:pPr>
              <w:jc w:val="left"/>
            </w:pPr>
            <w:r>
              <w:t>Clinical isolation of multi-drug</w:t>
            </w:r>
            <w:r>
              <w:rPr>
                <w:rFonts w:hint="eastAsia"/>
              </w:rPr>
              <w:t>s</w:t>
            </w:r>
            <w:r>
              <w:t xml:space="preserve"> resistant strain</w:t>
            </w:r>
          </w:p>
        </w:tc>
        <w:tc>
          <w:tcPr>
            <w:tcW w:w="1378" w:type="dxa"/>
          </w:tcPr>
          <w:p w14:paraId="372931AD" w14:textId="77777777" w:rsidR="008C3A5E" w:rsidRDefault="00000000">
            <w:pPr>
              <w:jc w:val="left"/>
            </w:pPr>
            <w:r>
              <w:fldChar w:fldCharType="begin"/>
            </w:r>
            <w:r>
              <w:instrText xml:space="preserve"> ADDIN EN.CITE &lt;EndNote&gt;&lt;Cite&gt;&lt;Author&gt;Zhou&lt;/Author&gt;&lt;Year&gt;2019&lt;/Year&gt;&lt;RecNum&gt;958&lt;/RecNum&gt;&lt;DisplayText&gt;[1]&lt;/DisplayText&gt;&lt;record&gt;&lt;rec-number&gt;958&lt;/rec-number&gt;&lt;foreign-keys&gt;&lt;key app="EN" db-id="ftevfvap9d0vsmet2f15ep9js0w0f2sarav5" timestamp="1711455098" guid="3339f963-01c9-4504-a6f5-eaae56e65fd8"&gt;958&lt;/key&gt;&lt;/foreign-keys&gt;&lt;ref-type name="Journal Article"&gt;17&lt;/ref-type&gt;&lt;contributors&gt;&lt;authors&gt;&lt;author&gt;Zhou, Yanyan&lt;/author&gt;&lt;author&gt;Yu, Li&lt;/author&gt;&lt;author&gt;Nan, Zheng&lt;/author&gt;&lt;author&gt;Zhang, Pingping&lt;/author&gt;&lt;author&gt;Kan, Biao&lt;/author&gt;&lt;author&gt;Yan, Donghui&lt;/author&gt;&lt;author&gt;Su, Jianrong&lt;/author&gt;&lt;/authors&gt;&lt;/contributors&gt;&lt;titles&gt;&lt;title&gt;Taxonomy, virulence genes and antimicrobial resistance of Aeromonas isolated from extra-intestinal and intestinal infections&lt;/title&gt;&lt;secondary-title&gt;BMC Infectious Diseases&lt;/secondary-title&gt;&lt;/titles&gt;&lt;periodical&gt;&lt;full-title&gt;BMC Infectious Diseases&lt;/full-title&gt;&lt;/periodical&gt;&lt;volume&gt;19&lt;/volume&gt;&lt;number&gt;1&lt;/number&gt;&lt;dates&gt;&lt;year&gt;2019&lt;/year&gt;&lt;/dates&gt;&lt;isbn&gt;1471-2334&lt;/isbn&gt;&lt;urls&gt;&lt;/urls&gt;&lt;electronic-resource-num&gt;10.1186/s12879-019-3766-0&lt;/electronic-resource-num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8C3A5E" w14:paraId="04F8B577" w14:textId="77777777">
        <w:tc>
          <w:tcPr>
            <w:tcW w:w="2308" w:type="dxa"/>
            <w:vMerge/>
          </w:tcPr>
          <w:p w14:paraId="00A15E90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49B56B17" w14:textId="77777777" w:rsidR="008C3A5E" w:rsidRDefault="00000000">
            <w:pPr>
              <w:jc w:val="left"/>
              <w:rPr>
                <w:b/>
              </w:rPr>
            </w:pPr>
            <w:r>
              <w:t>Δ</w:t>
            </w:r>
            <w:r>
              <w:rPr>
                <w:i/>
                <w:iCs/>
              </w:rPr>
              <w:t>vasK</w:t>
            </w:r>
          </w:p>
        </w:tc>
        <w:tc>
          <w:tcPr>
            <w:tcW w:w="6405" w:type="dxa"/>
            <w:gridSpan w:val="2"/>
          </w:tcPr>
          <w:p w14:paraId="4FDA34B6" w14:textId="77777777" w:rsidR="008C3A5E" w:rsidRDefault="00000000">
            <w:pPr>
              <w:jc w:val="left"/>
            </w:pPr>
            <w:r>
              <w:t xml:space="preserve">T6SS inactivation, in-frame deletion of the </w:t>
            </w:r>
            <w:r>
              <w:rPr>
                <w:i/>
                <w:iCs/>
              </w:rPr>
              <w:t>vasK</w:t>
            </w:r>
          </w:p>
        </w:tc>
        <w:tc>
          <w:tcPr>
            <w:tcW w:w="1378" w:type="dxa"/>
          </w:tcPr>
          <w:p w14:paraId="012509E1" w14:textId="77777777" w:rsidR="008C3A5E" w:rsidRDefault="00000000">
            <w:pPr>
              <w:jc w:val="left"/>
              <w:rPr>
                <w:b/>
              </w:rPr>
            </w:pPr>
            <w:r>
              <w:t>This study</w:t>
            </w:r>
          </w:p>
        </w:tc>
      </w:tr>
      <w:tr w:rsidR="008C3A5E" w14:paraId="15DB1AA7" w14:textId="77777777">
        <w:tc>
          <w:tcPr>
            <w:tcW w:w="2308" w:type="dxa"/>
            <w:vMerge/>
          </w:tcPr>
          <w:p w14:paraId="5456369A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0A7982E7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rhs1</w:t>
            </w:r>
          </w:p>
        </w:tc>
        <w:tc>
          <w:tcPr>
            <w:tcW w:w="6405" w:type="dxa"/>
            <w:gridSpan w:val="2"/>
          </w:tcPr>
          <w:p w14:paraId="729FA10C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>rhs1</w:t>
            </w:r>
          </w:p>
        </w:tc>
        <w:tc>
          <w:tcPr>
            <w:tcW w:w="1378" w:type="dxa"/>
          </w:tcPr>
          <w:p w14:paraId="70F22DFC" w14:textId="77777777" w:rsidR="008C3A5E" w:rsidRDefault="00000000">
            <w:pPr>
              <w:jc w:val="left"/>
              <w:rPr>
                <w:b/>
              </w:rPr>
            </w:pPr>
            <w:r>
              <w:t>This study</w:t>
            </w:r>
          </w:p>
        </w:tc>
      </w:tr>
      <w:tr w:rsidR="008C3A5E" w14:paraId="684418BE" w14:textId="77777777">
        <w:tc>
          <w:tcPr>
            <w:tcW w:w="2308" w:type="dxa"/>
            <w:vMerge/>
          </w:tcPr>
          <w:p w14:paraId="119A471F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66A72A8E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rhs2</w:t>
            </w:r>
          </w:p>
        </w:tc>
        <w:tc>
          <w:tcPr>
            <w:tcW w:w="6405" w:type="dxa"/>
            <w:gridSpan w:val="2"/>
          </w:tcPr>
          <w:p w14:paraId="36186F90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>rhs2</w:t>
            </w:r>
          </w:p>
        </w:tc>
        <w:tc>
          <w:tcPr>
            <w:tcW w:w="1378" w:type="dxa"/>
          </w:tcPr>
          <w:p w14:paraId="627CC951" w14:textId="77777777" w:rsidR="008C3A5E" w:rsidRDefault="00000000">
            <w:pPr>
              <w:jc w:val="left"/>
              <w:rPr>
                <w:b/>
              </w:rPr>
            </w:pPr>
            <w:r>
              <w:t>This study</w:t>
            </w:r>
          </w:p>
        </w:tc>
      </w:tr>
      <w:tr w:rsidR="008C3A5E" w14:paraId="7C0A65F6" w14:textId="77777777">
        <w:tc>
          <w:tcPr>
            <w:tcW w:w="2308" w:type="dxa"/>
            <w:vMerge/>
          </w:tcPr>
          <w:p w14:paraId="17761594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28269F77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rhs1/</w:t>
            </w:r>
            <w:r>
              <w:t>Δ</w:t>
            </w:r>
            <w:r>
              <w:rPr>
                <w:rFonts w:hint="eastAsia"/>
                <w:i/>
                <w:iCs/>
              </w:rPr>
              <w:t>rhs2</w:t>
            </w:r>
          </w:p>
        </w:tc>
        <w:tc>
          <w:tcPr>
            <w:tcW w:w="6405" w:type="dxa"/>
            <w:gridSpan w:val="2"/>
          </w:tcPr>
          <w:p w14:paraId="6CC063C1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 xml:space="preserve">rhs1 </w:t>
            </w:r>
            <w:r>
              <w:rPr>
                <w:rFonts w:hint="eastAsia"/>
              </w:rPr>
              <w:t xml:space="preserve">and </w:t>
            </w:r>
            <w:r>
              <w:rPr>
                <w:rFonts w:hint="eastAsia"/>
                <w:i/>
                <w:iCs/>
              </w:rPr>
              <w:t>rhs2</w:t>
            </w:r>
          </w:p>
        </w:tc>
        <w:tc>
          <w:tcPr>
            <w:tcW w:w="1378" w:type="dxa"/>
          </w:tcPr>
          <w:p w14:paraId="2BBFE6EA" w14:textId="77777777" w:rsidR="008C3A5E" w:rsidRDefault="00000000">
            <w:pPr>
              <w:jc w:val="left"/>
              <w:rPr>
                <w:b/>
              </w:rPr>
            </w:pPr>
            <w:r>
              <w:t>This study</w:t>
            </w:r>
          </w:p>
        </w:tc>
      </w:tr>
      <w:tr w:rsidR="008C3A5E" w14:paraId="6239F5F4" w14:textId="77777777">
        <w:tc>
          <w:tcPr>
            <w:tcW w:w="2308" w:type="dxa"/>
            <w:vMerge/>
          </w:tcPr>
          <w:p w14:paraId="35F68F18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4EDC67F4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PAAR1</w:t>
            </w:r>
          </w:p>
        </w:tc>
        <w:tc>
          <w:tcPr>
            <w:tcW w:w="6405" w:type="dxa"/>
            <w:gridSpan w:val="2"/>
          </w:tcPr>
          <w:p w14:paraId="788CEC7B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>PAAR1</w:t>
            </w:r>
          </w:p>
        </w:tc>
        <w:tc>
          <w:tcPr>
            <w:tcW w:w="1378" w:type="dxa"/>
          </w:tcPr>
          <w:p w14:paraId="515919A7" w14:textId="77777777" w:rsidR="008C3A5E" w:rsidRDefault="00000000">
            <w:pPr>
              <w:jc w:val="left"/>
              <w:rPr>
                <w:color w:val="000000"/>
              </w:rPr>
            </w:pPr>
            <w:r>
              <w:t>This study</w:t>
            </w:r>
          </w:p>
        </w:tc>
      </w:tr>
      <w:tr w:rsidR="008C3A5E" w14:paraId="701147CB" w14:textId="77777777">
        <w:tc>
          <w:tcPr>
            <w:tcW w:w="2308" w:type="dxa"/>
            <w:vMerge/>
          </w:tcPr>
          <w:p w14:paraId="649D8D1F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0B3BC54B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PAAR2</w:t>
            </w:r>
          </w:p>
        </w:tc>
        <w:tc>
          <w:tcPr>
            <w:tcW w:w="6405" w:type="dxa"/>
            <w:gridSpan w:val="2"/>
          </w:tcPr>
          <w:p w14:paraId="0F0C785C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>PAAR2</w:t>
            </w:r>
          </w:p>
        </w:tc>
        <w:tc>
          <w:tcPr>
            <w:tcW w:w="1378" w:type="dxa"/>
          </w:tcPr>
          <w:p w14:paraId="6C72180B" w14:textId="77777777" w:rsidR="008C3A5E" w:rsidRDefault="00000000">
            <w:pPr>
              <w:jc w:val="left"/>
              <w:rPr>
                <w:color w:val="000000"/>
              </w:rPr>
            </w:pPr>
            <w:r>
              <w:t>This study</w:t>
            </w:r>
          </w:p>
        </w:tc>
      </w:tr>
      <w:tr w:rsidR="008C3A5E" w14:paraId="4C23C965" w14:textId="77777777">
        <w:tc>
          <w:tcPr>
            <w:tcW w:w="2308" w:type="dxa"/>
            <w:vMerge/>
          </w:tcPr>
          <w:p w14:paraId="61FC22DE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20D27CB0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PAAR1/</w:t>
            </w:r>
            <w:r>
              <w:t>Δ</w:t>
            </w:r>
            <w:r>
              <w:rPr>
                <w:rFonts w:hint="eastAsia"/>
                <w:i/>
                <w:iCs/>
              </w:rPr>
              <w:t>PAAR2</w:t>
            </w:r>
          </w:p>
        </w:tc>
        <w:tc>
          <w:tcPr>
            <w:tcW w:w="6405" w:type="dxa"/>
            <w:gridSpan w:val="2"/>
          </w:tcPr>
          <w:p w14:paraId="46061DD7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 xml:space="preserve">PAAR1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  <w:i/>
                <w:iCs/>
              </w:rPr>
              <w:t xml:space="preserve"> PAAR2</w:t>
            </w:r>
          </w:p>
        </w:tc>
        <w:tc>
          <w:tcPr>
            <w:tcW w:w="1378" w:type="dxa"/>
          </w:tcPr>
          <w:p w14:paraId="73B399E5" w14:textId="77777777" w:rsidR="008C3A5E" w:rsidRDefault="00000000">
            <w:pPr>
              <w:jc w:val="left"/>
              <w:rPr>
                <w:color w:val="000000"/>
              </w:rPr>
            </w:pPr>
            <w:r>
              <w:t>This study</w:t>
            </w:r>
          </w:p>
        </w:tc>
      </w:tr>
      <w:tr w:rsidR="008C3A5E" w14:paraId="02D947B8" w14:textId="77777777">
        <w:tc>
          <w:tcPr>
            <w:tcW w:w="2308" w:type="dxa"/>
            <w:vMerge/>
          </w:tcPr>
          <w:p w14:paraId="13F2146A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4905EF7D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rhs1/tsi1</w:t>
            </w:r>
          </w:p>
        </w:tc>
        <w:tc>
          <w:tcPr>
            <w:tcW w:w="6405" w:type="dxa"/>
            <w:gridSpan w:val="2"/>
          </w:tcPr>
          <w:p w14:paraId="03C1651B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 xml:space="preserve">rhs1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  <w:i/>
                <w:iCs/>
              </w:rPr>
              <w:t xml:space="preserve"> tsi1</w:t>
            </w:r>
          </w:p>
        </w:tc>
        <w:tc>
          <w:tcPr>
            <w:tcW w:w="1378" w:type="dxa"/>
          </w:tcPr>
          <w:p w14:paraId="2D50765B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25D81852" w14:textId="77777777">
        <w:tc>
          <w:tcPr>
            <w:tcW w:w="2308" w:type="dxa"/>
            <w:vMerge/>
          </w:tcPr>
          <w:p w14:paraId="64A11C55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13C8D575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rhs2/tsi2</w:t>
            </w:r>
          </w:p>
        </w:tc>
        <w:tc>
          <w:tcPr>
            <w:tcW w:w="6405" w:type="dxa"/>
            <w:gridSpan w:val="2"/>
          </w:tcPr>
          <w:p w14:paraId="1AB19531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 xml:space="preserve">rhs2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  <w:i/>
                <w:iCs/>
              </w:rPr>
              <w:t xml:space="preserve"> tsi2</w:t>
            </w:r>
          </w:p>
        </w:tc>
        <w:tc>
          <w:tcPr>
            <w:tcW w:w="1378" w:type="dxa"/>
          </w:tcPr>
          <w:p w14:paraId="29B5284F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7A5BACE1" w14:textId="77777777">
        <w:tc>
          <w:tcPr>
            <w:tcW w:w="2308" w:type="dxa"/>
            <w:vMerge/>
          </w:tcPr>
          <w:p w14:paraId="6E29CF6A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5506F63D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PAAR1/tsi3</w:t>
            </w:r>
          </w:p>
        </w:tc>
        <w:tc>
          <w:tcPr>
            <w:tcW w:w="6405" w:type="dxa"/>
            <w:gridSpan w:val="2"/>
          </w:tcPr>
          <w:p w14:paraId="07216F2F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 xml:space="preserve">PAAR1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  <w:i/>
                <w:iCs/>
              </w:rPr>
              <w:t xml:space="preserve"> tsi3</w:t>
            </w:r>
          </w:p>
        </w:tc>
        <w:tc>
          <w:tcPr>
            <w:tcW w:w="1378" w:type="dxa"/>
          </w:tcPr>
          <w:p w14:paraId="28B31C91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4AC36576" w14:textId="77777777">
        <w:tc>
          <w:tcPr>
            <w:tcW w:w="2308" w:type="dxa"/>
            <w:vMerge/>
          </w:tcPr>
          <w:p w14:paraId="2A043B83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7F6BC928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PAAR2/tsi4</w:t>
            </w:r>
          </w:p>
        </w:tc>
        <w:tc>
          <w:tcPr>
            <w:tcW w:w="6405" w:type="dxa"/>
            <w:gridSpan w:val="2"/>
          </w:tcPr>
          <w:p w14:paraId="6511090D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 xml:space="preserve">PAAR2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  <w:i/>
                <w:iCs/>
              </w:rPr>
              <w:t xml:space="preserve"> tsi4</w:t>
            </w:r>
          </w:p>
        </w:tc>
        <w:tc>
          <w:tcPr>
            <w:tcW w:w="1378" w:type="dxa"/>
          </w:tcPr>
          <w:p w14:paraId="59952BEF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25FEF5AE" w14:textId="77777777">
        <w:tc>
          <w:tcPr>
            <w:tcW w:w="2308" w:type="dxa"/>
            <w:vMerge/>
          </w:tcPr>
          <w:p w14:paraId="45184073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4E6D5AC9" w14:textId="77777777" w:rsidR="008C3A5E" w:rsidRDefault="00000000">
            <w:pPr>
              <w:jc w:val="left"/>
            </w:pPr>
            <w:r>
              <w:t>Δ</w:t>
            </w:r>
            <w:r>
              <w:rPr>
                <w:rFonts w:hint="eastAsia"/>
                <w:i/>
                <w:iCs/>
              </w:rPr>
              <w:t>PAAR1/tsi3/ PAAR2/tsi4</w:t>
            </w:r>
          </w:p>
        </w:tc>
        <w:tc>
          <w:tcPr>
            <w:tcW w:w="6405" w:type="dxa"/>
            <w:gridSpan w:val="2"/>
          </w:tcPr>
          <w:p w14:paraId="5440B725" w14:textId="77777777" w:rsidR="008C3A5E" w:rsidRDefault="00000000">
            <w:pPr>
              <w:jc w:val="left"/>
            </w:pPr>
            <w:r>
              <w:t xml:space="preserve">In-frame deletion of the </w:t>
            </w:r>
            <w:r>
              <w:rPr>
                <w:rFonts w:hint="eastAsia"/>
                <w:i/>
                <w:iCs/>
              </w:rPr>
              <w:t>PAAR1</w:t>
            </w:r>
            <w:r>
              <w:rPr>
                <w:rFonts w:hint="eastAsia"/>
              </w:rPr>
              <w:t xml:space="preserve">, </w:t>
            </w:r>
            <w:r>
              <w:rPr>
                <w:rFonts w:hint="eastAsia"/>
                <w:i/>
                <w:iCs/>
              </w:rPr>
              <w:t>tsi3</w:t>
            </w:r>
            <w:r>
              <w:rPr>
                <w:rFonts w:hint="eastAsia"/>
              </w:rPr>
              <w:t xml:space="preserve">, </w:t>
            </w:r>
            <w:r>
              <w:rPr>
                <w:rFonts w:hint="eastAsia"/>
                <w:i/>
                <w:iCs/>
              </w:rPr>
              <w:t xml:space="preserve">PAAR2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  <w:i/>
                <w:iCs/>
              </w:rPr>
              <w:t xml:space="preserve"> tsi4</w:t>
            </w:r>
          </w:p>
        </w:tc>
        <w:tc>
          <w:tcPr>
            <w:tcW w:w="1378" w:type="dxa"/>
          </w:tcPr>
          <w:p w14:paraId="51BEF662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7802DCD7" w14:textId="77777777">
        <w:tc>
          <w:tcPr>
            <w:tcW w:w="2308" w:type="dxa"/>
            <w:vMerge/>
          </w:tcPr>
          <w:p w14:paraId="4123D327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166848D3" w14:textId="77777777" w:rsidR="008C3A5E" w:rsidRDefault="00000000">
            <w:pPr>
              <w:jc w:val="left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vipA_sfGFP</w:t>
            </w:r>
          </w:p>
        </w:tc>
        <w:tc>
          <w:tcPr>
            <w:tcW w:w="6405" w:type="dxa"/>
            <w:gridSpan w:val="2"/>
          </w:tcPr>
          <w:p w14:paraId="39BE8F55" w14:textId="77777777" w:rsidR="008C3A5E" w:rsidRDefault="00000000">
            <w:pPr>
              <w:jc w:val="left"/>
            </w:pPr>
            <w:r>
              <w:rPr>
                <w:rFonts w:hint="eastAsia"/>
              </w:rPr>
              <w:t>Fusion</w:t>
            </w:r>
            <w:r>
              <w:t xml:space="preserve"> of the </w:t>
            </w:r>
            <w:r>
              <w:rPr>
                <w:i/>
                <w:iCs/>
              </w:rPr>
              <w:t>sfGFP</w:t>
            </w:r>
            <w:r>
              <w:t xml:space="preserve"> coding sequence at the 3' of </w:t>
            </w:r>
            <w:r>
              <w:rPr>
                <w:rFonts w:hint="eastAsia"/>
                <w:i/>
                <w:iCs/>
              </w:rPr>
              <w:t>vipA</w:t>
            </w:r>
            <w:r>
              <w:t xml:space="preserve"> in </w:t>
            </w:r>
            <w:r>
              <w:rPr>
                <w:rFonts w:hint="eastAsia"/>
              </w:rPr>
              <w:t>AH54</w:t>
            </w:r>
          </w:p>
        </w:tc>
        <w:tc>
          <w:tcPr>
            <w:tcW w:w="1378" w:type="dxa"/>
          </w:tcPr>
          <w:p w14:paraId="5E8D910F" w14:textId="77777777" w:rsidR="008C3A5E" w:rsidRDefault="00000000">
            <w:pPr>
              <w:jc w:val="left"/>
              <w:rPr>
                <w:color w:val="000000"/>
              </w:rPr>
            </w:pPr>
            <w:r>
              <w:t>This study</w:t>
            </w:r>
          </w:p>
        </w:tc>
      </w:tr>
      <w:tr w:rsidR="008C3A5E" w14:paraId="3560DA8E" w14:textId="77777777">
        <w:trPr>
          <w:trHeight w:val="494"/>
        </w:trPr>
        <w:tc>
          <w:tcPr>
            <w:tcW w:w="2308" w:type="dxa"/>
            <w:vMerge w:val="restart"/>
          </w:tcPr>
          <w:p w14:paraId="20DF0FA1" w14:textId="77777777" w:rsidR="008C3A5E" w:rsidRDefault="00000000">
            <w:pPr>
              <w:jc w:val="left"/>
            </w:pPr>
            <w:r>
              <w:rPr>
                <w:i/>
                <w:iCs/>
              </w:rPr>
              <w:t>E</w:t>
            </w:r>
            <w:r>
              <w:t xml:space="preserve">. </w:t>
            </w:r>
            <w:r>
              <w:rPr>
                <w:i/>
                <w:iCs/>
              </w:rPr>
              <w:t>coli</w:t>
            </w:r>
          </w:p>
        </w:tc>
        <w:tc>
          <w:tcPr>
            <w:tcW w:w="1958" w:type="dxa"/>
          </w:tcPr>
          <w:p w14:paraId="28676024" w14:textId="77777777" w:rsidR="008C3A5E" w:rsidRDefault="00000000">
            <w:pPr>
              <w:jc w:val="left"/>
            </w:pPr>
            <w:r>
              <w:t>SM10</w:t>
            </w:r>
            <w:r>
              <w:rPr>
                <w:rFonts w:hint="eastAsia"/>
                <w:i/>
              </w:rPr>
              <w:t>λ</w:t>
            </w:r>
            <w:r>
              <w:rPr>
                <w:i/>
              </w:rPr>
              <w:t>pir</w:t>
            </w:r>
          </w:p>
        </w:tc>
        <w:tc>
          <w:tcPr>
            <w:tcW w:w="6405" w:type="dxa"/>
            <w:gridSpan w:val="2"/>
          </w:tcPr>
          <w:p w14:paraId="20E017F3" w14:textId="77777777" w:rsidR="008C3A5E" w:rsidRDefault="00000000">
            <w:pPr>
              <w:jc w:val="left"/>
              <w:rPr>
                <w:b/>
                <w:caps/>
              </w:rPr>
            </w:pPr>
            <w:r>
              <w:t>For conjunction assays</w:t>
            </w:r>
          </w:p>
        </w:tc>
        <w:tc>
          <w:tcPr>
            <w:tcW w:w="1378" w:type="dxa"/>
          </w:tcPr>
          <w:p w14:paraId="50039B12" w14:textId="77777777" w:rsidR="008C3A5E" w:rsidRDefault="00000000">
            <w:pPr>
              <w:jc w:val="left"/>
              <w:rPr>
                <w:b/>
              </w:rPr>
            </w:pPr>
            <w:r>
              <w:t>Lab stock</w:t>
            </w:r>
          </w:p>
        </w:tc>
      </w:tr>
      <w:tr w:rsidR="008C3A5E" w14:paraId="09AB69D7" w14:textId="77777777">
        <w:trPr>
          <w:trHeight w:val="572"/>
        </w:trPr>
        <w:tc>
          <w:tcPr>
            <w:tcW w:w="2308" w:type="dxa"/>
            <w:vMerge/>
          </w:tcPr>
          <w:p w14:paraId="5FAD4B55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162FDC3D" w14:textId="77777777" w:rsidR="008C3A5E" w:rsidRDefault="00000000">
            <w:pPr>
              <w:jc w:val="left"/>
              <w:rPr>
                <w:i/>
                <w:iCs/>
              </w:rPr>
            </w:pPr>
            <w:r>
              <w:t>MG1655</w:t>
            </w:r>
          </w:p>
        </w:tc>
        <w:tc>
          <w:tcPr>
            <w:tcW w:w="6405" w:type="dxa"/>
            <w:gridSpan w:val="2"/>
            <w:tcBorders>
              <w:bottom w:val="single" w:sz="4" w:space="0" w:color="auto"/>
            </w:tcBorders>
          </w:tcPr>
          <w:p w14:paraId="4520DA44" w14:textId="77777777" w:rsidR="008C3A5E" w:rsidRDefault="00000000">
            <w:pPr>
              <w:jc w:val="left"/>
              <w:rPr>
                <w:color w:val="000000"/>
                <w:vertAlign w:val="superscript"/>
              </w:rPr>
            </w:pPr>
            <w:r>
              <w:t>Serving as prey in competition assay</w:t>
            </w:r>
          </w:p>
        </w:tc>
        <w:tc>
          <w:tcPr>
            <w:tcW w:w="1378" w:type="dxa"/>
          </w:tcPr>
          <w:p w14:paraId="18622ED5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1AFD858F" w14:textId="77777777">
        <w:trPr>
          <w:trHeight w:val="572"/>
        </w:trPr>
        <w:tc>
          <w:tcPr>
            <w:tcW w:w="2308" w:type="dxa"/>
            <w:vMerge/>
          </w:tcPr>
          <w:p w14:paraId="10080306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1E68AD36" w14:textId="77777777" w:rsidR="008C3A5E" w:rsidRDefault="00000000">
            <w:pPr>
              <w:jc w:val="left"/>
            </w:pPr>
            <w:r>
              <w:t>BL21(DE3)</w:t>
            </w:r>
          </w:p>
        </w:tc>
        <w:tc>
          <w:tcPr>
            <w:tcW w:w="6405" w:type="dxa"/>
            <w:gridSpan w:val="2"/>
            <w:tcBorders>
              <w:bottom w:val="single" w:sz="4" w:space="0" w:color="auto"/>
            </w:tcBorders>
          </w:tcPr>
          <w:p w14:paraId="30C9B4A7" w14:textId="77777777" w:rsidR="008C3A5E" w:rsidRDefault="00000000">
            <w:pPr>
              <w:jc w:val="left"/>
            </w:pPr>
            <w:r>
              <w:t>Host bacteria of protein expression and purification</w:t>
            </w:r>
          </w:p>
        </w:tc>
        <w:tc>
          <w:tcPr>
            <w:tcW w:w="1378" w:type="dxa"/>
          </w:tcPr>
          <w:p w14:paraId="452441CF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44A65361" w14:textId="77777777">
        <w:trPr>
          <w:trHeight w:val="572"/>
        </w:trPr>
        <w:tc>
          <w:tcPr>
            <w:tcW w:w="2308" w:type="dxa"/>
            <w:vMerge/>
          </w:tcPr>
          <w:p w14:paraId="0AF96CE2" w14:textId="77777777" w:rsidR="008C3A5E" w:rsidRDefault="008C3A5E">
            <w:pPr>
              <w:jc w:val="left"/>
            </w:pPr>
          </w:p>
        </w:tc>
        <w:tc>
          <w:tcPr>
            <w:tcW w:w="1958" w:type="dxa"/>
          </w:tcPr>
          <w:p w14:paraId="1DD2DAD8" w14:textId="77777777" w:rsidR="008C3A5E" w:rsidRDefault="00000000">
            <w:pPr>
              <w:jc w:val="left"/>
            </w:pPr>
            <w:r>
              <w:t>DH5</w:t>
            </w:r>
            <w:r>
              <w:rPr>
                <w:i/>
              </w:rPr>
              <w:t>α</w:t>
            </w:r>
          </w:p>
        </w:tc>
        <w:tc>
          <w:tcPr>
            <w:tcW w:w="6405" w:type="dxa"/>
            <w:gridSpan w:val="2"/>
            <w:tcBorders>
              <w:bottom w:val="single" w:sz="4" w:space="0" w:color="auto"/>
            </w:tcBorders>
          </w:tcPr>
          <w:p w14:paraId="3D22418C" w14:textId="77777777" w:rsidR="008C3A5E" w:rsidRDefault="00000000">
            <w:pPr>
              <w:jc w:val="left"/>
            </w:pPr>
            <w:r>
              <w:t>Construction of recombination plasmid</w:t>
            </w:r>
          </w:p>
        </w:tc>
        <w:tc>
          <w:tcPr>
            <w:tcW w:w="1378" w:type="dxa"/>
          </w:tcPr>
          <w:p w14:paraId="663970B9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49C1D0B8" w14:textId="77777777">
        <w:tc>
          <w:tcPr>
            <w:tcW w:w="2308" w:type="dxa"/>
          </w:tcPr>
          <w:p w14:paraId="3BD998D7" w14:textId="77777777" w:rsidR="008C3A5E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V.vulnificus</w:t>
            </w:r>
          </w:p>
        </w:tc>
        <w:tc>
          <w:tcPr>
            <w:tcW w:w="1958" w:type="dxa"/>
          </w:tcPr>
          <w:p w14:paraId="25C93976" w14:textId="77777777" w:rsidR="008C3A5E" w:rsidRDefault="00000000">
            <w:pPr>
              <w:jc w:val="left"/>
            </w:pPr>
            <w:r>
              <w:rPr>
                <w:rFonts w:hint="eastAsia"/>
              </w:rPr>
              <w:t>Vv55</w:t>
            </w:r>
          </w:p>
        </w:tc>
        <w:tc>
          <w:tcPr>
            <w:tcW w:w="6405" w:type="dxa"/>
            <w:gridSpan w:val="2"/>
            <w:tcBorders>
              <w:top w:val="nil"/>
            </w:tcBorders>
          </w:tcPr>
          <w:p w14:paraId="33AE370A" w14:textId="77777777" w:rsidR="008C3A5E" w:rsidRDefault="00000000">
            <w:pPr>
              <w:jc w:val="left"/>
              <w:rPr>
                <w:b/>
              </w:rPr>
            </w:pPr>
            <w:r>
              <w:t>Serving as prey in competition assay</w:t>
            </w:r>
          </w:p>
        </w:tc>
        <w:tc>
          <w:tcPr>
            <w:tcW w:w="1378" w:type="dxa"/>
          </w:tcPr>
          <w:p w14:paraId="3D8245F0" w14:textId="77777777" w:rsidR="008C3A5E" w:rsidRDefault="00000000">
            <w:pPr>
              <w:jc w:val="left"/>
              <w:rPr>
                <w:b/>
              </w:rPr>
            </w:pPr>
            <w:r>
              <w:t>Lab stock</w:t>
            </w:r>
          </w:p>
        </w:tc>
      </w:tr>
      <w:tr w:rsidR="008C3A5E" w14:paraId="1B52FA1A" w14:textId="77777777">
        <w:tc>
          <w:tcPr>
            <w:tcW w:w="2308" w:type="dxa"/>
          </w:tcPr>
          <w:p w14:paraId="2B70F617" w14:textId="77777777" w:rsidR="008C3A5E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V. parahaemolyticus</w:t>
            </w:r>
          </w:p>
        </w:tc>
        <w:tc>
          <w:tcPr>
            <w:tcW w:w="1958" w:type="dxa"/>
          </w:tcPr>
          <w:p w14:paraId="279DA2A1" w14:textId="77777777" w:rsidR="008C3A5E" w:rsidRDefault="00000000">
            <w:pPr>
              <w:jc w:val="left"/>
            </w:pPr>
            <w:r>
              <w:rPr>
                <w:rFonts w:hint="eastAsia"/>
              </w:rPr>
              <w:t>Vp</w:t>
            </w:r>
            <w:r>
              <w:t>1360</w:t>
            </w:r>
          </w:p>
        </w:tc>
        <w:tc>
          <w:tcPr>
            <w:tcW w:w="6405" w:type="dxa"/>
            <w:gridSpan w:val="2"/>
          </w:tcPr>
          <w:p w14:paraId="6574BEE5" w14:textId="77777777" w:rsidR="008C3A5E" w:rsidRDefault="00000000">
            <w:pPr>
              <w:jc w:val="left"/>
            </w:pPr>
            <w:r>
              <w:t>Serving as prey in competition assay</w:t>
            </w:r>
          </w:p>
        </w:tc>
        <w:tc>
          <w:tcPr>
            <w:tcW w:w="1378" w:type="dxa"/>
          </w:tcPr>
          <w:p w14:paraId="4ACC512D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7C885449" w14:textId="77777777">
        <w:tc>
          <w:tcPr>
            <w:tcW w:w="2308" w:type="dxa"/>
            <w:tcBorders>
              <w:bottom w:val="single" w:sz="4" w:space="0" w:color="auto"/>
            </w:tcBorders>
          </w:tcPr>
          <w:p w14:paraId="59516740" w14:textId="77777777" w:rsidR="008C3A5E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. discoideum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22F2D7BF" w14:textId="77777777" w:rsidR="008C3A5E" w:rsidRDefault="008C3A5E">
            <w:pPr>
              <w:jc w:val="left"/>
            </w:pPr>
          </w:p>
        </w:tc>
        <w:tc>
          <w:tcPr>
            <w:tcW w:w="6405" w:type="dxa"/>
            <w:gridSpan w:val="2"/>
            <w:tcBorders>
              <w:bottom w:val="nil"/>
            </w:tcBorders>
          </w:tcPr>
          <w:p w14:paraId="594B7787" w14:textId="77777777" w:rsidR="008C3A5E" w:rsidRDefault="00000000">
            <w:pPr>
              <w:jc w:val="left"/>
            </w:pPr>
            <w:r>
              <w:rPr>
                <w:rFonts w:hint="eastAsia"/>
              </w:rPr>
              <w:t>Serving</w:t>
            </w:r>
            <w:r>
              <w:t xml:space="preserve"> in the phagocytosis </w:t>
            </w:r>
            <w:r>
              <w:rPr>
                <w:i/>
                <w:iCs/>
              </w:rPr>
              <w:t>Dictyostelium discoideum</w:t>
            </w:r>
            <w:r>
              <w:rPr>
                <w:rFonts w:hint="eastAsia"/>
              </w:rPr>
              <w:t xml:space="preserve"> </w:t>
            </w:r>
            <w:r>
              <w:t>mode</w:t>
            </w:r>
            <w:r>
              <w:rPr>
                <w:rFonts w:hint="eastAsia"/>
              </w:rPr>
              <w:t>l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F355846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510090A4" w14:textId="77777777"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67314" w14:textId="77777777" w:rsidR="008C3A5E" w:rsidRDefault="008C3A5E">
            <w:pPr>
              <w:jc w:val="left"/>
            </w:pPr>
          </w:p>
        </w:tc>
        <w:tc>
          <w:tcPr>
            <w:tcW w:w="8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971CD" w14:textId="77777777" w:rsidR="008C3A5E" w:rsidRDefault="008C3A5E">
            <w:pPr>
              <w:jc w:val="left"/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F8D68" w14:textId="77777777" w:rsidR="008C3A5E" w:rsidRDefault="008C3A5E">
            <w:pPr>
              <w:jc w:val="left"/>
            </w:pPr>
          </w:p>
        </w:tc>
      </w:tr>
      <w:tr w:rsidR="008C3A5E" w14:paraId="0808BB6E" w14:textId="77777777">
        <w:tc>
          <w:tcPr>
            <w:tcW w:w="2308" w:type="dxa"/>
            <w:tcBorders>
              <w:top w:val="single" w:sz="4" w:space="0" w:color="auto"/>
            </w:tcBorders>
          </w:tcPr>
          <w:p w14:paraId="1DB9D6D2" w14:textId="77777777" w:rsidR="008C3A5E" w:rsidRDefault="00000000">
            <w:pPr>
              <w:jc w:val="left"/>
            </w:pPr>
            <w:r>
              <w:t>Plasmid</w:t>
            </w:r>
          </w:p>
        </w:tc>
        <w:tc>
          <w:tcPr>
            <w:tcW w:w="8351" w:type="dxa"/>
            <w:gridSpan w:val="2"/>
            <w:tcBorders>
              <w:top w:val="single" w:sz="4" w:space="0" w:color="auto"/>
            </w:tcBorders>
          </w:tcPr>
          <w:p w14:paraId="7D72F7B3" w14:textId="77777777" w:rsidR="008C3A5E" w:rsidRDefault="008C3A5E">
            <w:pPr>
              <w:jc w:val="left"/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</w:tcPr>
          <w:p w14:paraId="3E957DD2" w14:textId="77777777" w:rsidR="008C3A5E" w:rsidRDefault="008C3A5E">
            <w:pPr>
              <w:jc w:val="left"/>
            </w:pPr>
          </w:p>
        </w:tc>
      </w:tr>
      <w:tr w:rsidR="008C3A5E" w14:paraId="59E2B91D" w14:textId="77777777">
        <w:tc>
          <w:tcPr>
            <w:tcW w:w="2308" w:type="dxa"/>
          </w:tcPr>
          <w:p w14:paraId="520B3224" w14:textId="77777777" w:rsidR="008C3A5E" w:rsidRDefault="00000000">
            <w:pPr>
              <w:jc w:val="left"/>
            </w:pPr>
            <w:r>
              <w:rPr>
                <w:rFonts w:hint="eastAsia"/>
              </w:rPr>
              <w:t>pRE112</w:t>
            </w:r>
          </w:p>
        </w:tc>
        <w:tc>
          <w:tcPr>
            <w:tcW w:w="8351" w:type="dxa"/>
            <w:gridSpan w:val="2"/>
          </w:tcPr>
          <w:p w14:paraId="128F7E5A" w14:textId="77777777" w:rsidR="008C3A5E" w:rsidRDefault="00000000">
            <w:pPr>
              <w:jc w:val="left"/>
            </w:pPr>
            <w:r>
              <w:t>Suicidal conjugation vector for chromosomal allelic changes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1390" w:type="dxa"/>
            <w:gridSpan w:val="2"/>
          </w:tcPr>
          <w:p w14:paraId="25EEEC0F" w14:textId="77777777" w:rsidR="008C3A5E" w:rsidRDefault="00000000">
            <w:pPr>
              <w:jc w:val="left"/>
            </w:pPr>
            <w:r>
              <w:fldChar w:fldCharType="begin"/>
            </w:r>
            <w:r>
              <w:instrText xml:space="preserve"> ADDIN EN.CITE &lt;EndNote&gt;&lt;Cite&gt;&lt;Author&gt;Edwards&lt;/Author&gt;&lt;Year&gt;1998&lt;/Year&gt;&lt;RecNum&gt;1079&lt;/RecNum&gt;&lt;DisplayText&gt;[2]&lt;/DisplayText&gt;&lt;record&gt;&lt;rec-number&gt;1079&lt;/rec-number&gt;&lt;foreign-keys&gt;&lt;key app="EN" db-id="ftevfvap9d0vsmet2f15ep9js0w0f2sarav5" timestamp="1713324625" guid="a5a645f8-4da3-4727-a4be-8f88024bbcf4"&gt;1079&lt;/key&gt;&lt;/foreign-keys&gt;&lt;ref-type name="Journal Article"&gt;17&lt;/ref-type&gt;&lt;contributors&gt;&lt;authors&gt;&lt;author&gt;Edwards, R. A.&lt;/author&gt;&lt;author&gt;Keller, L. H.&lt;/author&gt;&lt;author&gt;Schifferli, D. M.&lt;/author&gt;&lt;/authors&gt;&lt;/contributors&gt;&lt;auth-address&gt;Univ Penn, Sch Vet Med, Philadelphia, PA 19104 USA&lt;/auth-address&gt;&lt;titles&gt;&lt;title&gt;Improved allelic exchange vectors and their use to analyze 987P fimbria gene expression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49-157&lt;/pages&gt;&lt;volume&gt;207&lt;/volume&gt;&lt;number&gt;2&lt;/number&gt;&lt;keywords&gt;&lt;keyword&gt;987p&lt;/keyword&gt;&lt;keyword&gt;fimbriae&lt;/keyword&gt;&lt;keyword&gt;pili&lt;/keyword&gt;&lt;keyword&gt;hns&lt;/keyword&gt;&lt;keyword&gt;osmolarity&lt;/keyword&gt;&lt;keyword&gt;sacb&lt;/keyword&gt;&lt;keyword&gt;escherichia-coli&lt;/keyword&gt;&lt;keyword&gt;suicide vector&lt;/keyword&gt;&lt;keyword&gt;h-ns&lt;/keyword&gt;&lt;keyword&gt;protein&lt;/keyword&gt;&lt;keyword&gt;selection&lt;/keyword&gt;&lt;keyword&gt;insertion&lt;/keyword&gt;&lt;keyword&gt;recombination&lt;/keyword&gt;&lt;keyword&gt;construction&lt;/keyword&gt;&lt;keyword&gt;transposon&lt;/keyword&gt;&lt;keyword&gt;virulence&lt;/keyword&gt;&lt;/keywords&gt;&lt;dates&gt;&lt;year&gt;1998&lt;/year&gt;&lt;pub-dates&gt;&lt;date&gt;Jan 30&lt;/date&gt;&lt;/pub-dates&gt;&lt;/dates&gt;&lt;isbn&gt;0378-1119&lt;/isbn&gt;&lt;accession-num&gt;WOS:000072270400007&lt;/accession-num&gt;&lt;urls&gt;&lt;related-urls&gt;&lt;url&gt;&amp;lt;Go to ISI&amp;gt;://WOS:000072270400007&lt;/url&gt;&lt;/related-urls&gt;&lt;/urls&gt;&lt;electronic-resource-num&gt;Doi 10.1016/S0378-1119(97)00619-7&lt;/electronic-resource-num&gt;&lt;language&gt;English&lt;/language&gt;&lt;/record&gt;&lt;/Cite&gt;&lt;/EndNote&gt;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</w:tc>
      </w:tr>
      <w:tr w:rsidR="008C3A5E" w14:paraId="4858E35F" w14:textId="77777777">
        <w:tc>
          <w:tcPr>
            <w:tcW w:w="2308" w:type="dxa"/>
          </w:tcPr>
          <w:p w14:paraId="69E47A2E" w14:textId="77777777" w:rsidR="008C3A5E" w:rsidRDefault="00000000">
            <w:pPr>
              <w:jc w:val="left"/>
            </w:pPr>
            <w:r>
              <w:rPr>
                <w:rFonts w:hint="eastAsia"/>
              </w:rPr>
              <w:t>pSRKTc</w:t>
            </w:r>
          </w:p>
        </w:tc>
        <w:tc>
          <w:tcPr>
            <w:tcW w:w="8351" w:type="dxa"/>
            <w:gridSpan w:val="2"/>
          </w:tcPr>
          <w:p w14:paraId="7D301F15" w14:textId="77777777" w:rsidR="008C3A5E" w:rsidRDefault="00000000">
            <w:pPr>
              <w:jc w:val="left"/>
            </w:pPr>
            <w:r>
              <w:t xml:space="preserve">pBBR1MCS-3-derived broad-host-range expression vector containing </w:t>
            </w:r>
            <w:r>
              <w:rPr>
                <w:i/>
                <w:iCs/>
              </w:rPr>
              <w:t>lac</w:t>
            </w:r>
            <w:r>
              <w:t xml:space="preserve"> promoter and </w:t>
            </w:r>
            <w:r>
              <w:rPr>
                <w:i/>
                <w:iCs/>
              </w:rPr>
              <w:t>lacI</w:t>
            </w:r>
            <w:r>
              <w:rPr>
                <w:i/>
                <w:iCs/>
                <w:vertAlign w:val="superscript"/>
              </w:rPr>
              <w:t>q</w:t>
            </w:r>
            <w:r>
              <w:t>,</w:t>
            </w:r>
            <w:r>
              <w:rPr>
                <w:i/>
                <w:iCs/>
              </w:rPr>
              <w:t xml:space="preserve"> lacZα+</w:t>
            </w:r>
            <w:r>
              <w:t>, and Tet</w:t>
            </w:r>
            <w:r>
              <w:rPr>
                <w:vertAlign w:val="superscript"/>
              </w:rPr>
              <w:t>R</w:t>
            </w:r>
          </w:p>
        </w:tc>
        <w:tc>
          <w:tcPr>
            <w:tcW w:w="1390" w:type="dxa"/>
            <w:gridSpan w:val="2"/>
          </w:tcPr>
          <w:p w14:paraId="3A2569CE" w14:textId="77777777" w:rsidR="008C3A5E" w:rsidRDefault="00000000">
            <w:pPr>
              <w:jc w:val="left"/>
            </w:pPr>
            <w:r>
              <w:fldChar w:fldCharType="begin"/>
            </w:r>
            <w:r>
              <w:instrText xml:space="preserve"> ADDIN EN.CITE &lt;EndNote&gt;&lt;Cite&gt;&lt;Author&gt;Khan&lt;/Author&gt;&lt;Year&gt;2008&lt;/Year&gt;&lt;RecNum&gt;1018&lt;/RecNum&gt;&lt;DisplayText&gt;[3]&lt;/DisplayText&gt;&lt;record&gt;&lt;rec-number&gt;1018&lt;/rec-number&gt;&lt;foreign-keys&gt;&lt;key app="EN" db-id="ftevfvap9d0vsmet2f15ep9js0w0f2sarav5" timestamp="1711455278" guid="ff1b35f8-776f-450f-804a-fa0c1ad107af"&gt;1018&lt;/key&gt;&lt;/foreign-keys&gt;&lt;ref-type name="Journal Article"&gt;17&lt;/ref-type&gt;&lt;contributors&gt;&lt;authors&gt;&lt;author&gt;Khan, Sharik R.&lt;/author&gt;&lt;author&gt;Gaines, Jennifer&lt;/author&gt;&lt;author&gt;Roop, R. Martin&lt;/author&gt;&lt;author&gt;Farrand, Stephen K.&lt;/author&gt;&lt;/authors&gt;&lt;/contributors&gt;&lt;titles&gt;&lt;title&gt;Broad-Host-Range Expression Vectors with Tightly Regulated Promoters and Their Use To Examine the Influence of TraR and TraM Expression on Ti Plasmid Quorum Sensing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5053-5062&lt;/pages&gt;&lt;volume&gt;74&lt;/volume&gt;&lt;number&gt;16&lt;/number&gt;&lt;section&gt;5053&lt;/section&gt;&lt;dates&gt;&lt;year&gt;2008&lt;/year&gt;&lt;/dates&gt;&lt;isbn&gt;0099-2240&amp;#xD;1098-5336&lt;/isbn&gt;&lt;urls&gt;&lt;/urls&gt;&lt;electronic-resource-num&gt;10.1128/aem.01098-08&lt;/electronic-resource-num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8C3A5E" w14:paraId="2DF1D3FB" w14:textId="77777777">
        <w:tc>
          <w:tcPr>
            <w:tcW w:w="2308" w:type="dxa"/>
          </w:tcPr>
          <w:p w14:paraId="15177DB2" w14:textId="77777777" w:rsidR="008C3A5E" w:rsidRDefault="00000000">
            <w:pPr>
              <w:jc w:val="left"/>
            </w:pPr>
            <w:r>
              <w:rPr>
                <w:rFonts w:hint="eastAsia"/>
              </w:rPr>
              <w:t>pUC19</w:t>
            </w:r>
          </w:p>
        </w:tc>
        <w:tc>
          <w:tcPr>
            <w:tcW w:w="8351" w:type="dxa"/>
            <w:gridSpan w:val="2"/>
          </w:tcPr>
          <w:p w14:paraId="413DC266" w14:textId="77777777" w:rsidR="008C3A5E" w:rsidRDefault="00000000">
            <w:pPr>
              <w:jc w:val="left"/>
            </w:pPr>
            <w:r>
              <w:t xml:space="preserve">Standard </w:t>
            </w:r>
            <w:r>
              <w:rPr>
                <w:i/>
                <w:iCs/>
              </w:rPr>
              <w:t>E. coli</w:t>
            </w:r>
            <w:r>
              <w:t xml:space="preserve"> vector with a multiple cloning site (MCS) for DNA cloning</w:t>
            </w:r>
          </w:p>
        </w:tc>
        <w:tc>
          <w:tcPr>
            <w:tcW w:w="1390" w:type="dxa"/>
            <w:gridSpan w:val="2"/>
          </w:tcPr>
          <w:p w14:paraId="79578763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2BFDAF11" w14:textId="77777777">
        <w:tc>
          <w:tcPr>
            <w:tcW w:w="2308" w:type="dxa"/>
          </w:tcPr>
          <w:p w14:paraId="315E1721" w14:textId="77777777" w:rsidR="008C3A5E" w:rsidRDefault="00000000">
            <w:pPr>
              <w:jc w:val="left"/>
            </w:pPr>
            <w:r>
              <w:rPr>
                <w:rFonts w:hint="eastAsia"/>
              </w:rPr>
              <w:t>pET28a</w:t>
            </w:r>
          </w:p>
        </w:tc>
        <w:tc>
          <w:tcPr>
            <w:tcW w:w="8351" w:type="dxa"/>
            <w:gridSpan w:val="2"/>
          </w:tcPr>
          <w:p w14:paraId="01AA29C1" w14:textId="77777777" w:rsidR="008C3A5E" w:rsidRDefault="00000000">
            <w:pPr>
              <w:jc w:val="left"/>
            </w:pPr>
            <w:r>
              <w:t>Expression vector with N-terminal hexahistidine affinity tag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1390" w:type="dxa"/>
            <w:gridSpan w:val="2"/>
          </w:tcPr>
          <w:p w14:paraId="78107FA4" w14:textId="77777777" w:rsidR="008C3A5E" w:rsidRDefault="00000000">
            <w:pPr>
              <w:jc w:val="left"/>
            </w:pPr>
            <w:r>
              <w:t>Lab stock</w:t>
            </w:r>
          </w:p>
        </w:tc>
      </w:tr>
      <w:tr w:rsidR="008C3A5E" w14:paraId="6D329832" w14:textId="77777777">
        <w:tc>
          <w:tcPr>
            <w:tcW w:w="2308" w:type="dxa"/>
          </w:tcPr>
          <w:p w14:paraId="3E31E130" w14:textId="77777777" w:rsidR="008C3A5E" w:rsidRDefault="00000000">
            <w:pPr>
              <w:jc w:val="left"/>
            </w:pPr>
            <w:r>
              <w:t>p</w:t>
            </w:r>
            <w:r>
              <w:rPr>
                <w:rFonts w:hint="eastAsia"/>
              </w:rPr>
              <w:t>RE112</w:t>
            </w:r>
            <w:r>
              <w:t>-Δ</w:t>
            </w:r>
            <w:r>
              <w:rPr>
                <w:rFonts w:hint="eastAsia"/>
                <w:i/>
                <w:iCs/>
                <w:color w:val="000000"/>
              </w:rPr>
              <w:t>vasK</w:t>
            </w:r>
          </w:p>
        </w:tc>
        <w:tc>
          <w:tcPr>
            <w:tcW w:w="8351" w:type="dxa"/>
            <w:gridSpan w:val="2"/>
          </w:tcPr>
          <w:p w14:paraId="1A98C941" w14:textId="77777777" w:rsidR="008C3A5E" w:rsidRDefault="00000000">
            <w:pPr>
              <w:jc w:val="left"/>
            </w:pPr>
            <w:r>
              <w:t xml:space="preserve">Recombinant vector to construct chromosomal clean deletion of </w:t>
            </w:r>
            <w:r>
              <w:rPr>
                <w:i/>
                <w:iCs/>
              </w:rPr>
              <w:t>vasK</w:t>
            </w:r>
          </w:p>
        </w:tc>
        <w:tc>
          <w:tcPr>
            <w:tcW w:w="1390" w:type="dxa"/>
            <w:gridSpan w:val="2"/>
          </w:tcPr>
          <w:p w14:paraId="726D7BC8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3D4813A2" w14:textId="77777777">
        <w:tc>
          <w:tcPr>
            <w:tcW w:w="2308" w:type="dxa"/>
          </w:tcPr>
          <w:p w14:paraId="4905AFC6" w14:textId="77777777" w:rsidR="008C3A5E" w:rsidRDefault="00000000">
            <w:pPr>
              <w:jc w:val="left"/>
            </w:pPr>
            <w:r>
              <w:t>p</w:t>
            </w:r>
            <w:r>
              <w:rPr>
                <w:rFonts w:hint="eastAsia"/>
              </w:rPr>
              <w:t>RE112</w:t>
            </w:r>
            <w:r>
              <w:t>-Δ</w:t>
            </w:r>
            <w:r>
              <w:rPr>
                <w:rFonts w:hint="eastAsia"/>
                <w:i/>
                <w:iCs/>
              </w:rPr>
              <w:t>rhs1</w:t>
            </w:r>
          </w:p>
        </w:tc>
        <w:tc>
          <w:tcPr>
            <w:tcW w:w="8351" w:type="dxa"/>
            <w:gridSpan w:val="2"/>
          </w:tcPr>
          <w:p w14:paraId="7A351146" w14:textId="77777777" w:rsidR="008C3A5E" w:rsidRDefault="00000000">
            <w:pPr>
              <w:jc w:val="left"/>
            </w:pPr>
            <w:r>
              <w:t xml:space="preserve">Recombinant vector to construct chromosomal clean deletion of </w:t>
            </w:r>
            <w:r>
              <w:rPr>
                <w:rFonts w:hint="eastAsia"/>
                <w:i/>
                <w:iCs/>
              </w:rPr>
              <w:t>rhs1</w:t>
            </w:r>
          </w:p>
        </w:tc>
        <w:tc>
          <w:tcPr>
            <w:tcW w:w="1390" w:type="dxa"/>
            <w:gridSpan w:val="2"/>
          </w:tcPr>
          <w:p w14:paraId="60E49C2B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12A222C7" w14:textId="77777777">
        <w:tc>
          <w:tcPr>
            <w:tcW w:w="2308" w:type="dxa"/>
          </w:tcPr>
          <w:p w14:paraId="11260AEA" w14:textId="77777777" w:rsidR="008C3A5E" w:rsidRDefault="00000000">
            <w:pPr>
              <w:jc w:val="left"/>
              <w:rPr>
                <w:b/>
                <w:caps/>
              </w:rPr>
            </w:pPr>
            <w:r>
              <w:t>p</w:t>
            </w:r>
            <w:r>
              <w:rPr>
                <w:rFonts w:hint="eastAsia"/>
              </w:rPr>
              <w:t>RE112</w:t>
            </w:r>
            <w:r>
              <w:t>-Δ</w:t>
            </w:r>
            <w:r>
              <w:rPr>
                <w:rFonts w:hint="eastAsia"/>
                <w:i/>
                <w:iCs/>
                <w:color w:val="000000"/>
              </w:rPr>
              <w:t>rhs2</w:t>
            </w:r>
          </w:p>
        </w:tc>
        <w:tc>
          <w:tcPr>
            <w:tcW w:w="8351" w:type="dxa"/>
            <w:gridSpan w:val="2"/>
          </w:tcPr>
          <w:p w14:paraId="7B7D7D69" w14:textId="77777777" w:rsidR="008C3A5E" w:rsidRDefault="00000000">
            <w:pPr>
              <w:jc w:val="left"/>
            </w:pPr>
            <w:r>
              <w:t xml:space="preserve">Recombinant vector to construct chromosomal clean deletion of </w:t>
            </w:r>
            <w:r>
              <w:rPr>
                <w:rFonts w:hint="eastAsia"/>
                <w:i/>
                <w:iCs/>
              </w:rPr>
              <w:t>rhs2</w:t>
            </w:r>
          </w:p>
        </w:tc>
        <w:tc>
          <w:tcPr>
            <w:tcW w:w="1390" w:type="dxa"/>
            <w:gridSpan w:val="2"/>
          </w:tcPr>
          <w:p w14:paraId="18410D26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4B935990" w14:textId="77777777">
        <w:tc>
          <w:tcPr>
            <w:tcW w:w="2308" w:type="dxa"/>
          </w:tcPr>
          <w:p w14:paraId="711CFA11" w14:textId="77777777" w:rsidR="008C3A5E" w:rsidRDefault="00000000">
            <w:pPr>
              <w:jc w:val="left"/>
            </w:pPr>
            <w:r>
              <w:t>p</w:t>
            </w:r>
            <w:r>
              <w:rPr>
                <w:rFonts w:hint="eastAsia"/>
              </w:rPr>
              <w:t>RE112</w:t>
            </w:r>
            <w:r>
              <w:t>-Δ</w:t>
            </w:r>
            <w:r>
              <w:rPr>
                <w:rFonts w:hint="eastAsia"/>
                <w:i/>
                <w:iCs/>
                <w:color w:val="000000"/>
              </w:rPr>
              <w:t>PAAR1</w:t>
            </w:r>
          </w:p>
        </w:tc>
        <w:tc>
          <w:tcPr>
            <w:tcW w:w="8351" w:type="dxa"/>
            <w:gridSpan w:val="2"/>
          </w:tcPr>
          <w:p w14:paraId="7FB24CD7" w14:textId="77777777" w:rsidR="008C3A5E" w:rsidRDefault="00000000">
            <w:pPr>
              <w:jc w:val="left"/>
            </w:pPr>
            <w:r>
              <w:t xml:space="preserve">Recombinant vector to construct chromosomal clean deletion of </w:t>
            </w:r>
            <w:r>
              <w:rPr>
                <w:rFonts w:hint="eastAsia"/>
                <w:i/>
                <w:iCs/>
              </w:rPr>
              <w:t>PAAR1</w:t>
            </w:r>
          </w:p>
        </w:tc>
        <w:tc>
          <w:tcPr>
            <w:tcW w:w="1390" w:type="dxa"/>
            <w:gridSpan w:val="2"/>
          </w:tcPr>
          <w:p w14:paraId="763ADF3F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36ADD60E" w14:textId="77777777">
        <w:tc>
          <w:tcPr>
            <w:tcW w:w="2308" w:type="dxa"/>
          </w:tcPr>
          <w:p w14:paraId="6EDFD5E2" w14:textId="77777777" w:rsidR="008C3A5E" w:rsidRDefault="00000000">
            <w:pPr>
              <w:jc w:val="left"/>
            </w:pPr>
            <w:r>
              <w:t>p</w:t>
            </w:r>
            <w:r>
              <w:rPr>
                <w:rFonts w:hint="eastAsia"/>
              </w:rPr>
              <w:t>RE112</w:t>
            </w:r>
            <w:r>
              <w:t>-Δ</w:t>
            </w:r>
            <w:r>
              <w:rPr>
                <w:rFonts w:hint="eastAsia"/>
                <w:i/>
                <w:iCs/>
                <w:color w:val="000000"/>
              </w:rPr>
              <w:t>PAAR2</w:t>
            </w:r>
          </w:p>
        </w:tc>
        <w:tc>
          <w:tcPr>
            <w:tcW w:w="8351" w:type="dxa"/>
            <w:gridSpan w:val="2"/>
          </w:tcPr>
          <w:p w14:paraId="1C1D2083" w14:textId="77777777" w:rsidR="008C3A5E" w:rsidRDefault="00000000">
            <w:pPr>
              <w:jc w:val="left"/>
            </w:pPr>
            <w:r>
              <w:t xml:space="preserve">Recombinant vector to construct chromosomal clean deletion of </w:t>
            </w:r>
            <w:r>
              <w:rPr>
                <w:rFonts w:hint="eastAsia"/>
                <w:i/>
                <w:iCs/>
              </w:rPr>
              <w:t>PAAR2</w:t>
            </w:r>
          </w:p>
        </w:tc>
        <w:tc>
          <w:tcPr>
            <w:tcW w:w="1390" w:type="dxa"/>
            <w:gridSpan w:val="2"/>
          </w:tcPr>
          <w:p w14:paraId="2474FA2A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1F531762" w14:textId="77777777">
        <w:tc>
          <w:tcPr>
            <w:tcW w:w="2308" w:type="dxa"/>
          </w:tcPr>
          <w:p w14:paraId="45F9A4C9" w14:textId="77777777" w:rsidR="008C3A5E" w:rsidRDefault="00000000">
            <w:pPr>
              <w:jc w:val="left"/>
            </w:pPr>
            <w:r>
              <w:t>p</w:t>
            </w:r>
            <w:r>
              <w:rPr>
                <w:rFonts w:hint="eastAsia"/>
              </w:rPr>
              <w:t>RE112</w:t>
            </w:r>
            <w:r>
              <w:t>-</w:t>
            </w:r>
            <w:r>
              <w:rPr>
                <w:rFonts w:hint="eastAsia"/>
                <w:i/>
                <w:iCs/>
              </w:rPr>
              <w:t>vipA_sfGFP</w:t>
            </w:r>
          </w:p>
        </w:tc>
        <w:tc>
          <w:tcPr>
            <w:tcW w:w="8351" w:type="dxa"/>
            <w:gridSpan w:val="2"/>
          </w:tcPr>
          <w:p w14:paraId="15339AB9" w14:textId="77777777" w:rsidR="008C3A5E" w:rsidRDefault="00000000">
            <w:pPr>
              <w:jc w:val="left"/>
            </w:pPr>
            <w:r>
              <w:t>Recombinant vector to</w:t>
            </w:r>
            <w:r>
              <w:rPr>
                <w:rFonts w:hint="eastAsia"/>
              </w:rPr>
              <w:t xml:space="preserve"> i</w:t>
            </w:r>
            <w:r>
              <w:t>nsert the</w:t>
            </w:r>
            <w:r>
              <w:rPr>
                <w:i/>
                <w:iCs/>
              </w:rPr>
              <w:t xml:space="preserve"> sfGFP</w:t>
            </w:r>
            <w:r>
              <w:t xml:space="preserve"> coding sequence at the 3' of</w:t>
            </w:r>
            <w:r>
              <w:rPr>
                <w:i/>
                <w:iCs/>
              </w:rPr>
              <w:t xml:space="preserve"> vipA</w:t>
            </w:r>
          </w:p>
        </w:tc>
        <w:tc>
          <w:tcPr>
            <w:tcW w:w="1390" w:type="dxa"/>
            <w:gridSpan w:val="2"/>
          </w:tcPr>
          <w:p w14:paraId="77C36DAA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173206B6" w14:textId="77777777">
        <w:tc>
          <w:tcPr>
            <w:tcW w:w="2308" w:type="dxa"/>
          </w:tcPr>
          <w:p w14:paraId="51B4D18F" w14:textId="77777777" w:rsidR="008C3A5E" w:rsidRDefault="00000000">
            <w:pPr>
              <w:jc w:val="left"/>
            </w:pPr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1</w:t>
            </w:r>
          </w:p>
        </w:tc>
        <w:tc>
          <w:tcPr>
            <w:tcW w:w="8351" w:type="dxa"/>
            <w:gridSpan w:val="2"/>
          </w:tcPr>
          <w:p w14:paraId="20D83551" w14:textId="77777777" w:rsidR="008C3A5E" w:rsidRDefault="00000000">
            <w:pPr>
              <w:jc w:val="left"/>
            </w:pPr>
            <w:r>
              <w:rPr>
                <w:rFonts w:hint="eastAsia"/>
              </w:rPr>
              <w:t xml:space="preserve">For </w:t>
            </w:r>
            <w:r>
              <w:t>expressi</w:t>
            </w:r>
            <w:r>
              <w:rPr>
                <w:rFonts w:hint="eastAsia"/>
              </w:rPr>
              <w:t>ng immunity protein Tsi1, IPTG inducible</w:t>
            </w:r>
          </w:p>
        </w:tc>
        <w:tc>
          <w:tcPr>
            <w:tcW w:w="1390" w:type="dxa"/>
            <w:gridSpan w:val="2"/>
          </w:tcPr>
          <w:p w14:paraId="21821A27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4E5D50CB" w14:textId="77777777">
        <w:tc>
          <w:tcPr>
            <w:tcW w:w="2308" w:type="dxa"/>
          </w:tcPr>
          <w:p w14:paraId="753844F6" w14:textId="77777777" w:rsidR="008C3A5E" w:rsidRDefault="00000000">
            <w:pPr>
              <w:jc w:val="left"/>
            </w:pPr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2</w:t>
            </w:r>
          </w:p>
        </w:tc>
        <w:tc>
          <w:tcPr>
            <w:tcW w:w="8351" w:type="dxa"/>
            <w:gridSpan w:val="2"/>
          </w:tcPr>
          <w:p w14:paraId="0ABA9133" w14:textId="77777777" w:rsidR="008C3A5E" w:rsidRDefault="00000000">
            <w:pPr>
              <w:jc w:val="left"/>
            </w:pPr>
            <w:r>
              <w:rPr>
                <w:rFonts w:hint="eastAsia"/>
              </w:rPr>
              <w:t xml:space="preserve">For </w:t>
            </w:r>
            <w:r>
              <w:t>expressi</w:t>
            </w:r>
            <w:r>
              <w:rPr>
                <w:rFonts w:hint="eastAsia"/>
              </w:rPr>
              <w:t>ng immunity protein Tsi2, IPTG inducible</w:t>
            </w:r>
          </w:p>
        </w:tc>
        <w:tc>
          <w:tcPr>
            <w:tcW w:w="1390" w:type="dxa"/>
            <w:gridSpan w:val="2"/>
          </w:tcPr>
          <w:p w14:paraId="32610082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7090A48B" w14:textId="77777777">
        <w:tc>
          <w:tcPr>
            <w:tcW w:w="2308" w:type="dxa"/>
          </w:tcPr>
          <w:p w14:paraId="6CF16637" w14:textId="77777777" w:rsidR="008C3A5E" w:rsidRDefault="00000000">
            <w:pPr>
              <w:jc w:val="left"/>
            </w:pPr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3</w:t>
            </w:r>
          </w:p>
        </w:tc>
        <w:tc>
          <w:tcPr>
            <w:tcW w:w="8351" w:type="dxa"/>
            <w:gridSpan w:val="2"/>
          </w:tcPr>
          <w:p w14:paraId="03EB5075" w14:textId="77777777" w:rsidR="008C3A5E" w:rsidRDefault="00000000">
            <w:pPr>
              <w:jc w:val="left"/>
            </w:pPr>
            <w:r>
              <w:rPr>
                <w:rFonts w:hint="eastAsia"/>
              </w:rPr>
              <w:t xml:space="preserve">For </w:t>
            </w:r>
            <w:r>
              <w:t>expressi</w:t>
            </w:r>
            <w:r>
              <w:rPr>
                <w:rFonts w:hint="eastAsia"/>
              </w:rPr>
              <w:t>ng immunity protein Tsi3, IPTG inducible</w:t>
            </w:r>
          </w:p>
        </w:tc>
        <w:tc>
          <w:tcPr>
            <w:tcW w:w="1390" w:type="dxa"/>
            <w:gridSpan w:val="2"/>
          </w:tcPr>
          <w:p w14:paraId="757A515F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209F5BE2" w14:textId="77777777">
        <w:tc>
          <w:tcPr>
            <w:tcW w:w="2308" w:type="dxa"/>
          </w:tcPr>
          <w:p w14:paraId="78054C39" w14:textId="77777777" w:rsidR="008C3A5E" w:rsidRDefault="00000000">
            <w:pPr>
              <w:jc w:val="left"/>
            </w:pPr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4</w:t>
            </w:r>
          </w:p>
        </w:tc>
        <w:tc>
          <w:tcPr>
            <w:tcW w:w="8351" w:type="dxa"/>
            <w:gridSpan w:val="2"/>
          </w:tcPr>
          <w:p w14:paraId="7E4A1DEA" w14:textId="77777777" w:rsidR="008C3A5E" w:rsidRDefault="00000000">
            <w:pPr>
              <w:jc w:val="left"/>
            </w:pPr>
            <w:r>
              <w:rPr>
                <w:rFonts w:hint="eastAsia"/>
              </w:rPr>
              <w:t xml:space="preserve">For </w:t>
            </w:r>
            <w:r>
              <w:t>expressi</w:t>
            </w:r>
            <w:r>
              <w:rPr>
                <w:rFonts w:hint="eastAsia"/>
              </w:rPr>
              <w:t>ng immunity protein Tsi4, IPTG inducible</w:t>
            </w:r>
          </w:p>
        </w:tc>
        <w:tc>
          <w:tcPr>
            <w:tcW w:w="1390" w:type="dxa"/>
            <w:gridSpan w:val="2"/>
          </w:tcPr>
          <w:p w14:paraId="7C6A99E8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44547CF1" w14:textId="77777777">
        <w:tc>
          <w:tcPr>
            <w:tcW w:w="2308" w:type="dxa"/>
          </w:tcPr>
          <w:p w14:paraId="1C94B7A8" w14:textId="77777777" w:rsidR="008C3A5E" w:rsidRDefault="00000000">
            <w:pPr>
              <w:jc w:val="left"/>
            </w:pPr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PAAR1</w:t>
            </w:r>
          </w:p>
        </w:tc>
        <w:tc>
          <w:tcPr>
            <w:tcW w:w="8351" w:type="dxa"/>
            <w:gridSpan w:val="2"/>
          </w:tcPr>
          <w:p w14:paraId="1056779C" w14:textId="77777777" w:rsidR="008C3A5E" w:rsidRDefault="00000000">
            <w:pPr>
              <w:jc w:val="left"/>
            </w:pPr>
            <w:r>
              <w:rPr>
                <w:rFonts w:hint="eastAsia"/>
              </w:rPr>
              <w:t xml:space="preserve">For </w:t>
            </w:r>
            <w:r>
              <w:t>expressi</w:t>
            </w:r>
            <w:r>
              <w:rPr>
                <w:rFonts w:hint="eastAsia"/>
              </w:rPr>
              <w:t>ng effector protein PAAR1, IPTG inducible</w:t>
            </w:r>
          </w:p>
        </w:tc>
        <w:tc>
          <w:tcPr>
            <w:tcW w:w="1390" w:type="dxa"/>
            <w:gridSpan w:val="2"/>
          </w:tcPr>
          <w:p w14:paraId="60374B66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5C90D19A" w14:textId="77777777">
        <w:tc>
          <w:tcPr>
            <w:tcW w:w="2308" w:type="dxa"/>
          </w:tcPr>
          <w:p w14:paraId="784A112C" w14:textId="77777777" w:rsidR="008C3A5E" w:rsidRDefault="00000000">
            <w:pPr>
              <w:jc w:val="left"/>
            </w:pPr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PAAR2</w:t>
            </w:r>
          </w:p>
        </w:tc>
        <w:tc>
          <w:tcPr>
            <w:tcW w:w="8351" w:type="dxa"/>
            <w:gridSpan w:val="2"/>
          </w:tcPr>
          <w:p w14:paraId="4C81CD34" w14:textId="77777777" w:rsidR="008C3A5E" w:rsidRDefault="00000000">
            <w:pPr>
              <w:jc w:val="left"/>
            </w:pPr>
            <w:r>
              <w:rPr>
                <w:rFonts w:hint="eastAsia"/>
              </w:rPr>
              <w:t xml:space="preserve">For </w:t>
            </w:r>
            <w:r>
              <w:t>expressi</w:t>
            </w:r>
            <w:r>
              <w:rPr>
                <w:rFonts w:hint="eastAsia"/>
              </w:rPr>
              <w:t>ng effector protein PAAR2, IPTG inducible</w:t>
            </w:r>
          </w:p>
        </w:tc>
        <w:tc>
          <w:tcPr>
            <w:tcW w:w="1390" w:type="dxa"/>
            <w:gridSpan w:val="2"/>
          </w:tcPr>
          <w:p w14:paraId="2AAA266C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491F2046" w14:textId="77777777">
        <w:tc>
          <w:tcPr>
            <w:tcW w:w="2308" w:type="dxa"/>
          </w:tcPr>
          <w:p w14:paraId="3AC5EF04" w14:textId="77777777" w:rsidR="008C3A5E" w:rsidRDefault="00000000">
            <w:pPr>
              <w:jc w:val="left"/>
            </w:pPr>
            <w:r>
              <w:rPr>
                <w:rFonts w:hint="eastAsia"/>
              </w:rPr>
              <w:t>pET28a-</w:t>
            </w:r>
            <w:r>
              <w:rPr>
                <w:rFonts w:hint="eastAsia"/>
                <w:i/>
                <w:iCs/>
              </w:rPr>
              <w:t>rhs2</w:t>
            </w:r>
          </w:p>
        </w:tc>
        <w:tc>
          <w:tcPr>
            <w:tcW w:w="8351" w:type="dxa"/>
            <w:gridSpan w:val="2"/>
          </w:tcPr>
          <w:p w14:paraId="566F3FC6" w14:textId="77777777" w:rsidR="008C3A5E" w:rsidRDefault="00000000">
            <w:pPr>
              <w:jc w:val="left"/>
            </w:pPr>
            <w:r>
              <w:rPr>
                <w:rFonts w:hint="eastAsia"/>
              </w:rPr>
              <w:t>For purifying effector protein Rhs2, IPTG inducible</w:t>
            </w:r>
          </w:p>
        </w:tc>
        <w:tc>
          <w:tcPr>
            <w:tcW w:w="1390" w:type="dxa"/>
            <w:gridSpan w:val="2"/>
          </w:tcPr>
          <w:p w14:paraId="04EE682C" w14:textId="77777777" w:rsidR="008C3A5E" w:rsidRDefault="00000000">
            <w:pPr>
              <w:jc w:val="left"/>
            </w:pPr>
            <w:r>
              <w:t>This study</w:t>
            </w:r>
          </w:p>
        </w:tc>
      </w:tr>
      <w:tr w:rsidR="008C3A5E" w14:paraId="7AB78821" w14:textId="77777777">
        <w:tc>
          <w:tcPr>
            <w:tcW w:w="2308" w:type="dxa"/>
          </w:tcPr>
          <w:p w14:paraId="4A25F16D" w14:textId="77777777" w:rsidR="008C3A5E" w:rsidRDefault="00000000">
            <w:pPr>
              <w:jc w:val="left"/>
            </w:pPr>
            <w:r>
              <w:rPr>
                <w:rFonts w:hint="eastAsia"/>
              </w:rPr>
              <w:t>pET28a-</w:t>
            </w:r>
            <w:r>
              <w:rPr>
                <w:rFonts w:hint="eastAsia"/>
                <w:i/>
                <w:iCs/>
              </w:rPr>
              <w:t>rhs2-CT</w:t>
            </w:r>
          </w:p>
        </w:tc>
        <w:tc>
          <w:tcPr>
            <w:tcW w:w="8351" w:type="dxa"/>
            <w:gridSpan w:val="2"/>
          </w:tcPr>
          <w:p w14:paraId="2CABADD4" w14:textId="77777777" w:rsidR="008C3A5E" w:rsidRDefault="00000000">
            <w:pPr>
              <w:jc w:val="left"/>
            </w:pPr>
            <w:r>
              <w:rPr>
                <w:rFonts w:hint="eastAsia"/>
              </w:rPr>
              <w:t>For purifying effector protein C-terminal Rhs2-CT, IPTG inducible</w:t>
            </w:r>
          </w:p>
        </w:tc>
        <w:tc>
          <w:tcPr>
            <w:tcW w:w="1390" w:type="dxa"/>
            <w:gridSpan w:val="2"/>
          </w:tcPr>
          <w:p w14:paraId="51385F94" w14:textId="77777777" w:rsidR="008C3A5E" w:rsidRDefault="00000000">
            <w:pPr>
              <w:jc w:val="left"/>
            </w:pPr>
            <w:r>
              <w:t>This study</w:t>
            </w:r>
          </w:p>
        </w:tc>
      </w:tr>
    </w:tbl>
    <w:p w14:paraId="6DEE523F" w14:textId="77777777" w:rsidR="008C3A5E" w:rsidRDefault="008C3A5E"/>
    <w:p w14:paraId="6AD62941" w14:textId="77777777" w:rsidR="008C3A5E" w:rsidRDefault="00000000">
      <w:r>
        <w:t>Table S3. Primers used in this study.</w:t>
      </w:r>
    </w:p>
    <w:tbl>
      <w:tblPr>
        <w:tblStyle w:val="a7"/>
        <w:tblW w:w="0" w:type="auto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9072"/>
      </w:tblGrid>
      <w:tr w:rsidR="008C3A5E" w14:paraId="6FD2148D" w14:textId="77777777" w:rsidTr="00DE1615">
        <w:tc>
          <w:tcPr>
            <w:tcW w:w="2978" w:type="dxa"/>
            <w:vAlign w:val="center"/>
          </w:tcPr>
          <w:p w14:paraId="34F991E2" w14:textId="77777777" w:rsidR="008C3A5E" w:rsidRDefault="00000000">
            <w:pPr>
              <w:rPr>
                <w:b/>
                <w:color w:val="000000"/>
              </w:rPr>
            </w:pPr>
            <w:r>
              <w:t>Primer name</w:t>
            </w:r>
          </w:p>
        </w:tc>
        <w:tc>
          <w:tcPr>
            <w:tcW w:w="9072" w:type="dxa"/>
            <w:vAlign w:val="center"/>
          </w:tcPr>
          <w:p w14:paraId="655E5AE6" w14:textId="77777777" w:rsidR="008C3A5E" w:rsidRDefault="00000000">
            <w:pPr>
              <w:rPr>
                <w:color w:val="000000"/>
              </w:rPr>
            </w:pPr>
            <w:r>
              <w:t>Sequence</w:t>
            </w:r>
          </w:p>
        </w:tc>
      </w:tr>
      <w:tr w:rsidR="008C3A5E" w14:paraId="1373D2E1" w14:textId="77777777" w:rsidTr="00DE1615">
        <w:tc>
          <w:tcPr>
            <w:tcW w:w="2978" w:type="dxa"/>
            <w:vAlign w:val="center"/>
          </w:tcPr>
          <w:p w14:paraId="696B4DBF" w14:textId="77777777" w:rsidR="008C3A5E" w:rsidRDefault="00000000">
            <w:pPr>
              <w:rPr>
                <w:b/>
                <w:color w:val="000000"/>
              </w:rPr>
            </w:pPr>
            <w:r>
              <w:t>pRE112-Δ</w:t>
            </w:r>
            <w:r>
              <w:rPr>
                <w:i/>
                <w:iCs/>
              </w:rPr>
              <w:t>vasK</w:t>
            </w:r>
            <w:r>
              <w:t>- A</w:t>
            </w:r>
          </w:p>
        </w:tc>
        <w:tc>
          <w:tcPr>
            <w:tcW w:w="9072" w:type="dxa"/>
            <w:vAlign w:val="center"/>
          </w:tcPr>
          <w:p w14:paraId="54928136" w14:textId="77777777" w:rsidR="008C3A5E" w:rsidRDefault="00000000">
            <w:r>
              <w:t>CTCGATATCGCATGCGGTACCGGTGGCCCAGAAGCTCGG</w:t>
            </w:r>
          </w:p>
        </w:tc>
      </w:tr>
      <w:tr w:rsidR="008C3A5E" w14:paraId="19C127DA" w14:textId="77777777" w:rsidTr="00DE1615">
        <w:tc>
          <w:tcPr>
            <w:tcW w:w="2978" w:type="dxa"/>
            <w:vAlign w:val="center"/>
          </w:tcPr>
          <w:p w14:paraId="5D6DC88B" w14:textId="77777777" w:rsidR="008C3A5E" w:rsidRDefault="00000000">
            <w:pPr>
              <w:rPr>
                <w:b/>
                <w:color w:val="000000"/>
              </w:rPr>
            </w:pPr>
            <w:r>
              <w:t>pRE112-Δ</w:t>
            </w:r>
            <w:r>
              <w:rPr>
                <w:i/>
                <w:iCs/>
              </w:rPr>
              <w:t>vasK</w:t>
            </w:r>
            <w:r>
              <w:t>- 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6F49" w14:textId="77777777" w:rsidR="008C3A5E" w:rsidRDefault="00000000">
            <w:r>
              <w:t>CCCGACGCGAAAAATGTGATCCAACTCCGACTCAATAAC</w:t>
            </w:r>
          </w:p>
        </w:tc>
      </w:tr>
      <w:tr w:rsidR="008C3A5E" w14:paraId="06728ACA" w14:textId="77777777" w:rsidTr="00DE1615">
        <w:tc>
          <w:tcPr>
            <w:tcW w:w="2978" w:type="dxa"/>
            <w:vAlign w:val="center"/>
          </w:tcPr>
          <w:p w14:paraId="222291FE" w14:textId="77777777" w:rsidR="008C3A5E" w:rsidRDefault="00000000">
            <w:pPr>
              <w:rPr>
                <w:b/>
                <w:color w:val="000000"/>
              </w:rPr>
            </w:pPr>
            <w:r>
              <w:t>pRE112-Δ</w:t>
            </w:r>
            <w:r>
              <w:rPr>
                <w:i/>
                <w:iCs/>
              </w:rPr>
              <w:t>vasK</w:t>
            </w:r>
            <w:r>
              <w:t>- C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6ECE" w14:textId="77777777" w:rsidR="008C3A5E" w:rsidRDefault="00000000">
            <w:r>
              <w:t>ATCACATTTTTCGCGTCGGGGGC</w:t>
            </w:r>
          </w:p>
        </w:tc>
      </w:tr>
      <w:tr w:rsidR="008C3A5E" w14:paraId="77AEBC00" w14:textId="77777777" w:rsidTr="00DE1615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73431277" w14:textId="77777777" w:rsidR="008C3A5E" w:rsidRDefault="00000000">
            <w:pPr>
              <w:rPr>
                <w:b/>
                <w:color w:val="000000"/>
              </w:rPr>
            </w:pPr>
            <w:r>
              <w:t>pRE112-Δ</w:t>
            </w:r>
            <w:r>
              <w:rPr>
                <w:i/>
                <w:iCs/>
              </w:rPr>
              <w:t>vasK</w:t>
            </w:r>
            <w:r>
              <w:t>- D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84A13" w14:textId="77777777" w:rsidR="008C3A5E" w:rsidRDefault="00000000">
            <w:r>
              <w:t>GGCCCGATCCCAAGCTTCTTCTAGATGTGCAGCTTCTCGCTGATG</w:t>
            </w:r>
          </w:p>
        </w:tc>
      </w:tr>
      <w:tr w:rsidR="008C3A5E" w14:paraId="3FE20753" w14:textId="77777777" w:rsidTr="00DE1615">
        <w:tc>
          <w:tcPr>
            <w:tcW w:w="2978" w:type="dxa"/>
            <w:vAlign w:val="center"/>
          </w:tcPr>
          <w:p w14:paraId="056F4B02" w14:textId="77777777" w:rsidR="008C3A5E" w:rsidRDefault="00000000">
            <w:pPr>
              <w:rPr>
                <w:b/>
                <w:color w:val="000000"/>
              </w:rPr>
            </w:pPr>
            <w:r>
              <w:t>pRE112-Δ</w:t>
            </w:r>
            <w:r>
              <w:rPr>
                <w:i/>
                <w:iCs/>
              </w:rPr>
              <w:t>rhs1</w:t>
            </w:r>
            <w:r>
              <w:t>- 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9D3AB6" w14:textId="77777777" w:rsidR="008C3A5E" w:rsidRDefault="00000000">
            <w:r>
              <w:t>CTCGATATCGCATGCGGTACCCCGGTCGGATTGGCCC</w:t>
            </w:r>
          </w:p>
        </w:tc>
      </w:tr>
      <w:tr w:rsidR="008C3A5E" w14:paraId="20F05A03" w14:textId="77777777" w:rsidTr="00DE1615">
        <w:tc>
          <w:tcPr>
            <w:tcW w:w="2978" w:type="dxa"/>
            <w:vAlign w:val="center"/>
          </w:tcPr>
          <w:p w14:paraId="5D3FBF43" w14:textId="77777777" w:rsidR="008C3A5E" w:rsidRDefault="00000000">
            <w:pPr>
              <w:rPr>
                <w:b/>
                <w:color w:val="000000"/>
              </w:rPr>
            </w:pPr>
            <w:r>
              <w:t>pRE112-Δ</w:t>
            </w:r>
            <w:r>
              <w:rPr>
                <w:i/>
                <w:iCs/>
              </w:rPr>
              <w:t>rhs1</w:t>
            </w:r>
            <w:r>
              <w:t>- B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94B72" w14:textId="77777777" w:rsidR="008C3A5E" w:rsidRDefault="00000000">
            <w:r>
              <w:t>ATCGATATCTCGATATTGTTGCGCTCATCGCGCAC</w:t>
            </w:r>
          </w:p>
        </w:tc>
      </w:tr>
      <w:tr w:rsidR="008C3A5E" w14:paraId="3EF14B2D" w14:textId="77777777" w:rsidTr="00DE1615">
        <w:tc>
          <w:tcPr>
            <w:tcW w:w="2978" w:type="dxa"/>
            <w:vAlign w:val="center"/>
          </w:tcPr>
          <w:p w14:paraId="3FB9F9D6" w14:textId="77777777" w:rsidR="008C3A5E" w:rsidRDefault="00000000">
            <w:pPr>
              <w:rPr>
                <w:b/>
                <w:color w:val="000000"/>
              </w:rPr>
            </w:pPr>
            <w:r>
              <w:t>pRE112-Δ</w:t>
            </w:r>
            <w:r>
              <w:rPr>
                <w:i/>
                <w:iCs/>
              </w:rPr>
              <w:t>rhs1</w:t>
            </w:r>
            <w:r>
              <w:t>- C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24AED" w14:textId="77777777" w:rsidR="008C3A5E" w:rsidRDefault="00000000">
            <w:r>
              <w:t>GCAACAATATCGAGATATCGATTATACCCAATGCACAACACA</w:t>
            </w:r>
          </w:p>
        </w:tc>
      </w:tr>
      <w:tr w:rsidR="008C3A5E" w14:paraId="6C5DF9B3" w14:textId="77777777" w:rsidTr="00DE1615">
        <w:tc>
          <w:tcPr>
            <w:tcW w:w="2978" w:type="dxa"/>
            <w:vAlign w:val="center"/>
          </w:tcPr>
          <w:p w14:paraId="49DDD876" w14:textId="77777777" w:rsidR="008C3A5E" w:rsidRDefault="00000000">
            <w:r>
              <w:t>pRE112-Δ</w:t>
            </w:r>
            <w:r>
              <w:rPr>
                <w:i/>
                <w:iCs/>
              </w:rPr>
              <w:t>rhs1</w:t>
            </w:r>
            <w:r>
              <w:t>- D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5FBE9" w14:textId="77777777" w:rsidR="008C3A5E" w:rsidRDefault="00000000">
            <w:r>
              <w:t>GGCCCGATCCCAAGCTTCTTCTAGAGTCAGAATTTTATATATACCTCATGAAAATCAAAGTGTTCTGG</w:t>
            </w:r>
          </w:p>
        </w:tc>
      </w:tr>
      <w:tr w:rsidR="008C3A5E" w14:paraId="6B30BDCB" w14:textId="77777777" w:rsidTr="00DE1615">
        <w:tc>
          <w:tcPr>
            <w:tcW w:w="2978" w:type="dxa"/>
            <w:vAlign w:val="center"/>
          </w:tcPr>
          <w:p w14:paraId="6C4142FB" w14:textId="77777777" w:rsidR="008C3A5E" w:rsidRDefault="00000000">
            <w:r>
              <w:t>pRE112-Δ</w:t>
            </w:r>
            <w:r>
              <w:rPr>
                <w:i/>
                <w:iCs/>
              </w:rPr>
              <w:t>rhs2</w:t>
            </w:r>
            <w:r>
              <w:t>- 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39A3C" w14:textId="77777777" w:rsidR="008C3A5E" w:rsidRDefault="00000000">
            <w:r>
              <w:t>CTCGATATCGCATGCGGTACCGTCAATCATCTATTTTACCTGGGTAGACGG</w:t>
            </w:r>
          </w:p>
        </w:tc>
      </w:tr>
      <w:tr w:rsidR="008C3A5E" w14:paraId="57E803BF" w14:textId="77777777" w:rsidTr="00DE1615">
        <w:tc>
          <w:tcPr>
            <w:tcW w:w="2978" w:type="dxa"/>
            <w:vAlign w:val="center"/>
          </w:tcPr>
          <w:p w14:paraId="47EE1852" w14:textId="77777777" w:rsidR="008C3A5E" w:rsidRDefault="00000000">
            <w:r>
              <w:t>pRE112-Δ</w:t>
            </w:r>
            <w:r>
              <w:rPr>
                <w:i/>
                <w:iCs/>
              </w:rPr>
              <w:t>rhs2</w:t>
            </w:r>
            <w:r>
              <w:t>- B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7DA22" w14:textId="77777777" w:rsidR="008C3A5E" w:rsidRDefault="00000000">
            <w:r>
              <w:t>ACAATATCCTGATAATGGGCATCCATACATCGTGACA</w:t>
            </w:r>
          </w:p>
        </w:tc>
      </w:tr>
      <w:tr w:rsidR="008C3A5E" w14:paraId="764B90C2" w14:textId="77777777" w:rsidTr="00DE1615">
        <w:tc>
          <w:tcPr>
            <w:tcW w:w="2978" w:type="dxa"/>
            <w:vAlign w:val="center"/>
          </w:tcPr>
          <w:p w14:paraId="7AE49578" w14:textId="77777777" w:rsidR="008C3A5E" w:rsidRDefault="00000000">
            <w:r>
              <w:t>pRE112-Δ</w:t>
            </w:r>
            <w:r>
              <w:rPr>
                <w:i/>
                <w:iCs/>
              </w:rPr>
              <w:t>rhs2</w:t>
            </w:r>
            <w:r>
              <w:t>- C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09B1" w14:textId="77777777" w:rsidR="008C3A5E" w:rsidRDefault="00000000">
            <w:r>
              <w:t>GCCCATTATCAGGATATTGTTGCGCTCATCGC</w:t>
            </w:r>
          </w:p>
        </w:tc>
      </w:tr>
      <w:tr w:rsidR="008C3A5E" w14:paraId="0A481DE5" w14:textId="77777777" w:rsidTr="00DE1615">
        <w:tc>
          <w:tcPr>
            <w:tcW w:w="2978" w:type="dxa"/>
            <w:vAlign w:val="center"/>
          </w:tcPr>
          <w:p w14:paraId="4BFD4AED" w14:textId="77777777" w:rsidR="008C3A5E" w:rsidRDefault="00000000">
            <w:r>
              <w:t>pRE112-Δ</w:t>
            </w:r>
            <w:r>
              <w:rPr>
                <w:i/>
                <w:iCs/>
              </w:rPr>
              <w:t>rhs2</w:t>
            </w:r>
            <w:r>
              <w:t>- D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04807" w14:textId="77777777" w:rsidR="008C3A5E" w:rsidRDefault="00000000">
            <w:r>
              <w:t>GGCCCGATCCCAAGCTTCTTCTAGACCGGTCGGATTGGCCC</w:t>
            </w:r>
          </w:p>
        </w:tc>
      </w:tr>
      <w:tr w:rsidR="008C3A5E" w14:paraId="724CED7C" w14:textId="77777777" w:rsidTr="00DE1615">
        <w:tc>
          <w:tcPr>
            <w:tcW w:w="2978" w:type="dxa"/>
            <w:vAlign w:val="center"/>
          </w:tcPr>
          <w:p w14:paraId="0BAF9C82" w14:textId="77777777" w:rsidR="008C3A5E" w:rsidRDefault="00000000">
            <w:r>
              <w:t>pRE112-Δ</w:t>
            </w:r>
            <w:r>
              <w:rPr>
                <w:i/>
                <w:iCs/>
              </w:rPr>
              <w:t>PAAR1</w:t>
            </w:r>
            <w:r>
              <w:t>- 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3D12F" w14:textId="77777777" w:rsidR="008C3A5E" w:rsidRDefault="00000000">
            <w:r>
              <w:t>CTCGATATCGCATGCGGTACCCAAGGTTGGGCGGGTGGC</w:t>
            </w:r>
          </w:p>
        </w:tc>
      </w:tr>
      <w:tr w:rsidR="008C3A5E" w14:paraId="3D86B98D" w14:textId="77777777" w:rsidTr="00DE1615">
        <w:tc>
          <w:tcPr>
            <w:tcW w:w="2978" w:type="dxa"/>
            <w:vAlign w:val="center"/>
          </w:tcPr>
          <w:p w14:paraId="0C3FA02B" w14:textId="77777777" w:rsidR="008C3A5E" w:rsidRDefault="00000000">
            <w:r>
              <w:lastRenderedPageBreak/>
              <w:t>pRE112-Δ</w:t>
            </w:r>
            <w:r>
              <w:rPr>
                <w:i/>
                <w:iCs/>
              </w:rPr>
              <w:t>PAAR1</w:t>
            </w:r>
            <w:r>
              <w:t>- 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0374E" w14:textId="77777777" w:rsidR="008C3A5E" w:rsidRDefault="00000000">
            <w:r>
              <w:t>TGGTAATGGTGCCACCGGCACAGCTATCACCTA</w:t>
            </w:r>
          </w:p>
        </w:tc>
      </w:tr>
      <w:tr w:rsidR="008C3A5E" w14:paraId="5FDBCF24" w14:textId="77777777" w:rsidTr="00DE1615">
        <w:tc>
          <w:tcPr>
            <w:tcW w:w="2978" w:type="dxa"/>
            <w:vAlign w:val="center"/>
          </w:tcPr>
          <w:p w14:paraId="748926C5" w14:textId="77777777" w:rsidR="008C3A5E" w:rsidRDefault="00000000">
            <w:r>
              <w:t>pRE112-Δ</w:t>
            </w:r>
            <w:r>
              <w:rPr>
                <w:i/>
                <w:iCs/>
              </w:rPr>
              <w:t>PAAR1</w:t>
            </w:r>
            <w:r>
              <w:t>- C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13785" w14:textId="77777777" w:rsidR="008C3A5E" w:rsidRDefault="00000000">
            <w:r>
              <w:t>TAGCTGTGCCGGTGGCACCATTACCAGCAAACT</w:t>
            </w:r>
          </w:p>
        </w:tc>
      </w:tr>
      <w:tr w:rsidR="008C3A5E" w14:paraId="2F996BD3" w14:textId="77777777" w:rsidTr="00DE1615">
        <w:tc>
          <w:tcPr>
            <w:tcW w:w="2978" w:type="dxa"/>
            <w:vAlign w:val="center"/>
          </w:tcPr>
          <w:p w14:paraId="0EA69284" w14:textId="77777777" w:rsidR="008C3A5E" w:rsidRDefault="00000000">
            <w:r>
              <w:t>pRE112-Δ</w:t>
            </w:r>
            <w:r>
              <w:rPr>
                <w:i/>
                <w:iCs/>
              </w:rPr>
              <w:t>PAAR1</w:t>
            </w:r>
            <w:r>
              <w:t>- D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F7DCA" w14:textId="77777777" w:rsidR="008C3A5E" w:rsidRDefault="00000000">
            <w:r>
              <w:t>GGCCCGATCCCAAGCTTCTTCTAGAGTACTTCGGCAGGCGTCAAC</w:t>
            </w:r>
          </w:p>
        </w:tc>
      </w:tr>
      <w:tr w:rsidR="008C3A5E" w14:paraId="4799AFDD" w14:textId="77777777" w:rsidTr="00DE1615">
        <w:tc>
          <w:tcPr>
            <w:tcW w:w="2978" w:type="dxa"/>
            <w:vAlign w:val="center"/>
          </w:tcPr>
          <w:p w14:paraId="2BCA5565" w14:textId="77777777" w:rsidR="008C3A5E" w:rsidRDefault="00000000">
            <w:r>
              <w:t>pRE112-Δ</w:t>
            </w:r>
            <w:r>
              <w:rPr>
                <w:i/>
                <w:iCs/>
              </w:rPr>
              <w:t>PAAR2</w:t>
            </w:r>
            <w:r>
              <w:t>- A</w:t>
            </w:r>
          </w:p>
        </w:tc>
        <w:tc>
          <w:tcPr>
            <w:tcW w:w="9072" w:type="dxa"/>
            <w:vAlign w:val="center"/>
          </w:tcPr>
          <w:p w14:paraId="0C3AD212" w14:textId="77777777" w:rsidR="008C3A5E" w:rsidRDefault="00000000">
            <w:r>
              <w:t>CTCGATATCGCATGCGGTACCACAGACTATCTTCTACCGAGAAAGCTAAAT</w:t>
            </w:r>
          </w:p>
        </w:tc>
      </w:tr>
      <w:tr w:rsidR="008C3A5E" w14:paraId="0A642B5A" w14:textId="77777777" w:rsidTr="00DE1615">
        <w:tc>
          <w:tcPr>
            <w:tcW w:w="2978" w:type="dxa"/>
            <w:vAlign w:val="center"/>
          </w:tcPr>
          <w:p w14:paraId="6DFC9B62" w14:textId="77777777" w:rsidR="008C3A5E" w:rsidRDefault="00000000">
            <w:r>
              <w:t>pRE112-Δ</w:t>
            </w:r>
            <w:r>
              <w:rPr>
                <w:i/>
                <w:iCs/>
              </w:rPr>
              <w:t>PAAR2</w:t>
            </w:r>
            <w:r>
              <w:t>- B</w:t>
            </w:r>
          </w:p>
        </w:tc>
        <w:tc>
          <w:tcPr>
            <w:tcW w:w="9072" w:type="dxa"/>
            <w:vAlign w:val="center"/>
          </w:tcPr>
          <w:p w14:paraId="0EE1E03D" w14:textId="77777777" w:rsidR="008C3A5E" w:rsidRDefault="00000000">
            <w:r>
              <w:t>AGGAGTCATTTGCAGCTGGCAAGATGTTACC</w:t>
            </w:r>
          </w:p>
        </w:tc>
      </w:tr>
      <w:tr w:rsidR="008C3A5E" w14:paraId="380F4888" w14:textId="77777777" w:rsidTr="00DE1615">
        <w:tc>
          <w:tcPr>
            <w:tcW w:w="2978" w:type="dxa"/>
            <w:vAlign w:val="center"/>
          </w:tcPr>
          <w:p w14:paraId="3FDFCF19" w14:textId="77777777" w:rsidR="008C3A5E" w:rsidRDefault="00000000">
            <w:r>
              <w:t>pRE112-Δ</w:t>
            </w:r>
            <w:r>
              <w:rPr>
                <w:i/>
                <w:iCs/>
              </w:rPr>
              <w:t>PAAR2</w:t>
            </w:r>
            <w:r>
              <w:t>- C</w:t>
            </w:r>
          </w:p>
        </w:tc>
        <w:tc>
          <w:tcPr>
            <w:tcW w:w="9072" w:type="dxa"/>
            <w:vAlign w:val="center"/>
          </w:tcPr>
          <w:p w14:paraId="0818BCCA" w14:textId="77777777" w:rsidR="008C3A5E" w:rsidRDefault="00000000">
            <w:r>
              <w:t>GCCAGCTGCAAATGACTCCTTAACGACGATCCG</w:t>
            </w:r>
          </w:p>
        </w:tc>
      </w:tr>
      <w:tr w:rsidR="008C3A5E" w14:paraId="0F34CDD6" w14:textId="77777777" w:rsidTr="00DE1615">
        <w:tc>
          <w:tcPr>
            <w:tcW w:w="2978" w:type="dxa"/>
            <w:vAlign w:val="center"/>
          </w:tcPr>
          <w:p w14:paraId="3D5E5742" w14:textId="77777777" w:rsidR="008C3A5E" w:rsidRDefault="00000000">
            <w:r>
              <w:t>pRE112-Δ</w:t>
            </w:r>
            <w:r>
              <w:rPr>
                <w:i/>
                <w:iCs/>
              </w:rPr>
              <w:t>PAAR2</w:t>
            </w:r>
            <w:r>
              <w:t>- D</w:t>
            </w:r>
          </w:p>
        </w:tc>
        <w:tc>
          <w:tcPr>
            <w:tcW w:w="9072" w:type="dxa"/>
            <w:vAlign w:val="center"/>
          </w:tcPr>
          <w:p w14:paraId="67464E40" w14:textId="77777777" w:rsidR="008C3A5E" w:rsidRDefault="00000000">
            <w:r>
              <w:t>GGGCCCGATCCCAAGCTTCTTCTAGAATGATGGCGGTGCCGCGTATC</w:t>
            </w:r>
          </w:p>
        </w:tc>
      </w:tr>
      <w:tr w:rsidR="008C3A5E" w14:paraId="32884960" w14:textId="77777777" w:rsidTr="00DE1615">
        <w:tc>
          <w:tcPr>
            <w:tcW w:w="2978" w:type="dxa"/>
            <w:vAlign w:val="center"/>
          </w:tcPr>
          <w:p w14:paraId="77C94363" w14:textId="77777777" w:rsidR="008C3A5E" w:rsidRDefault="00000000">
            <w:r>
              <w:t>pRE112-</w:t>
            </w:r>
            <w:r>
              <w:rPr>
                <w:rFonts w:hint="eastAsia"/>
                <w:i/>
              </w:rPr>
              <w:t>v</w:t>
            </w:r>
            <w:r>
              <w:rPr>
                <w:i/>
              </w:rPr>
              <w:t>ipA</w:t>
            </w:r>
            <w:r>
              <w:rPr>
                <w:rFonts w:hint="eastAsia"/>
                <w:i/>
              </w:rPr>
              <w:t>_</w:t>
            </w:r>
            <w:r>
              <w:rPr>
                <w:i/>
              </w:rPr>
              <w:t>sfGFP</w:t>
            </w:r>
            <w:r>
              <w:t>- 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B1317" w14:textId="77777777" w:rsidR="008C3A5E" w:rsidRDefault="00000000">
            <w:r>
              <w:t>CTCGATATCGCATGCGGTACCATGGGAAAAGGAATTGACGGCG</w:t>
            </w:r>
          </w:p>
        </w:tc>
      </w:tr>
      <w:tr w:rsidR="008C3A5E" w14:paraId="038E717E" w14:textId="77777777" w:rsidTr="00DE1615">
        <w:tc>
          <w:tcPr>
            <w:tcW w:w="2978" w:type="dxa"/>
            <w:vAlign w:val="center"/>
          </w:tcPr>
          <w:p w14:paraId="3173B0A2" w14:textId="77777777" w:rsidR="008C3A5E" w:rsidRDefault="00000000">
            <w:r>
              <w:t>pRE112-</w:t>
            </w:r>
            <w:r>
              <w:rPr>
                <w:rFonts w:hint="eastAsia"/>
                <w:i/>
              </w:rPr>
              <w:t>v</w:t>
            </w:r>
            <w:r>
              <w:rPr>
                <w:i/>
              </w:rPr>
              <w:t>ipA</w:t>
            </w:r>
            <w:r>
              <w:rPr>
                <w:rFonts w:hint="eastAsia"/>
                <w:i/>
              </w:rPr>
              <w:t>_</w:t>
            </w:r>
            <w:r>
              <w:rPr>
                <w:i/>
              </w:rPr>
              <w:t>sfGFP</w:t>
            </w:r>
            <w:r>
              <w:t>- B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4BF8A4" w14:textId="77777777" w:rsidR="008C3A5E" w:rsidRDefault="00000000">
            <w:r>
              <w:t>CTCCTGCGGCCGCCTCGGCAGGCTTAATCAA</w:t>
            </w:r>
          </w:p>
        </w:tc>
      </w:tr>
      <w:tr w:rsidR="008C3A5E" w14:paraId="4E1718C1" w14:textId="77777777" w:rsidTr="00DE1615">
        <w:tc>
          <w:tcPr>
            <w:tcW w:w="2978" w:type="dxa"/>
            <w:vAlign w:val="center"/>
          </w:tcPr>
          <w:p w14:paraId="0AA48DF2" w14:textId="77777777" w:rsidR="008C3A5E" w:rsidRDefault="00000000">
            <w:r>
              <w:t>pRE112-</w:t>
            </w:r>
            <w:r>
              <w:rPr>
                <w:rFonts w:hint="eastAsia"/>
                <w:i/>
              </w:rPr>
              <w:t>v</w:t>
            </w:r>
            <w:r>
              <w:rPr>
                <w:i/>
              </w:rPr>
              <w:t>ipA</w:t>
            </w:r>
            <w:r>
              <w:rPr>
                <w:rFonts w:hint="eastAsia"/>
                <w:i/>
              </w:rPr>
              <w:t>_</w:t>
            </w:r>
            <w:r>
              <w:rPr>
                <w:i/>
              </w:rPr>
              <w:t>sfGFP</w:t>
            </w:r>
            <w:r>
              <w:t>- C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E645F8" w14:textId="77777777" w:rsidR="008C3A5E" w:rsidRDefault="00000000">
            <w:r>
              <w:t>CTGCCGAGGCGGCCGCAGGAGGAGGATC</w:t>
            </w:r>
          </w:p>
        </w:tc>
      </w:tr>
      <w:tr w:rsidR="008C3A5E" w14:paraId="022C569D" w14:textId="77777777" w:rsidTr="00DE1615">
        <w:tc>
          <w:tcPr>
            <w:tcW w:w="2978" w:type="dxa"/>
            <w:vAlign w:val="center"/>
          </w:tcPr>
          <w:p w14:paraId="671D7FE6" w14:textId="77777777" w:rsidR="008C3A5E" w:rsidRDefault="00000000">
            <w:r>
              <w:t>pRE112-</w:t>
            </w:r>
            <w:r>
              <w:rPr>
                <w:rFonts w:hint="eastAsia"/>
                <w:i/>
              </w:rPr>
              <w:t>v</w:t>
            </w:r>
            <w:r>
              <w:rPr>
                <w:i/>
              </w:rPr>
              <w:t>ipA</w:t>
            </w:r>
            <w:r>
              <w:rPr>
                <w:rFonts w:hint="eastAsia"/>
                <w:i/>
              </w:rPr>
              <w:t>_</w:t>
            </w:r>
            <w:r>
              <w:rPr>
                <w:i/>
              </w:rPr>
              <w:t>sfGFP</w:t>
            </w:r>
            <w:r>
              <w:t xml:space="preserve">- </w:t>
            </w:r>
            <w:r>
              <w:rPr>
                <w:rFonts w:hint="eastAsia"/>
              </w:rPr>
              <w:t>D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087F3" w14:textId="77777777" w:rsidR="008C3A5E" w:rsidRDefault="00000000">
            <w:r>
              <w:t>CCAACCCGGCGATTACTTGTACAGCT</w:t>
            </w:r>
          </w:p>
        </w:tc>
      </w:tr>
      <w:tr w:rsidR="008C3A5E" w14:paraId="54AA0C6E" w14:textId="77777777" w:rsidTr="00DE1615">
        <w:tc>
          <w:tcPr>
            <w:tcW w:w="2978" w:type="dxa"/>
            <w:vAlign w:val="center"/>
          </w:tcPr>
          <w:p w14:paraId="7A0376B6" w14:textId="77777777" w:rsidR="008C3A5E" w:rsidRDefault="00000000">
            <w:r>
              <w:t>pRE112-</w:t>
            </w:r>
            <w:r>
              <w:rPr>
                <w:rFonts w:hint="eastAsia"/>
                <w:i/>
              </w:rPr>
              <w:t>v</w:t>
            </w:r>
            <w:r>
              <w:rPr>
                <w:i/>
              </w:rPr>
              <w:t>ipA</w:t>
            </w:r>
            <w:r>
              <w:rPr>
                <w:rFonts w:hint="eastAsia"/>
                <w:i/>
              </w:rPr>
              <w:t>_</w:t>
            </w:r>
            <w:r>
              <w:rPr>
                <w:i/>
              </w:rPr>
              <w:t>sfGFP</w:t>
            </w:r>
            <w:r>
              <w:t xml:space="preserve">- </w:t>
            </w:r>
            <w:r>
              <w:rPr>
                <w:rFonts w:hint="eastAsia"/>
              </w:rPr>
              <w:t>E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E0E5D" w14:textId="77777777" w:rsidR="008C3A5E" w:rsidRDefault="00000000">
            <w:r>
              <w:t>TACAAGTAATCGCCGGGTTGGATTGACTGA</w:t>
            </w:r>
          </w:p>
        </w:tc>
      </w:tr>
      <w:tr w:rsidR="008C3A5E" w14:paraId="279D5CDF" w14:textId="77777777" w:rsidTr="00DE1615">
        <w:tc>
          <w:tcPr>
            <w:tcW w:w="2978" w:type="dxa"/>
            <w:vAlign w:val="center"/>
          </w:tcPr>
          <w:p w14:paraId="1AABC18A" w14:textId="77777777" w:rsidR="008C3A5E" w:rsidRDefault="00000000">
            <w:r>
              <w:t>pRE112-</w:t>
            </w:r>
            <w:r>
              <w:rPr>
                <w:rFonts w:hint="eastAsia"/>
                <w:i/>
              </w:rPr>
              <w:t>v</w:t>
            </w:r>
            <w:r>
              <w:rPr>
                <w:i/>
              </w:rPr>
              <w:t>ipA</w:t>
            </w:r>
            <w:r>
              <w:rPr>
                <w:rFonts w:hint="eastAsia"/>
                <w:i/>
              </w:rPr>
              <w:t>_</w:t>
            </w:r>
            <w:r>
              <w:rPr>
                <w:i/>
              </w:rPr>
              <w:t>sfGFP</w:t>
            </w:r>
            <w:r>
              <w:t xml:space="preserve">- </w:t>
            </w:r>
            <w:r>
              <w:rPr>
                <w:rFonts w:hint="eastAsia"/>
              </w:rPr>
              <w:t>F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C7BFC" w14:textId="77777777" w:rsidR="008C3A5E" w:rsidRDefault="00000000">
            <w:r>
              <w:t>GGCCCGATCCCAAGCTTCTTCTAGACTGGCCACCGAACTGACC</w:t>
            </w:r>
          </w:p>
        </w:tc>
      </w:tr>
      <w:tr w:rsidR="008C3A5E" w14:paraId="6F1AFE24" w14:textId="77777777" w:rsidTr="00DE1615">
        <w:tc>
          <w:tcPr>
            <w:tcW w:w="2978" w:type="dxa"/>
            <w:vAlign w:val="center"/>
          </w:tcPr>
          <w:p w14:paraId="5B00A72F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1</w:t>
            </w:r>
            <w:r>
              <w:rPr>
                <w:rFonts w:hint="eastAsia"/>
              </w:rPr>
              <w:t>- 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A9D8D" w14:textId="77777777" w:rsidR="008C3A5E" w:rsidRDefault="00000000">
            <w:r>
              <w:t>ATTTCACACAGGAAACAGCATATGATGAAATTTTACTTAATGAATAATGTCAAGACCCC</w:t>
            </w:r>
          </w:p>
        </w:tc>
      </w:tr>
      <w:tr w:rsidR="008C3A5E" w14:paraId="3186EFD7" w14:textId="77777777" w:rsidTr="00DE1615">
        <w:tc>
          <w:tcPr>
            <w:tcW w:w="2978" w:type="dxa"/>
            <w:vAlign w:val="center"/>
          </w:tcPr>
          <w:p w14:paraId="799495B3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1</w:t>
            </w:r>
            <w:r>
              <w:rPr>
                <w:rFonts w:hint="eastAsia"/>
              </w:rPr>
              <w:t>- 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FE026" w14:textId="77777777" w:rsidR="008C3A5E" w:rsidRDefault="00000000">
            <w:r>
              <w:t>GCCCGGGGGATCCACTAGTTCTAGATCAATCATCTATTTTACCTGGGTAGACGGAG</w:t>
            </w:r>
          </w:p>
        </w:tc>
      </w:tr>
      <w:tr w:rsidR="008C3A5E" w14:paraId="6399492D" w14:textId="77777777" w:rsidTr="00DE1615">
        <w:tc>
          <w:tcPr>
            <w:tcW w:w="2978" w:type="dxa"/>
            <w:vAlign w:val="center"/>
          </w:tcPr>
          <w:p w14:paraId="20ABE360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2</w:t>
            </w:r>
            <w:r>
              <w:rPr>
                <w:rFonts w:hint="eastAsia"/>
              </w:rPr>
              <w:t>- 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8C4C" w14:textId="77777777" w:rsidR="008C3A5E" w:rsidRDefault="00000000">
            <w:r>
              <w:t>ATTTCACACAGGAAACAGCATATGATGGCACTAAAGTACTCTTTAGGATTAAGTG</w:t>
            </w:r>
          </w:p>
        </w:tc>
      </w:tr>
      <w:tr w:rsidR="008C3A5E" w14:paraId="76B92401" w14:textId="77777777" w:rsidTr="00DE1615">
        <w:tc>
          <w:tcPr>
            <w:tcW w:w="2978" w:type="dxa"/>
            <w:vAlign w:val="center"/>
          </w:tcPr>
          <w:p w14:paraId="0A993012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2</w:t>
            </w:r>
            <w:r>
              <w:rPr>
                <w:rFonts w:hint="eastAsia"/>
              </w:rPr>
              <w:t>- 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EB85" w14:textId="77777777" w:rsidR="008C3A5E" w:rsidRDefault="00000000">
            <w:r>
              <w:t>GCCCGGGGGATCCACTAGTTCTAGATCAATCATCTATTTTACCTGGGTAGACGG</w:t>
            </w:r>
          </w:p>
        </w:tc>
      </w:tr>
      <w:tr w:rsidR="008C3A5E" w14:paraId="69D516DD" w14:textId="77777777" w:rsidTr="00DE1615">
        <w:tc>
          <w:tcPr>
            <w:tcW w:w="2978" w:type="dxa"/>
            <w:vAlign w:val="center"/>
          </w:tcPr>
          <w:p w14:paraId="37A740A3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3</w:t>
            </w:r>
            <w:r>
              <w:rPr>
                <w:rFonts w:hint="eastAsia"/>
              </w:rPr>
              <w:t>- 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773E0" w14:textId="77777777" w:rsidR="008C3A5E" w:rsidRDefault="00000000">
            <w:r>
              <w:t>GCCCGGGGGATCCACTAGTTCTAGAGTTAGACCTTCTCACCCTTGG</w:t>
            </w:r>
          </w:p>
        </w:tc>
      </w:tr>
      <w:tr w:rsidR="008C3A5E" w14:paraId="3A18D4AA" w14:textId="77777777" w:rsidTr="00DE1615">
        <w:tc>
          <w:tcPr>
            <w:tcW w:w="2978" w:type="dxa"/>
            <w:vAlign w:val="center"/>
          </w:tcPr>
          <w:p w14:paraId="2EDB08DC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3</w:t>
            </w:r>
            <w:r>
              <w:rPr>
                <w:rFonts w:hint="eastAsia"/>
              </w:rPr>
              <w:t>- B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F9AF8" w14:textId="77777777" w:rsidR="008C3A5E" w:rsidRDefault="00000000">
            <w:r>
              <w:t>ATTTCACACAGGAAACAGCATATGAATGATATGGGTTTCTCGTTTAAAAGTACTTTGC</w:t>
            </w:r>
          </w:p>
        </w:tc>
      </w:tr>
      <w:tr w:rsidR="008C3A5E" w14:paraId="286EA73E" w14:textId="77777777" w:rsidTr="00DE1615">
        <w:tc>
          <w:tcPr>
            <w:tcW w:w="2978" w:type="dxa"/>
            <w:vAlign w:val="center"/>
          </w:tcPr>
          <w:p w14:paraId="65A35CEA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4</w:t>
            </w:r>
            <w:r>
              <w:rPr>
                <w:rFonts w:hint="eastAsia"/>
              </w:rPr>
              <w:t>- A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07112" w14:textId="77777777" w:rsidR="008C3A5E" w:rsidRDefault="00000000">
            <w:r>
              <w:t>GCCCGGGGGATCCACTAGTTCTAGACTATATCTTCTCTCCTCGGGCC</w:t>
            </w:r>
          </w:p>
        </w:tc>
      </w:tr>
      <w:tr w:rsidR="008C3A5E" w14:paraId="6142F801" w14:textId="77777777" w:rsidTr="00DE1615">
        <w:tc>
          <w:tcPr>
            <w:tcW w:w="2978" w:type="dxa"/>
            <w:vAlign w:val="center"/>
          </w:tcPr>
          <w:p w14:paraId="3812B7FC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tsi4</w:t>
            </w:r>
            <w:r>
              <w:rPr>
                <w:rFonts w:hint="eastAsia"/>
              </w:rPr>
              <w:t>- B</w:t>
            </w:r>
          </w:p>
        </w:tc>
        <w:tc>
          <w:tcPr>
            <w:tcW w:w="9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91CCF" w14:textId="77777777" w:rsidR="008C3A5E" w:rsidRDefault="00000000">
            <w:r>
              <w:t>ATTTCACACAGGAAACAGCATATGATGATATGGTTAGCTCGTTTGAAGGTG</w:t>
            </w:r>
          </w:p>
        </w:tc>
      </w:tr>
      <w:tr w:rsidR="008C3A5E" w14:paraId="68A2AF4A" w14:textId="77777777" w:rsidTr="00DE1615">
        <w:tc>
          <w:tcPr>
            <w:tcW w:w="2978" w:type="dxa"/>
            <w:vAlign w:val="center"/>
          </w:tcPr>
          <w:p w14:paraId="61313127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PAAR1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7897F" w14:textId="77777777" w:rsidR="008C3A5E" w:rsidRDefault="00000000">
            <w:r>
              <w:t>ATTTCACACAGGAAACAGCATATGATGCCAAGTGCTGCCC</w:t>
            </w:r>
          </w:p>
        </w:tc>
      </w:tr>
      <w:tr w:rsidR="008C3A5E" w14:paraId="39F294FE" w14:textId="77777777" w:rsidTr="00DE1615">
        <w:tc>
          <w:tcPr>
            <w:tcW w:w="2978" w:type="dxa"/>
            <w:vAlign w:val="center"/>
          </w:tcPr>
          <w:p w14:paraId="442BA823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PAAR1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E2306" w14:textId="77777777" w:rsidR="008C3A5E" w:rsidRDefault="00000000">
            <w:r>
              <w:t>GCCCGGGGGATCCACTAGTTCTAGATCATTTTACTCCTCCAAGTTTGCTG</w:t>
            </w:r>
          </w:p>
        </w:tc>
      </w:tr>
      <w:tr w:rsidR="008C3A5E" w14:paraId="6141C7CD" w14:textId="77777777" w:rsidTr="00DE1615">
        <w:tc>
          <w:tcPr>
            <w:tcW w:w="2978" w:type="dxa"/>
            <w:vAlign w:val="center"/>
          </w:tcPr>
          <w:p w14:paraId="2A4A98C2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PAAR2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32512" w14:textId="77777777" w:rsidR="008C3A5E" w:rsidRDefault="00000000">
            <w:r>
              <w:t>ATTTCACACAGGAAACAGCATATGATGCCAAGTGCTGCCC</w:t>
            </w:r>
          </w:p>
        </w:tc>
      </w:tr>
      <w:tr w:rsidR="008C3A5E" w14:paraId="7739F583" w14:textId="77777777" w:rsidTr="00DE1615">
        <w:tc>
          <w:tcPr>
            <w:tcW w:w="2978" w:type="dxa"/>
            <w:vAlign w:val="center"/>
          </w:tcPr>
          <w:p w14:paraId="339B0061" w14:textId="77777777" w:rsidR="008C3A5E" w:rsidRDefault="00000000">
            <w:r>
              <w:rPr>
                <w:rFonts w:hint="eastAsia"/>
              </w:rPr>
              <w:t>pSRKTc-</w:t>
            </w:r>
            <w:r>
              <w:rPr>
                <w:rFonts w:hint="eastAsia"/>
                <w:i/>
                <w:iCs/>
              </w:rPr>
              <w:t>PAAR2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A5B35" w14:textId="77777777" w:rsidR="008C3A5E" w:rsidRDefault="00000000">
            <w:r>
              <w:t>GCCCGGGGGATCCACTAGTTCTAGATCATTTTACTCCTCCCAGCTTACT</w:t>
            </w:r>
          </w:p>
        </w:tc>
      </w:tr>
      <w:tr w:rsidR="008C3A5E" w14:paraId="7593E847" w14:textId="77777777" w:rsidTr="00DE1615">
        <w:tc>
          <w:tcPr>
            <w:tcW w:w="2978" w:type="dxa"/>
          </w:tcPr>
          <w:p w14:paraId="058CAD10" w14:textId="77777777" w:rsidR="008C3A5E" w:rsidRDefault="00000000">
            <w:r>
              <w:rPr>
                <w:rFonts w:hint="eastAsia"/>
              </w:rPr>
              <w:t>pET28a-</w:t>
            </w:r>
            <w:r>
              <w:rPr>
                <w:rFonts w:hint="eastAsia"/>
                <w:i/>
                <w:iCs/>
              </w:rPr>
              <w:t>rhs2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7E5B4" w14:textId="77777777" w:rsidR="008C3A5E" w:rsidRDefault="00000000">
            <w:r>
              <w:t>TGGACAGCAAATGGGTCGCGGATCCATGAGTAAAAATAAAACAGCAAGTCTGATGT</w:t>
            </w:r>
          </w:p>
        </w:tc>
      </w:tr>
      <w:tr w:rsidR="008C3A5E" w14:paraId="398D1913" w14:textId="77777777" w:rsidTr="00DE1615">
        <w:tc>
          <w:tcPr>
            <w:tcW w:w="2978" w:type="dxa"/>
            <w:vAlign w:val="center"/>
          </w:tcPr>
          <w:p w14:paraId="4642ED58" w14:textId="77777777" w:rsidR="008C3A5E" w:rsidRDefault="00000000">
            <w:r>
              <w:rPr>
                <w:rFonts w:hint="eastAsia"/>
              </w:rPr>
              <w:t>pET28a-</w:t>
            </w:r>
            <w:r>
              <w:rPr>
                <w:rFonts w:hint="eastAsia"/>
                <w:i/>
                <w:iCs/>
              </w:rPr>
              <w:t>rhs2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83099" w14:textId="77777777" w:rsidR="008C3A5E" w:rsidRDefault="00000000">
            <w:r>
              <w:t>AGTGGTGGTGGTGGTGGTGCTCGAGTCACTTAATCCTAAAGAGTACTTTAGTGCCATCA</w:t>
            </w:r>
          </w:p>
        </w:tc>
      </w:tr>
      <w:tr w:rsidR="008C3A5E" w14:paraId="4F84CE97" w14:textId="77777777" w:rsidTr="00DE1615">
        <w:tc>
          <w:tcPr>
            <w:tcW w:w="2978" w:type="dxa"/>
            <w:vAlign w:val="center"/>
          </w:tcPr>
          <w:p w14:paraId="7507D048" w14:textId="77777777" w:rsidR="008C3A5E" w:rsidRDefault="00000000">
            <w:r>
              <w:rPr>
                <w:rFonts w:hint="eastAsia"/>
              </w:rPr>
              <w:t>pET28a-</w:t>
            </w:r>
            <w:r>
              <w:rPr>
                <w:rFonts w:hint="eastAsia"/>
                <w:i/>
                <w:iCs/>
              </w:rPr>
              <w:t>rhs2-CT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E46F4" w14:textId="77777777" w:rsidR="008C3A5E" w:rsidRDefault="00000000">
            <w:r>
              <w:t>TGGACAGCAAATGGGTCGCGGATCCCCGTTAGAGTGGGTAGATCCGC</w:t>
            </w:r>
          </w:p>
        </w:tc>
      </w:tr>
      <w:tr w:rsidR="008C3A5E" w14:paraId="2AED333D" w14:textId="77777777" w:rsidTr="00DE1615">
        <w:tc>
          <w:tcPr>
            <w:tcW w:w="2978" w:type="dxa"/>
            <w:vAlign w:val="center"/>
          </w:tcPr>
          <w:p w14:paraId="34F6496D" w14:textId="77777777" w:rsidR="008C3A5E" w:rsidRDefault="00000000">
            <w:r>
              <w:rPr>
                <w:rFonts w:hint="eastAsia"/>
              </w:rPr>
              <w:t>pET28a-</w:t>
            </w:r>
            <w:r>
              <w:rPr>
                <w:rFonts w:hint="eastAsia"/>
                <w:i/>
                <w:iCs/>
              </w:rPr>
              <w:t>rhs2-CT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BBAE1" w14:textId="77777777" w:rsidR="008C3A5E" w:rsidRDefault="00000000">
            <w:r>
              <w:t>AGTGGTGGTGGTGGTGGTGCTCGAGTCACTTAATCCTAAAGAGTACTTTAGTGCCATCA</w:t>
            </w:r>
          </w:p>
        </w:tc>
      </w:tr>
      <w:tr w:rsidR="008C3A5E" w14:paraId="64E407DE" w14:textId="77777777" w:rsidTr="00DE1615">
        <w:tc>
          <w:tcPr>
            <w:tcW w:w="2978" w:type="dxa"/>
            <w:vAlign w:val="center"/>
          </w:tcPr>
          <w:p w14:paraId="68D37B68" w14:textId="77777777" w:rsidR="008C3A5E" w:rsidRDefault="00000000">
            <w:r>
              <w:rPr>
                <w:rFonts w:hint="eastAsia"/>
                <w:i/>
                <w:iCs/>
              </w:rPr>
              <w:t>rhs1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2333B" w14:textId="77777777" w:rsidR="008C3A5E" w:rsidRDefault="00000000">
            <w:r>
              <w:t>TGGACAGCAAATGGGTCGCGGATCCCCGCTGGAGTGGGTAGATCC</w:t>
            </w:r>
          </w:p>
        </w:tc>
      </w:tr>
      <w:tr w:rsidR="008C3A5E" w14:paraId="71B8A1FA" w14:textId="77777777" w:rsidTr="00DE1615">
        <w:tc>
          <w:tcPr>
            <w:tcW w:w="2978" w:type="dxa"/>
            <w:vAlign w:val="center"/>
          </w:tcPr>
          <w:p w14:paraId="1B0EBAA6" w14:textId="77777777" w:rsidR="008C3A5E" w:rsidRDefault="00000000">
            <w:r>
              <w:rPr>
                <w:rFonts w:hint="eastAsia"/>
                <w:i/>
                <w:iCs/>
              </w:rPr>
              <w:t>rhs1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B3478" w14:textId="77777777" w:rsidR="008C3A5E" w:rsidRDefault="00000000">
            <w:r>
              <w:t>AGTGGTGGTGGTGGTGGTGCTCGAGTCATCTCTTACCTCCACAGGACTTATATCTTTTT</w:t>
            </w:r>
          </w:p>
        </w:tc>
      </w:tr>
      <w:tr w:rsidR="008C3A5E" w14:paraId="61D9632C" w14:textId="77777777" w:rsidTr="00DE1615">
        <w:tc>
          <w:tcPr>
            <w:tcW w:w="2978" w:type="dxa"/>
            <w:vAlign w:val="center"/>
          </w:tcPr>
          <w:p w14:paraId="532AF179" w14:textId="77777777" w:rsidR="008C3A5E" w:rsidRDefault="00000000">
            <w:r>
              <w:rPr>
                <w:rFonts w:hint="eastAsia"/>
                <w:i/>
                <w:iCs/>
              </w:rPr>
              <w:t>rhs2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EA053" w14:textId="77777777" w:rsidR="008C3A5E" w:rsidRDefault="00000000">
            <w:r>
              <w:t>TGGACAGCAAATGGGTCGCGGATCCCCGTTAGAGTGGGTAGATCCGC</w:t>
            </w:r>
          </w:p>
        </w:tc>
      </w:tr>
      <w:tr w:rsidR="008C3A5E" w14:paraId="32743B43" w14:textId="77777777" w:rsidTr="00DE1615">
        <w:tc>
          <w:tcPr>
            <w:tcW w:w="2978" w:type="dxa"/>
            <w:vAlign w:val="center"/>
          </w:tcPr>
          <w:p w14:paraId="6BBE72B6" w14:textId="77777777" w:rsidR="008C3A5E" w:rsidRDefault="00000000">
            <w:r>
              <w:rPr>
                <w:rFonts w:hint="eastAsia"/>
                <w:i/>
                <w:iCs/>
              </w:rPr>
              <w:t>rhs2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3A742" w14:textId="77777777" w:rsidR="008C3A5E" w:rsidRDefault="00000000">
            <w:r>
              <w:t>AGTGGTGGTGGTGGTGGTGCTCGAGTCACTTAATCCTAAAGAGTACTTTAGTGCCATCA</w:t>
            </w:r>
          </w:p>
        </w:tc>
      </w:tr>
      <w:tr w:rsidR="008C3A5E" w14:paraId="1F5B1467" w14:textId="77777777" w:rsidTr="00DE1615">
        <w:tc>
          <w:tcPr>
            <w:tcW w:w="2978" w:type="dxa"/>
            <w:vAlign w:val="center"/>
          </w:tcPr>
          <w:p w14:paraId="30123A3B" w14:textId="77777777" w:rsidR="008C3A5E" w:rsidRDefault="00000000">
            <w:r>
              <w:rPr>
                <w:rFonts w:hint="eastAsia"/>
                <w:i/>
                <w:iCs/>
              </w:rPr>
              <w:t>PAAR1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0A873" w14:textId="77777777" w:rsidR="008C3A5E" w:rsidRDefault="00000000">
            <w:r>
              <w:t>ATGCCAAGTGCTGCCCGATTAGGT</w:t>
            </w:r>
          </w:p>
        </w:tc>
      </w:tr>
      <w:tr w:rsidR="008C3A5E" w14:paraId="5DA7B6BF" w14:textId="77777777" w:rsidTr="00DE1615">
        <w:tc>
          <w:tcPr>
            <w:tcW w:w="2978" w:type="dxa"/>
            <w:vAlign w:val="center"/>
          </w:tcPr>
          <w:p w14:paraId="042A77FB" w14:textId="77777777" w:rsidR="008C3A5E" w:rsidRDefault="00000000">
            <w:r>
              <w:rPr>
                <w:rFonts w:hint="eastAsia"/>
                <w:i/>
                <w:iCs/>
              </w:rPr>
              <w:t>PAAR1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99360" w14:textId="77777777" w:rsidR="008C3A5E" w:rsidRDefault="00000000">
            <w:r>
              <w:t>ACGCAAAGTACTTTTAAACGAGAAACCCATA</w:t>
            </w:r>
          </w:p>
        </w:tc>
      </w:tr>
      <w:tr w:rsidR="008C3A5E" w14:paraId="5A2D6391" w14:textId="77777777" w:rsidTr="00DE1615">
        <w:tc>
          <w:tcPr>
            <w:tcW w:w="2978" w:type="dxa"/>
            <w:vAlign w:val="center"/>
          </w:tcPr>
          <w:p w14:paraId="061A9462" w14:textId="77777777" w:rsidR="008C3A5E" w:rsidRDefault="00000000">
            <w:r>
              <w:rPr>
                <w:rFonts w:hint="eastAsia"/>
                <w:i/>
                <w:iCs/>
              </w:rPr>
              <w:t>PAAR2</w:t>
            </w:r>
            <w:r>
              <w:rPr>
                <w:rFonts w:hint="eastAsia"/>
              </w:rPr>
              <w:t>-A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B22A8" w14:textId="77777777" w:rsidR="008C3A5E" w:rsidRDefault="00000000">
            <w:r>
              <w:t>ATGCCAAGTGCTGCCCGATTAGGT</w:t>
            </w:r>
          </w:p>
        </w:tc>
      </w:tr>
      <w:tr w:rsidR="008C3A5E" w14:paraId="4F469F41" w14:textId="77777777" w:rsidTr="00DE1615">
        <w:tc>
          <w:tcPr>
            <w:tcW w:w="2978" w:type="dxa"/>
            <w:vAlign w:val="center"/>
          </w:tcPr>
          <w:p w14:paraId="1A519808" w14:textId="77777777" w:rsidR="008C3A5E" w:rsidRDefault="00000000">
            <w:r>
              <w:rPr>
                <w:rFonts w:hint="eastAsia"/>
                <w:i/>
                <w:iCs/>
              </w:rPr>
              <w:lastRenderedPageBreak/>
              <w:t>PAAR2</w:t>
            </w:r>
            <w:r>
              <w:rPr>
                <w:rFonts w:hint="eastAsia"/>
              </w:rPr>
              <w:t>-B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22307" w14:textId="77777777" w:rsidR="008C3A5E" w:rsidRDefault="00000000">
            <w:r>
              <w:t>CAGAGCACCTTCAAACGAGCTAACCATA</w:t>
            </w:r>
          </w:p>
        </w:tc>
      </w:tr>
      <w:tr w:rsidR="00DE1615" w14:paraId="6E4A6E33" w14:textId="77777777" w:rsidTr="00DE1615">
        <w:tc>
          <w:tcPr>
            <w:tcW w:w="2978" w:type="dxa"/>
          </w:tcPr>
          <w:p w14:paraId="75EC0FB3" w14:textId="6FD00CBB" w:rsidR="00DE1615" w:rsidRPr="00DE1615" w:rsidRDefault="00DE1615" w:rsidP="00DE1615">
            <w:pPr>
              <w:jc w:val="left"/>
              <w:rPr>
                <w:bCs w:val="0"/>
                <w:i/>
                <w:iCs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16srRNA</w:t>
            </w:r>
            <w:r w:rsidRPr="00DE1615">
              <w:rPr>
                <w:rFonts w:eastAsia="宋体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338E4" w14:textId="1B855A0C" w:rsidR="00DE1615" w:rsidRPr="00DE1615" w:rsidRDefault="00DE1615" w:rsidP="00DE1615">
            <w:pPr>
              <w:jc w:val="left"/>
              <w:rPr>
                <w:bCs w:val="0"/>
              </w:rPr>
            </w:pPr>
            <w:r w:rsidRPr="00DE1615">
              <w:rPr>
                <w:rFonts w:eastAsia="宋体"/>
                <w:bCs w:val="0"/>
                <w:color w:val="000000"/>
              </w:rPr>
              <w:t>CGGTAATACGGAGGGTGCAA</w:t>
            </w:r>
          </w:p>
        </w:tc>
      </w:tr>
      <w:tr w:rsidR="00DE1615" w:rsidRPr="00DE1615" w14:paraId="426537F0" w14:textId="77777777" w:rsidTr="00DE1615">
        <w:trPr>
          <w:trHeight w:val="324"/>
        </w:trPr>
        <w:tc>
          <w:tcPr>
            <w:tcW w:w="2978" w:type="dxa"/>
            <w:noWrap/>
          </w:tcPr>
          <w:p w14:paraId="5F41D068" w14:textId="65DC386D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16SrRNA</w:t>
            </w:r>
            <w:r w:rsidRPr="00DE1615">
              <w:rPr>
                <w:rFonts w:eastAsia="宋体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7AE51BB7" w14:textId="4C6DA508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CTGGAATTCTACCCCCCTCTACAA</w:t>
            </w:r>
          </w:p>
        </w:tc>
      </w:tr>
      <w:tr w:rsidR="00DE1615" w:rsidRPr="00DE1615" w14:paraId="6763DDC5" w14:textId="77777777" w:rsidTr="00DE1615">
        <w:trPr>
          <w:trHeight w:val="324"/>
        </w:trPr>
        <w:tc>
          <w:tcPr>
            <w:tcW w:w="2978" w:type="dxa"/>
            <w:noWrap/>
          </w:tcPr>
          <w:p w14:paraId="401FC0CA" w14:textId="25611247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hcp1</w:t>
            </w:r>
            <w:r w:rsidRPr="00DE1615">
              <w:rPr>
                <w:rFonts w:eastAsia="宋体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1D33CD9E" w14:textId="1806F6A0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CATTTTCGTGCAGGGTCACGAA</w:t>
            </w:r>
          </w:p>
        </w:tc>
      </w:tr>
      <w:tr w:rsidR="00DE1615" w:rsidRPr="00DE1615" w14:paraId="1C77C799" w14:textId="77777777" w:rsidTr="00DE1615">
        <w:trPr>
          <w:trHeight w:val="324"/>
        </w:trPr>
        <w:tc>
          <w:tcPr>
            <w:tcW w:w="2978" w:type="dxa"/>
            <w:noWrap/>
          </w:tcPr>
          <w:p w14:paraId="7D3FB152" w14:textId="5E3020E1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hcp1</w:t>
            </w:r>
            <w:r w:rsidRPr="00DE1615">
              <w:rPr>
                <w:rFonts w:eastAsia="宋体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0F828011" w14:textId="776A3FE3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TGGACACGCTGACCAGCA</w:t>
            </w:r>
          </w:p>
        </w:tc>
      </w:tr>
      <w:tr w:rsidR="00DE1615" w:rsidRPr="00DE1615" w14:paraId="1A7CA75C" w14:textId="77777777" w:rsidTr="00DE1615">
        <w:trPr>
          <w:trHeight w:val="324"/>
        </w:trPr>
        <w:tc>
          <w:tcPr>
            <w:tcW w:w="2978" w:type="dxa"/>
            <w:noWrap/>
          </w:tcPr>
          <w:p w14:paraId="3A30EDA2" w14:textId="4221D3BD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hcp2</w:t>
            </w:r>
            <w:r w:rsidRPr="00DE1615">
              <w:rPr>
                <w:rFonts w:eastAsia="宋体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02192A69" w14:textId="26C4BF45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CACCGTGGCCCTGAACAA</w:t>
            </w:r>
          </w:p>
        </w:tc>
      </w:tr>
      <w:tr w:rsidR="00DE1615" w:rsidRPr="00DE1615" w14:paraId="5F097839" w14:textId="77777777" w:rsidTr="00DE1615">
        <w:trPr>
          <w:trHeight w:val="324"/>
        </w:trPr>
        <w:tc>
          <w:tcPr>
            <w:tcW w:w="2978" w:type="dxa"/>
            <w:noWrap/>
          </w:tcPr>
          <w:p w14:paraId="3B2D2427" w14:textId="64EA8A17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hcp2</w:t>
            </w:r>
            <w:r w:rsidRPr="00DE1615">
              <w:rPr>
                <w:rFonts w:eastAsia="宋体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4DD0D1B2" w14:textId="14C06DE6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GGCATCAGTCAGCACGGT</w:t>
            </w:r>
          </w:p>
        </w:tc>
      </w:tr>
      <w:tr w:rsidR="00DE1615" w:rsidRPr="00DE1615" w14:paraId="22B401E5" w14:textId="77777777" w:rsidTr="00DE1615">
        <w:trPr>
          <w:trHeight w:val="324"/>
        </w:trPr>
        <w:tc>
          <w:tcPr>
            <w:tcW w:w="2978" w:type="dxa"/>
            <w:noWrap/>
          </w:tcPr>
          <w:p w14:paraId="09560564" w14:textId="3544C65B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hcp3</w:t>
            </w:r>
            <w:r w:rsidRPr="00DE1615">
              <w:rPr>
                <w:rFonts w:eastAsia="宋体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44198945" w14:textId="2A7A5492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GCCAGTGCGTTGTACATCA</w:t>
            </w:r>
          </w:p>
        </w:tc>
      </w:tr>
      <w:tr w:rsidR="00DE1615" w:rsidRPr="00DE1615" w14:paraId="39B869A6" w14:textId="77777777" w:rsidTr="00DE1615">
        <w:trPr>
          <w:trHeight w:val="324"/>
        </w:trPr>
        <w:tc>
          <w:tcPr>
            <w:tcW w:w="2978" w:type="dxa"/>
          </w:tcPr>
          <w:p w14:paraId="6EB98242" w14:textId="320B31C4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hcp3</w:t>
            </w:r>
            <w:r w:rsidRPr="00DE1615">
              <w:rPr>
                <w:rFonts w:eastAsia="宋体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5DC71689" w14:textId="7281060A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CGAGATGCTGGTGCAAGAGT</w:t>
            </w:r>
          </w:p>
        </w:tc>
      </w:tr>
      <w:tr w:rsidR="00DE1615" w:rsidRPr="00DE1615" w14:paraId="58FEF4E4" w14:textId="77777777" w:rsidTr="00DE1615">
        <w:trPr>
          <w:trHeight w:val="324"/>
        </w:trPr>
        <w:tc>
          <w:tcPr>
            <w:tcW w:w="2978" w:type="dxa"/>
          </w:tcPr>
          <w:p w14:paraId="72B9E403" w14:textId="5AD1A5AB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vipA</w:t>
            </w:r>
            <w:r w:rsidRPr="00DE1615">
              <w:rPr>
                <w:rFonts w:eastAsia="宋体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606D37B5" w14:textId="37CD6AA9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CCGATCGAGGAGCGTCAGA</w:t>
            </w:r>
          </w:p>
        </w:tc>
      </w:tr>
      <w:tr w:rsidR="00DE1615" w:rsidRPr="00DE1615" w14:paraId="08B80362" w14:textId="77777777" w:rsidTr="00DE1615">
        <w:trPr>
          <w:trHeight w:val="324"/>
        </w:trPr>
        <w:tc>
          <w:tcPr>
            <w:tcW w:w="2978" w:type="dxa"/>
          </w:tcPr>
          <w:p w14:paraId="4805BC60" w14:textId="5E81B18E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vipA</w:t>
            </w:r>
            <w:r w:rsidRPr="00DE1615">
              <w:rPr>
                <w:rFonts w:eastAsia="宋体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1F1877C8" w14:textId="30857E76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GGATCTTGATCGAAACCGGCA</w:t>
            </w:r>
          </w:p>
        </w:tc>
      </w:tr>
      <w:tr w:rsidR="00DE1615" w14:paraId="3E3F477C" w14:textId="77777777" w:rsidTr="00E76623">
        <w:tc>
          <w:tcPr>
            <w:tcW w:w="2978" w:type="dxa"/>
          </w:tcPr>
          <w:p w14:paraId="0B2664FF" w14:textId="210B9326" w:rsidR="00DE1615" w:rsidRPr="00DE1615" w:rsidRDefault="00DE1615" w:rsidP="00DE1615">
            <w:pPr>
              <w:rPr>
                <w:bCs w:val="0"/>
                <w:i/>
                <w:iCs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Q-</w:t>
            </w:r>
            <w:r w:rsidRPr="00DE1615">
              <w:rPr>
                <w:rFonts w:eastAsia="微软雅黑"/>
                <w:bCs w:val="0"/>
                <w:i/>
                <w:iCs/>
                <w:color w:val="000000"/>
              </w:rPr>
              <w:t>PAAR1/2</w:t>
            </w:r>
            <w:r w:rsidRPr="00DE1615">
              <w:rPr>
                <w:rFonts w:eastAsia="微软雅黑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D30A0" w14:textId="5418D9FE" w:rsidR="00DE1615" w:rsidRPr="00DE1615" w:rsidRDefault="00DE1615" w:rsidP="00DE1615">
            <w:pPr>
              <w:rPr>
                <w:bCs w:val="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CTCCATGCTTGCCCTTGT</w:t>
            </w:r>
          </w:p>
        </w:tc>
      </w:tr>
      <w:tr w:rsidR="00DE1615" w:rsidRPr="00DE1615" w14:paraId="60945280" w14:textId="77777777" w:rsidTr="00DE1615">
        <w:trPr>
          <w:trHeight w:val="324"/>
        </w:trPr>
        <w:tc>
          <w:tcPr>
            <w:tcW w:w="2978" w:type="dxa"/>
            <w:noWrap/>
          </w:tcPr>
          <w:p w14:paraId="042F7957" w14:textId="586FC029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Q-</w:t>
            </w:r>
            <w:r w:rsidRPr="00DE1615">
              <w:rPr>
                <w:rFonts w:eastAsia="微软雅黑"/>
                <w:bCs w:val="0"/>
                <w:i/>
                <w:iCs/>
                <w:color w:val="000000"/>
              </w:rPr>
              <w:t>PAAR1/2</w:t>
            </w:r>
            <w:r w:rsidRPr="00DE1615">
              <w:rPr>
                <w:rFonts w:eastAsia="微软雅黑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2C4EA81E" w14:textId="522BCB65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CATCCCCCACCCTTGCT</w:t>
            </w:r>
          </w:p>
        </w:tc>
      </w:tr>
      <w:tr w:rsidR="00DE1615" w:rsidRPr="00DE1615" w14:paraId="49CA40C4" w14:textId="77777777" w:rsidTr="00DE1615">
        <w:trPr>
          <w:trHeight w:val="324"/>
        </w:trPr>
        <w:tc>
          <w:tcPr>
            <w:tcW w:w="2978" w:type="dxa"/>
            <w:noWrap/>
          </w:tcPr>
          <w:p w14:paraId="352DDCE8" w14:textId="7526CE1C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Q-</w:t>
            </w:r>
            <w:r w:rsidRPr="00DE1615">
              <w:rPr>
                <w:rFonts w:eastAsia="微软雅黑"/>
                <w:bCs w:val="0"/>
                <w:i/>
                <w:iCs/>
                <w:color w:val="000000"/>
              </w:rPr>
              <w:t>rhs1/2</w:t>
            </w:r>
            <w:r w:rsidRPr="00DE1615">
              <w:rPr>
                <w:rFonts w:eastAsia="微软雅黑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3B80730B" w14:textId="6CBE0201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CCGAATTTATGATATGGGCTGCGA</w:t>
            </w:r>
          </w:p>
        </w:tc>
      </w:tr>
      <w:tr w:rsidR="00DE1615" w:rsidRPr="00DE1615" w14:paraId="2DB46D5B" w14:textId="77777777" w:rsidTr="00DE1615">
        <w:trPr>
          <w:trHeight w:val="324"/>
        </w:trPr>
        <w:tc>
          <w:tcPr>
            <w:tcW w:w="2978" w:type="dxa"/>
            <w:noWrap/>
          </w:tcPr>
          <w:p w14:paraId="6F237BE3" w14:textId="505FC7B0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Q-</w:t>
            </w:r>
            <w:r w:rsidRPr="00DE1615">
              <w:rPr>
                <w:rFonts w:eastAsia="微软雅黑"/>
                <w:bCs w:val="0"/>
                <w:i/>
                <w:iCs/>
                <w:color w:val="000000"/>
              </w:rPr>
              <w:t>rhs1/2</w:t>
            </w:r>
            <w:r w:rsidRPr="00DE1615">
              <w:rPr>
                <w:rFonts w:eastAsia="微软雅黑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3F54A7C1" w14:textId="057C975D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AAGTATTCACCAGCCAACGCA</w:t>
            </w:r>
          </w:p>
        </w:tc>
      </w:tr>
      <w:tr w:rsidR="00DE1615" w:rsidRPr="00DE1615" w14:paraId="1DBF06B6" w14:textId="77777777" w:rsidTr="00DE1615">
        <w:trPr>
          <w:trHeight w:val="324"/>
        </w:trPr>
        <w:tc>
          <w:tcPr>
            <w:tcW w:w="2978" w:type="dxa"/>
            <w:noWrap/>
          </w:tcPr>
          <w:p w14:paraId="7DD41884" w14:textId="17C777E5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vipB</w:t>
            </w:r>
            <w:r w:rsidRPr="00DE1615">
              <w:rPr>
                <w:rFonts w:eastAsia="宋体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4CBD85B3" w14:textId="5A4F4D01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CCAGGTGCTGCATGCCA</w:t>
            </w:r>
          </w:p>
        </w:tc>
      </w:tr>
      <w:tr w:rsidR="00DE1615" w:rsidRPr="00DE1615" w14:paraId="4C6498DD" w14:textId="77777777" w:rsidTr="00DE1615">
        <w:trPr>
          <w:trHeight w:val="324"/>
        </w:trPr>
        <w:tc>
          <w:tcPr>
            <w:tcW w:w="2978" w:type="dxa"/>
            <w:noWrap/>
          </w:tcPr>
          <w:p w14:paraId="4471300F" w14:textId="2F49FDC6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Q-</w:t>
            </w:r>
            <w:r w:rsidRPr="00DE1615">
              <w:rPr>
                <w:rFonts w:eastAsia="宋体"/>
                <w:bCs w:val="0"/>
                <w:i/>
                <w:iCs/>
                <w:color w:val="000000"/>
              </w:rPr>
              <w:t>vipB</w:t>
            </w:r>
            <w:r w:rsidRPr="00DE1615">
              <w:rPr>
                <w:rFonts w:eastAsia="宋体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454D9547" w14:textId="449969AC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宋体"/>
                <w:bCs w:val="0"/>
                <w:color w:val="000000"/>
              </w:rPr>
              <w:t>GCCACCGAACTGACCGT</w:t>
            </w:r>
          </w:p>
        </w:tc>
      </w:tr>
      <w:tr w:rsidR="00DE1615" w:rsidRPr="00DE1615" w14:paraId="49A4C527" w14:textId="77777777" w:rsidTr="00DE1615">
        <w:trPr>
          <w:trHeight w:val="324"/>
        </w:trPr>
        <w:tc>
          <w:tcPr>
            <w:tcW w:w="2978" w:type="dxa"/>
            <w:noWrap/>
          </w:tcPr>
          <w:p w14:paraId="4A49287B" w14:textId="4C77D608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Q-</w:t>
            </w:r>
            <w:r w:rsidRPr="00DE1615">
              <w:rPr>
                <w:rFonts w:eastAsia="微软雅黑"/>
                <w:bCs w:val="0"/>
                <w:i/>
                <w:iCs/>
                <w:color w:val="000000"/>
              </w:rPr>
              <w:t>vasH</w:t>
            </w:r>
            <w:r w:rsidRPr="00DE1615">
              <w:rPr>
                <w:rFonts w:eastAsia="微软雅黑"/>
                <w:bCs w:val="0"/>
                <w:color w:val="000000"/>
              </w:rPr>
              <w:t>-AH-F</w:t>
            </w:r>
          </w:p>
        </w:tc>
        <w:tc>
          <w:tcPr>
            <w:tcW w:w="9072" w:type="dxa"/>
            <w:noWrap/>
          </w:tcPr>
          <w:p w14:paraId="73A2DA7C" w14:textId="2C5AD5FC" w:rsidR="00DE1615" w:rsidRPr="00DE1615" w:rsidRDefault="00DE1615" w:rsidP="00DE1615">
            <w:pPr>
              <w:spacing w:line="240" w:lineRule="auto"/>
              <w:jc w:val="left"/>
              <w:rPr>
                <w:rFonts w:eastAsia="宋体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CACGGTTGGTGCACCAGT</w:t>
            </w:r>
          </w:p>
        </w:tc>
      </w:tr>
      <w:tr w:rsidR="00DE1615" w:rsidRPr="00DE1615" w14:paraId="4DBCC410" w14:textId="77777777" w:rsidTr="00DE1615">
        <w:trPr>
          <w:trHeight w:val="324"/>
        </w:trPr>
        <w:tc>
          <w:tcPr>
            <w:tcW w:w="2978" w:type="dxa"/>
            <w:noWrap/>
          </w:tcPr>
          <w:p w14:paraId="512C379E" w14:textId="33CFFFA9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Q-</w:t>
            </w:r>
            <w:r w:rsidRPr="00DE1615">
              <w:rPr>
                <w:rFonts w:eastAsia="微软雅黑"/>
                <w:bCs w:val="0"/>
                <w:i/>
                <w:iCs/>
                <w:color w:val="000000"/>
              </w:rPr>
              <w:t>vasH</w:t>
            </w:r>
            <w:r w:rsidRPr="00DE1615">
              <w:rPr>
                <w:rFonts w:eastAsia="微软雅黑"/>
                <w:bCs w:val="0"/>
                <w:color w:val="000000"/>
              </w:rPr>
              <w:t>-AH-R</w:t>
            </w:r>
          </w:p>
        </w:tc>
        <w:tc>
          <w:tcPr>
            <w:tcW w:w="9072" w:type="dxa"/>
            <w:noWrap/>
          </w:tcPr>
          <w:p w14:paraId="285E890F" w14:textId="4D8FCB70" w:rsidR="00DE1615" w:rsidRPr="00DE1615" w:rsidRDefault="00DE1615" w:rsidP="00DE1615">
            <w:pPr>
              <w:spacing w:line="240" w:lineRule="auto"/>
              <w:jc w:val="left"/>
              <w:rPr>
                <w:rFonts w:eastAsia="微软雅黑"/>
                <w:bCs w:val="0"/>
                <w:color w:val="000000"/>
              </w:rPr>
            </w:pPr>
            <w:r w:rsidRPr="00DE1615">
              <w:rPr>
                <w:rFonts w:eastAsia="微软雅黑"/>
                <w:bCs w:val="0"/>
                <w:color w:val="000000"/>
              </w:rPr>
              <w:t>GCCCGGTCTTGTTGGCA</w:t>
            </w:r>
          </w:p>
        </w:tc>
      </w:tr>
    </w:tbl>
    <w:p w14:paraId="6358670A" w14:textId="77777777" w:rsidR="008C3A5E" w:rsidRDefault="008C3A5E"/>
    <w:p w14:paraId="5175D016" w14:textId="77777777" w:rsidR="008C3A5E" w:rsidRDefault="008C3A5E"/>
    <w:p w14:paraId="2FBCB396" w14:textId="44A14DE8" w:rsidR="008C3A5E" w:rsidRDefault="00000000">
      <w:r>
        <w:t>F</w:t>
      </w:r>
      <w:r>
        <w:rPr>
          <w:rFonts w:hint="eastAsia"/>
        </w:rPr>
        <w:t>ile</w:t>
      </w:r>
      <w:r>
        <w:t xml:space="preserve"> 1</w:t>
      </w:r>
      <w:r>
        <w:rPr>
          <w:rFonts w:hint="eastAsia"/>
        </w:rPr>
        <w:t xml:space="preserve">. Representative sequences of </w:t>
      </w:r>
      <w:r w:rsidR="006A6A14">
        <w:rPr>
          <w:rFonts w:hint="eastAsia"/>
        </w:rPr>
        <w:t>PAAR1 and PAAR2</w:t>
      </w:r>
      <w:r>
        <w:rPr>
          <w:rFonts w:hint="eastAsia"/>
        </w:rPr>
        <w:t xml:space="preserve"> homologs</w:t>
      </w:r>
    </w:p>
    <w:p w14:paraId="754241ED" w14:textId="77777777" w:rsidR="008C3A5E" w:rsidRDefault="00000000">
      <w:r>
        <w:t>&gt;AKJ35788.1</w:t>
      </w:r>
    </w:p>
    <w:p w14:paraId="09E82965" w14:textId="77777777" w:rsidR="008C3A5E" w:rsidRDefault="00000000">
      <w:r>
        <w:t>MAISAHCIPCEKNNCWIEIDVRDEQNRSFKGQKATLTDATGTSKTVTLKDGPTLVQGFAVGPVTVKLETQPWLKVAQSREALKEGETSQVPAYTDKLFGHDDVKREHIKVTSGDLCLTDPEQPLPEGHKAGQAQPPRFITKHSYVIEVKGYQLTTLRIGVFFDGTANNTFKHREGKSALETALAQCSPEEQQVLLEQCFEGALPDGLNNSEKNDITNIGKTHELYKPPTKTELNVAVYIEGIGTTQGEGDTSMGLGADKGETSSASRVEEACRTQIVAEVKKRLERILPTIECIHKVEFDVFGFSRGASAARQFVNRIDKKGDHPLVESMAADPDIPLKAGFDWASRDDVRIQFVGLFDTVVSSYLWGKRNVALAPDCAERVVHIVAADEWRYHFDLTRITDDAAGTALAENFTEVIIPGAHSDIGGGYYSRWSLRDPNYASPLITENSVIATFSSNELPHIHPADAQAYRDASAYAKMRAGQGWGKGVVSLASHSDATRLGYLNVRPRSLGPITGSQSGGLRNISVDVVLHRVVEGEYSRIPLHMMVEAARDAGVPFKKWVSQGDNAYRLDSALSYPTVNLAKLDELWVDVAQRRGEVINLARSLPDEVYQKLRLSYLHYSADTGLVNKPNRVGDKEIRKLTGNQKGGY</w:t>
      </w:r>
    </w:p>
    <w:p w14:paraId="2A88CAC1" w14:textId="77777777" w:rsidR="008C3A5E" w:rsidRDefault="00000000">
      <w:r>
        <w:t>&gt;YP_001478026.1</w:t>
      </w:r>
    </w:p>
    <w:p w14:paraId="5CD71764" w14:textId="77777777" w:rsidR="008C3A5E" w:rsidRDefault="00000000">
      <w:r>
        <w:t>MSEINTDLAWLPPAFPAQGRLPTQAALVGANCAQQDSHELAYRQALCLAAGRRVEPPCCKTLHVSLFFDGTGNNLNHDLYIADPKHPTNIARLFRATIGQGAAGGVSKGPELLDADGSGEDKYYKYYIPGVGTPFPEVNDLDFTMMGLAVATHGEDRINWGLLRLLDALKRTMTRKSLSDDESWKAVDKMATSMASFGLTGSANRFETFQRLLKDMSPDLQKALMPAEPGKPKLLGIKLYVYGFSRGAAAARAFVRWLSELLPKPEEGQDRPEQYLAVGGLKIPLSVEFLGLLDTVASVGVAHVAPVAEGHMGWADGTQELPAEKIYGGLIKKCVHLVSSHEQRLCFPLDSIRRPDGTYPANSQEVVYPGMHSDLGGGYPPGDQGKANDEFDRFLLSQLALHDLYASAFNSGAPLKVSPPSLPTDLQKDIWRQMSPELQLEFAVAPELINRFNAWRELTLGLTVPLQPLSPEQAAKYDPPRAPVSLEKAVENQLGWITAWRINRYAGGSYKTQRFYVDSAANGLDKDSDPLVRKQSEAARKALQKEVDDVRRDMKAQHNPEEGFLKLPPGPKDFDAALGQTQLRQAAEEFREDYHGLSRTSTGNWLFTVADSVNNAIFLLNNDDEYGEWLRIKTAGDDRVKVLFPISGDASSATQSAGLVRALFDDQIHDSRAWFMHNAFGSREPWGSYFLYRMIYFGSRSSKPMTPLMIAGAVVGVATLAAGVAVIIKQKSAKGKLAGLVGTAGAIYLETQAVDLLSGKPLPMLPNAAQLQAPTMEPGVVVAQQTQAVAEQRLALAKSLIESGWAERLKSTVTA</w:t>
      </w:r>
    </w:p>
    <w:p w14:paraId="42A949E5" w14:textId="77777777" w:rsidR="008C3A5E" w:rsidRDefault="00000000">
      <w:r>
        <w:t>&gt;ZP_05133435.1</w:t>
      </w:r>
    </w:p>
    <w:p w14:paraId="7384A59D" w14:textId="77777777" w:rsidR="008C3A5E" w:rsidRDefault="00000000">
      <w:r>
        <w:t>MPANGQRALSGAEAQQRARAMACLREKGSECQGQVHVSIYFDGTGNNREWEGTFVTGKTRSPKTQLARNGHSNVARLYDAALKERENGFFSIYVPGVGTPFADVGDTNQDGDTLGGGAARYGADRIHWAILQIINSVHQYLNASDLIQPNEMKVLVASMSETRLLEGMARRSMLTAIAQRLERVVNGHQRRVKSVHVSVFGFSRGAAQARAFVHRLYETAEAWGSGCGYNIAGIPLYLNFMGIFDTVASVGVAAMSRVSKGKWDWAAGDMMSIHPEARQCVHFAALHEQRINFPLDLATSGREVLYPGMHSDVGGGYSPGGQGKDFVSGSADGKAKLSQIPLIDMHHEAVKAGVIVKTIDEIGTRPTLAMHFGCHPQLIR</w:t>
      </w:r>
      <w:r>
        <w:lastRenderedPageBreak/>
        <w:t>DYNAWLTGHGVPGGGHAQQIAGHCRQYVAWKGKRLPNGPQSVLQQPFFTQSDAEDQVDLANAQRDFANLVGKLSRGKQEMAAYRSQLDESQKRMEAGRKAGRPVFEPTPRASQAAYDYAGIPAETSTLLNLVLDGAPVPDVSTNLFDNYMHDSLAGFYIGKWTELNIPAVSTYGYLRYREVFSVAGRRAQECRDPATLPPANIPSIGGAFQQLGTAMGG</w:t>
      </w:r>
    </w:p>
    <w:p w14:paraId="42D2668E" w14:textId="77777777" w:rsidR="008C3A5E" w:rsidRDefault="00000000">
      <w:r>
        <w:t>&gt;YP_002396321.1</w:t>
      </w:r>
    </w:p>
    <w:p w14:paraId="1CB52C6E" w14:textId="77777777" w:rsidR="008C3A5E" w:rsidRDefault="00000000">
      <w:r>
        <w:t>MSSKISGLAFPCYAPPVFPEDGRLILSEAQVNANYLKQINKTEEHKTNCSKQAGFRIGFTCNQSLHISLFFDGTNNNEYNDTPGHPTNIAKLFHTTYQNAEEQGYFNYYIPGVGTPFPKIGEMDYSNSGLEFATGGEDRINWALLRLVDALSYSIDPSHKRLDDNVAKEHIPLMRAPWPMTGEVNRRNVINPYLEKLQGLLEQASPRLLNVKLFIYGFSRGAAEARTFVNWLTQLACPQEQQVMLAGLAVSIEFLGLLDTVASVGAAHVLPGAAGHMGWADSTQQLPDERQFPGLIKCCRHFVAAHEQRLCFPLDSIRRPDGNYPLNAEEIIYPGMHSDVGGGYPVRDQGKSCGDSGDILSQIALHDMYLAAFDSGAPLAVYSKFVTPLIKGVSPLRIMSPSSVKEFTIANSLTKRFNIWRQTLLNTTLQGTEEMIDTREGYHPYQLAQVLQQIKAMGDGLYPQFFIDSLGTGTRTQPCAELLALYDDQVHDSRAWFMQSSLGGREPWGGYFRYRMIYFGDEANKELKLISADGEVVGDQPTSNRVIYWMESKTVSRG</w:t>
      </w:r>
    </w:p>
    <w:p w14:paraId="6D763F71" w14:textId="77777777" w:rsidR="008C3A5E" w:rsidRDefault="00000000">
      <w:r>
        <w:t>&gt;NP_251980.1</w:t>
      </w:r>
    </w:p>
    <w:p w14:paraId="6C6CB6D4" w14:textId="77777777" w:rsidR="008C3A5E" w:rsidRDefault="00000000">
      <w:r>
        <w:t>MPNFGFHIAPTHPVAGRLTYDSKKLSENILKQQSDERVFSRAQEQKRLSEGDVVGGAPCCKAIHITLGFDGTNNNDKADGSSVSPSCSNVARLIHASIGSGDDINSRGIFKYYCPGVGTVFPDIKEFTPSNMGLIGAEGGENRINWGLVQLVDALFYTLLKSRLKLNDVQGLVEEMSTNWTVSTLTGGLLENGEKKRRAALEPKLKELEEKLRQRQNSGQKPHILAMRLYIYGFSRGAAEARAFANWLQELTRVSDADGRVEYRFAGLPISIEFLGLFDTVAAVGLADSAPFAAGHMDWADDTMRLPDEALSQCLPTILPEDCSFLKRCVHLVSCHEQRASFPLDSIRRRDMDANGRRTGPSCYRKWTVEYAYPGVHSDVGGGYGVGNQGKAVGGSEFLLSQIALQHMYAEAFEAGAPLQVPAPAVHPDFHEEWRVMVPKIEAEFSVSEELATRFNAWQAQAKAGPLEEVIRRETALITAWRIDRYAGGLRNKAFFANVPPDMPEAQQKAWEALHKRRSREYAAAQQGEPLPPMSAAEQAEWDRNVALIGGEDQLRDLRVEKQFDPPLDQRQLLGAAAEFAHDYKGDWGVLDDGMTVGGVIDLLLGGTVFLINEEDEAEEYSQIHRDGSARYHQLFSAPDRVAPGQEKLVALFDEQVHDSRAWFMNTSAIGPREPFTDYFRYRLVHFDNESNKRLSVLATAGRVVGVGVMLASVGLSVKRRDPRMLLGLFLPSLARPLLSGKVGLPEISAFDPLTGIALPMVGGAALDNLRAFTREPGDKVEQIGQLPPPPPLAVAAVQSPALQQVLLAQQTVEALKARDLGSLAGLVAKAELTQAPAAATPAWLAEAKQALQDMGTEQAQPPGPGSAPGWLKRGKDLMESL</w:t>
      </w:r>
    </w:p>
    <w:p w14:paraId="21AEC8B2" w14:textId="77777777" w:rsidR="008C3A5E" w:rsidRDefault="00000000">
      <w:r>
        <w:t>&gt;ZP_05828070.1</w:t>
      </w:r>
    </w:p>
    <w:p w14:paraId="49561ADF" w14:textId="77777777" w:rsidR="008C3A5E" w:rsidRDefault="00000000">
      <w:r>
        <w:t>MTQAIQNETRSVRDMLIAAKVLAKDGKATESPCKTCRVPVWVSFFFDGTGNNKDADAATLNQSNVVALFEAHKQDSKNGIEKFYYEGLGTQFRFDKYSVVDSGKITAAARSLQGRKIDITDAEWRKQGYSESGKGVQGALGLGVALGIKQRLQKAIFELVDYLDKIYTQKGITEINISAFGFSRGATEARIFMNWLQHAPNVTTQGTGSGKKLFYRGKPLKAKFLGIFDTVESIGNAAQNKNPELYRTRIEDYIEHSMHLVASLEMRQSFPLTPTGKPTANTVKGLIHDQKVYPGVHSNVGGGYMPMEQARILGLSRITLHAMYNRACAYGLKFFTLNELNAAKQRKIVFTRFYAFDSKWQQDLNNFMAYVKGGTSFEQQMQGQIALYHQWIREGGYARFIHRKTRERIGRKEKITAITKLNDGLFENIRQALNVYVPEGARPYDVIKGRDRKSTLPKEVIYYFENYVCDSVGGFIAEASDFQAILNDGKAPNYFIPRGIVRPT</w:t>
      </w:r>
    </w:p>
    <w:p w14:paraId="0751BE6C" w14:textId="77777777" w:rsidR="008C3A5E" w:rsidRDefault="00000000">
      <w:r>
        <w:t>&gt;YP_443213.1</w:t>
      </w:r>
    </w:p>
    <w:p w14:paraId="6602EDCE" w14:textId="77777777" w:rsidR="008C3A5E" w:rsidRDefault="00000000">
      <w:r>
        <w:t>MNFRFAPAERPDIGVVTKEEKDAILRRLHDDDGMSCCKTLHIGIFFDGTRNNAERDKSGHKHSNVARLRDAFPQDRYHKSIYVAGVGTPFSSEIGDYGIGLQAVAGASAGWAGEGRINWALLQIHNAVHECAFRVGLSTALGVDDKNLVKLMSLDMNFKGIDLGGNAPQPGSTGDIKSRSSPGIGALKLIAAEQYGAELTWDKDTNWSQLKDDLDSSKWAAAVRAWDGRRRKILGDRRAQLKARVGDMLVKGKPRIQRIRLYVFGFSRGAAEARTFSNWLVDALESDFSLCGVPVSYDFLGIFDTVASVGIAQSAAATLFDGHGGWARKELMAVPHYVRRCVHMVAAHEPRGSFPLDLIDCSLEGREEIVYPGVHSDVGGGYGPAEQGRGRGDADKLSQVPLVDMYRAARIAGVPLDIQGPGITSEAADVFKISAGLKQAFTAYVKASEGYYYAKEHGTAGLMRAHYGLYLRWRRMRLKDMSLQPSFKAAQANCPQDAMDIDSANKELRAEWEDLLEIEKEGGPSVAHYAKKFGAKVARDNPKIVASVSAVLLPGVIVFSTRPEVIYGVRKAGDRVTELVRAQLQEKWEQWQQVRSDWNMGPPEAPISALYDNYMHDSRAWFKPLGDDDDVWNYKQIQELKSKQASFEREHAAWRKRAETGAPGPWQIAQAMSAGASGLGPIAMQPEPEPRSPLTAQQADLLKRYDAAMQSAKQARAAKDPNAPTDSAVLTDPKVTGGLALQTSGREFYFLWGFLRWRTVFVNGVRWDQPRVPTVQEEMEGMRMQMQRQVDMKGIGVLFQ</w:t>
      </w:r>
    </w:p>
    <w:p w14:paraId="1969D6FF" w14:textId="77777777" w:rsidR="008C3A5E" w:rsidRDefault="00000000">
      <w:r>
        <w:t>&gt;YP_005627674.1</w:t>
      </w:r>
    </w:p>
    <w:p w14:paraId="0C69C257" w14:textId="77777777" w:rsidR="008C3A5E" w:rsidRDefault="00000000">
      <w:r>
        <w:lastRenderedPageBreak/>
        <w:t>MQLSRAQQAEMMSAGLGRPQDSCCIDLRWGFFFDGTNNNFHRDQPKKAHSNVARLYDIFEADRRKPEFVRRYAAGVGTPFKDEVGDQGLGIQEKAGLAAGWGGEARICWALLKFLDNLNYYFERIDLGEALGQSDPATVRRMAQDITIPSMELRKIAGDETEMLRQISMMASLQSLTATALNLPNHRGRRAVLAERRAQLRQRVQTWQRAQPKPKLRSIRVSVFGFSRGAAEARVFCSWLKDACDGGGGELTLCGIPVQLDLLGIFDTVASVGLANSSRLWSGHGGYASEDDLQIAPYVRRCVHLVAAHEVRGSFPLDAAAGVNGEEVVYPGVHSDVGGGYEPGEQGKAFIGDSIDDSAKLSQIALCHMYREAMAAGVPLNLSASRLSKETKAAFKVDKGLIDAFNGYVAATGSIKASTTVALTQAHYALYLRWRRLRLDDTAPDGMAQQPFVTRARTYKAQDVTDLLQTNAELRQEWAALQQDEKDAAYSSEASVAHVLRSTLAPIAARDDIVALVWGEKMTQWREVKPAWNDLSPLDRRIVRLHDDYSHDSRAWFKPFGAASEEAWKRQYRQRMNRLEAQDNAWQQWNRDVQPVIDDAVRKAQKHPGSFQPTPEVRPMPPLVAGQDLKDLKQWRSNGGVIPTEQDGRESYGMFGFLRWRTIFVPEKSALAHSIDAVDETLEQIKQLPGKAKQAVGDAVESAVDSAVEAGKDFVGDQVRKLIPSGLPRM</w:t>
      </w:r>
    </w:p>
    <w:p w14:paraId="505144F1" w14:textId="77777777" w:rsidR="008C3A5E" w:rsidRDefault="00000000">
      <w:r>
        <w:t>&gt;YP_004594328.1</w:t>
      </w:r>
    </w:p>
    <w:p w14:paraId="58CEBA60" w14:textId="77777777" w:rsidR="008C3A5E" w:rsidRDefault="00000000">
      <w:r>
        <w:t>MSDTAESTLNALKALIAAFQTGATPVAVKTSTAEAASLPPKFPGPDDEKEKTPADNSTQQKAEYNERGRLPASRTQTEGNYARQYLEGYVGESDHQSDKKTEPGCPASLHISLFFDGTCCTKEGADEIYGSRNPPLTNIGRLYHAANWKEQDETAENDGYFSYYFPGCGARFPEIGEEHYSLDGELFANGGEDRINQALLKTYSSISYAVNKTAIKDSELTRYRNSMATVWPFSRLTQKFDRKSALDKFCDDYLGCVVNQWPRQPTRLHIQRSQRRIAKIKLFVYGYCRGAATARAFARGLESLLDDAKMPLDATNMLPAGTVVPGGPTLQGIPISIEFMGLLDTVSAVGVPHILPSATGHLGWAANSLRLPTTKGFLKSCYHFVAGHEQHGDLPLDSIRGPDGKYPAGVVEVVYPGVHADVGGDCKPSELGKVQTDARSLLSKIVLHDMYAAAFDAGAPLSVPRDVLPGGAKNKTYRVMQGDVADQFKISAQAIALFNAWQQAGAKTETPAVNEAEVVAIAVAQGRDPVAALEAARKKADGDKAKAAATAAKSPENGPLGKLPDPVYVPLKAKALEVMLADQLSWITAWRTERFASPQYVDKYYQRKLFYQQALNESSGALPSATAPVESEVPREVPFIDKDRLDRAAWGYDFAHTGIVALLGQVLLDVIPTTQTDQLGGPLVAAQESEYIQIKKSGDARRAALMGSPTMLDFYDNYVHDTLAKYNHDPLHSSFSHGYFASRTIYDNDDDTWDSVKQFGQRVKAIIDINVGDILVQARTDMKIQLKIFIAANSI</w:t>
      </w:r>
    </w:p>
    <w:p w14:paraId="0DD0D323" w14:textId="77777777" w:rsidR="008C3A5E" w:rsidRDefault="00000000">
      <w:r>
        <w:t>&gt;NP_899682.1</w:t>
      </w:r>
    </w:p>
    <w:p w14:paraId="1F40AC86" w14:textId="77777777" w:rsidR="008C3A5E" w:rsidRDefault="00000000">
      <w:r>
        <w:t>MQDWSDSSFETQMQAAQKRQELHPLLAGCPTCEQKPWISVFFDGTGNNGEIDADKKKWSNIYRLFQGHADDQTRGIFPIYIPGPGTPLSVSNAGWLSKLRDSGALGGGFGLGMDARMDKAFKLFSRNLADCQRVSRIDIAIFGFSRGATLARAWINLLLKECIWEKGKPHWRMLNAKNGVSAEICIRYVGLFDTVESVGMVAKNWSPSQCMTLPNVVERCVHYVSAHELRGAFPLTTVADTAGAPPGEERVWPGMHSDVGGGYRPNEQGRFDTLSRLPLNAMRLDAYLAGVPFLSPAELKGNMVENKHVFDYFEYDAELKNLYDHYKSQISDASSDLDRTIISHMKLYYGWMKLRQDGDIDSLYGKVREERADLAKELENELSDQRKYLRKIPFENLSRKENVEWARLKISDFRKYREKLESARETYGKNFRPYELNSRQLTYWDAWEKSVVPDEKITKFFDFYVHDSRAGFTFNSGDYLEPREVLERKVCSVEPARRGKQIAASNIGVDHQ</w:t>
      </w:r>
    </w:p>
    <w:p w14:paraId="0F275D1C" w14:textId="77777777" w:rsidR="008C3A5E" w:rsidRDefault="00000000">
      <w:r>
        <w:t>&gt;ZP_17126626.1</w:t>
      </w:r>
    </w:p>
    <w:p w14:paraId="742BB922" w14:textId="77777777" w:rsidR="008C3A5E" w:rsidRDefault="00000000">
      <w:r>
        <w:t>MSNIIYLKIVGERQGVISEGCGSESSVGNRYQAGHEDEIFVFSLQALVSSAVAGVNHQGIRFCKPIDKSSPLFTQDINNNERCTLDFTFYRINRWGRWEKYYQIEVRGASVTAWWMQIRLDGIAEELITINYDYICSKHLIANTEYNALLTPENDNQLFPATLPAVKKPAPPIKKREITLTIGVFFDGTGNNLLNTNLRMQKCNPESYGLDARALTEFSQRCMKKEGFDGIEVGSYLNYYTNIRWLYDLYHVERIPEAINDDVQRKFYIEGIGTENNKADSLLGLGLGNNDTGVIAKTDKAIALICQLLNNLINEIDVKNSTLKHLQFDVFGFSRGAAAARHFTNRVFERDPALVNGIRQVFANSAYSGKPAGEVRFLGIFDTVTAVGGVMDGFDPHDSNNLQVKLALPPGVAKHVFHLTAKHECRYNFCLNSVKEQWPEMSLPGAHADIGGGYNPLEEEYLFLTRPAMQTVSSDIPVQSTDVYRRTVREAERLHTHPVLAPVLPSGILKIESDIDECIPSDQYHNRKKCVAAAATFRRTVSNDWSKVALRVMYEVAKEAGIIFAEIDSKNKELAFNPELNTLSERVILFAKKSLLSGHQENMLFDRDELKIIGKYIHCSANWNAVNYNIKSPVISEVAIFDSFSFVNRPDDNWIRTIYNMSGEKLK</w:t>
      </w:r>
    </w:p>
    <w:p w14:paraId="4C6A55DF" w14:textId="77777777" w:rsidR="008C3A5E" w:rsidRDefault="00000000">
      <w:r>
        <w:t>&gt;NP_231061.1</w:t>
      </w:r>
    </w:p>
    <w:p w14:paraId="266D240E" w14:textId="77777777" w:rsidR="008C3A5E" w:rsidRDefault="00000000">
      <w:r>
        <w:t>MDSFNYCVQCNPEENWLELEFRSENDEPIDGLLVTITNQSAPSNTYTQTTSSGKVLFGKIAAGEWRASVSQASLLTEVEKYASRKEGQESPVKKRAAAELDAADKDTKQYRFTTIGDFWDEAPKDEFLQKQHKGIDVNASAEKAGFRLSHNQTYVFEIKALRSYMPVIIDTDEFNLVNSYTFALLSKLAYATNDFNRDDGKTIDNQGAISTVISQLKRKERPTYSGDLQAKWLLEEIPYSKALSAQYYAEDDVGSEGYIIFNDELAIIGVRGTEPYFQSKKPPVDNTKFKIIKAASGMAAVIADKIESATDSPGMKDLIITDLDAAQIAPEEFGGTYVHRGFYQYTMALLSLMEKDLGLHKIKKFYCCGHSLGGAGALLISALIKDSYHPP</w:t>
      </w:r>
      <w:r>
        <w:lastRenderedPageBreak/>
        <w:t>VLRLYTYGMPRVGTRSFVERYQNILHYRHVNNHDLVPQIPTVWMNTDVSEGFHVLDVFKSRVDLMRKMLTDDDDDNYQHHGHLSQLLTYNSNNQVLLTPKQTQVTMLDLANLATNDSVAMVDGLSDASIVEHGMEQYIPNLFEQLTALSDESLMVHYQRAISALEQEIATLQQSYLTVKQAWIESIGNGTPTMNIGRLMSEMHSINKLIENRNKIRGELRQIVSDPQRMPATKFLISQQTLPDEIKVQIR</w:t>
      </w:r>
    </w:p>
    <w:p w14:paraId="440CF0F9" w14:textId="77777777" w:rsidR="008C3A5E" w:rsidRDefault="00000000">
      <w:r>
        <w:t>&gt;YP_345882.1</w:t>
      </w:r>
    </w:p>
    <w:p w14:paraId="3F8549AA" w14:textId="77777777" w:rsidR="008C3A5E" w:rsidRDefault="00000000">
      <w:r>
        <w:t>MTSFEKDLQSPLGSRMLTCPAGGKWTSFQLIDEFCSGEPYAGLAYIVTDSEGHKYTGRLDEAGKGKVNNHFAGPVTLLFDQAYEGKEKLYSYLQGRPHYPLKITELQVRAEATHYLNPNATRTRERPEIADGGDYFQVEVRHLVRHASHLPPEVYRDYPLDSGCAAIMREHGKLGVALMPQRHTILEVRPLRALRPILSTAPAFCALNLYQLALMATLSYCPFGQKPKVPCAETRSVKFLLQPSVGNWFGDALPKGEELWKVDSAQTKAYYPLYEDVPYSARLEIIPFDPNLYAVNRHTPERDPEHPASVHFLDDIGSKDSTDTQAFITHNDELILIAVRGTAEIVADGLRDADALQVPFAEGEGQVHRGFYEAAKKAAAFAVNYLEKFYTGQTLLICGHSLGGAITLLLAEMLRRRPEGYKIQLYTYGAPRAGDADFVKGAADLVHHRMVNHNDPVPSVPGSWMNTKADIYGTGAALTFVNVPLGLSVFVAGITNWTGEAYDHHGRLRHAMPVEFGRQQVSSILWEPGCDTITQHAACDVAIRQRHGLPDRPTLLKQIFDAGHHSMTGAYIPACWAVLRRWQEAQESNRTLVTEREFALVESALQRITDQLRRQRSNLPGRPDSYVRSRKNIVEALNHEIENIRTTRERLASLRHRRLTTTDVYGSLAEQPERLAESLPRWRLHPENLATEQLAMAPEAAEDDPLLVTLYGHRIGAPHTFDIDSII</w:t>
      </w:r>
    </w:p>
    <w:p w14:paraId="7767C3FD" w14:textId="77777777" w:rsidR="008C3A5E" w:rsidRDefault="00000000">
      <w:r>
        <w:t>&gt;YP_610877.1</w:t>
      </w:r>
    </w:p>
    <w:p w14:paraId="62D6BAD1" w14:textId="77777777" w:rsidR="008C3A5E" w:rsidRDefault="00000000">
      <w:r>
        <w:t>MGHNQFLKEVNHPLNNIMLVCPVRGVSTSFQLVDEQGHGAPYAGAFFEVVDMDGTTYKGALDTEGRGEVLNHCRGPVSLRFASEYAGGDDGYMKLQTRDFYPLKITDIQVRAEQTHFQNRDGRRTQSNPAAVSADEFYQVEVSELVCHICHLPPRSLSDFPSDLGIRRIMGKHCEWGVGLMFGKHTVLEVRPLRALRPVLSMDQEFCALNLYQLALMATLSYTPFGQEPPGHPVKAKSVNFPYVPTVGNWFGDALAKGQEIWRVDTKQQTEYFPFYEDVPYSQRWEIVPFDPELYEENDPALGEDQKNPARIHFLDDREYSDTTDTQAFMTHNADVMIIAIRGTSEKIPDLLRDVDALQVPFEEGHGKVHRGFYLAAKRALQFVEVYMDKFYQSQQLIICGHSLGGAVALLLAQMLRTGGYSGPLQLYTYGAPRVGDSTFLASAADLRHHRIVNNDDMVPNLPLPWMNTRYEVIATGAVLASINFPLGAMVMRTGLVNQDGEPYGHHGELQHFMPIQLSNQESSAILWRPGCTTITAQPACNYYLEKVDGLPQHRSVSLADHFMVSSYIPACWAMLRRHQQALANRTPAVTVRELEAVDTALASISQQLRERRSRLSRGDYYPRSREPSLTAIEKELERLQATRERLASLRRAPVSEADVYGSLAGQPQLAEALDRWQAHAASTQAAPLAMAPKEQDINVVTFDELFASLDDPLDLI</w:t>
      </w:r>
    </w:p>
    <w:p w14:paraId="62C9D225" w14:textId="77777777" w:rsidR="008C3A5E" w:rsidRDefault="00000000">
      <w:r>
        <w:t>&gt;YP_001349297.1</w:t>
      </w:r>
    </w:p>
    <w:p w14:paraId="738FB6B2" w14:textId="77777777" w:rsidR="008C3A5E" w:rsidRDefault="00000000">
      <w:r>
        <w:t>MRALSPLLSTGEAFCYLNLYQLALMSTLSYSPFGQEPDTQPVETDSVSFPAQPSVGNWFGDALARSDELWQVDATQAGGKAYYPLYEEVAYSRRLEVVPFDPELYPEVNSPELGADQEHPARLHYLDDAKKRGGTDTQAYVTHNDELMLLVVRGTASMADVLRDVDAAQTPFEETSGKVHNGFYESAKVAIKFFATYLDKFYSGQKLVITGHSLGGAVALLVAEMLRQQPEKYDIVLYTYGSPRVGDKTFVENARPLVHHRMVNQNDPVPSVPAAWMKTSWRMSGAGVLLMLFNPAIGGAVVLLSPVNIVGEPYTHHGKLRHFMPVSFADGHKSAILWTPGCESITERGGAAVCAKALAARNGLPERGGLLRQMLDNADHKMVASYIPHCWASLRRAQEALEEGRTVVTPTEYERVGEALQDFKAQLREKEAAAYGSAREQQIMGPLRAEIGRLQQTAVRLKALSVERVSETKVYGRVADRPEALAVSLERWLAHSFNRSHEQLAMAPPDADSNERAIAALVGGHVPGAVFDLDIDASG</w:t>
      </w:r>
    </w:p>
    <w:p w14:paraId="6B60C206" w14:textId="77777777" w:rsidR="008C3A5E" w:rsidRDefault="00000000">
      <w:r>
        <w:t>&gt;NP_793265.1</w:t>
      </w:r>
    </w:p>
    <w:p w14:paraId="7A0047A7" w14:textId="77777777" w:rsidR="008C3A5E" w:rsidRDefault="00000000">
      <w:r>
        <w:t>MTVQSIKTWEKPFFNNRIHACPMSGHSVSFQLVDEFGDGKPYAGLAYEVIDYEGVLYSGKLDANGSGKVDNHYCGPVVLKTCEEYVGEDDFYTALSGRGSYPLPITELQVRAEKTRFSNKSGVRTRSNPAQSEADAFCQVEVSELVKHACHLPPIVDRNFPPNEYVRNLMQTPPEDVGAGESGFGPKPARVYGIGLLPNKHHVLEVRPLRALRPALSTDSEFCALNLYQLALMATLSYSDFGQKPDLFKVKSDSDEAYVVEADTVSFPLQPSVGNWFGNTLSKFEELWQVDAAQAGGKNYYPLYEEVAYSKRLEIVPFDPDLYPEVNRPSLGDDQEHPAKIHFFDDTTSKNGTDTQAFITHHDEIVLLSVRGTASTSDAFRDLDAAQVPFEEGVGKVHNGFYGSAKAVINFVTSYLDRFHVGQKVIVTGHSLGGAVAFLVAEMLRRRKGYDYDIVLYTYGAPRAVDETFATAATALIHHRTVNHTDPVPSVPTTWMNTSKPVYITGAIVTFVNVPIGLALFGGGIANLTGEPYTHHGKLRHFMPVSFADGHKSSIIWEPGCDTITEHAACTVALQQKSGLPKRGGTLRQIIDNANHKMVVSYIPACWAVLRRYQESQEFKRSLVTEREFRWVDDALESISLQLQAKERQFTMQALESQVEAQKQALRDERSKIQETRDRLGTLRFTKATETQVYGLAAAVPEALAVNLERWRLHAINTTLEQLAMAPPDADSHDRAVASITGGHIIGAPSHFDVDSFA</w:t>
      </w:r>
    </w:p>
    <w:p w14:paraId="77C9CC06" w14:textId="77777777" w:rsidR="008C3A5E" w:rsidRDefault="00000000">
      <w:r>
        <w:lastRenderedPageBreak/>
        <w:t>&gt;ZP_11083947.1</w:t>
      </w:r>
    </w:p>
    <w:p w14:paraId="13A4F3D9" w14:textId="77777777" w:rsidR="008C3A5E" w:rsidRDefault="00000000">
      <w:r>
        <w:t>MTAATPRTLEGCVDCKMLKYEAEIKLVDELGQPLPNLPYVLWVGHGPKKIIRQGKQSSGDGVIVEKELPPGPLYLMLEADALADVLQEPHRHLRLSRSDYGTPVQREAEQQGRLPRYARFGQLVDRLPALFEEEQQKAKDKRHPLPPYHFPHGDPAKASAARRPLYIFTKAGARSIKITLEITPLRAWVLMLEHSPEYNLGNAHNLALMAHLAYAGGDVNEANTKRVKEKRKTDPKYIPSASERAHSITHFFVEQMQDLSRLPYGINALSKAALVKDVPYRERYETPIFIDCTELGEQGEAPPSDMIGGSYDTQFFYVQRPEELIVSWRGTASLSDGLTDGNFTPVPCQGMNIADQGKAHEGFYNQFAAVNKHPKPSIAKVYTDIANSLTGKKLFICGHSLGGALALLHAASLKAKNPLLYSYGMPRTFTESALRELTFPHFRHRNERDKVTSLPPGRGVDTPLARMPVIGKVTSAAALLVPDKDPYAHHGKLVHFDYTDTSYRLRQERGQDVMAPLPVQTKLLVVPHLAAEGKVNMPKEAKEALAKAYPSGDNPSHGGGAHASSHGSGEYAGYLQRRFLGLLDGQQNLPDPYVPKLAEYVSTLKDYKAKIAPEVNWREHGAAQIDNQLQSLLPSGVTESEQFAITRLWQAPRK</w:t>
      </w:r>
    </w:p>
    <w:p w14:paraId="3A2B9470" w14:textId="77777777" w:rsidR="008C3A5E" w:rsidRDefault="00000000">
      <w:r>
        <w:t>&gt;ZP_11985746.1</w:t>
      </w:r>
    </w:p>
    <w:p w14:paraId="34EA66E7" w14:textId="77777777" w:rsidR="008C3A5E" w:rsidRDefault="00000000">
      <w:r>
        <w:t>MTTAITSLKHKYPHAPAEEQLPYWVEILLVDEQGDAVSDMPWKVESHHPGDGIIKQFTYTGRSGSDGLIRIDMPHGLELKLTLDADSLAKEMEKRPLRVGRDAEMDSLIRQLAEDKGYIWHYAVIGELCKVTPSIKLESGEGWPPYHFPHGKSFKGFIIRTNELERRHVIEICPFRAWELVLHHQKDYSIANGINLGVAATLAYADDNALSKSSITNFFINQCQDLSRLPRLYKDKSSWNTLVRDVPYSERYSPPVFMDTSIDSSSKEDKDNQQGTISTKNDVSNVKADGDTQLYYVYNSDKIIIAWRGTESLFDAGTDIAFNPVKTESCDVNKTQCAALVPAGKVHNGFWSGYLRLGRVFNNELDELLTLIKSRDLFVCGHSLGGALALIHSAALKLEKPLLYTYGMPRTFTRNAIMELSDITHFRHINDNDPIPAVPMEANLDNEWYKLWGLLGGTLGFFWSLGELMAYQLVAWGDCFWHHGNTVAFLTVTQSREWKEYKRNLPSPAGGITIRKRLPVKAKLYLVPVLAEQEMQEAGQKQKEFQASLTKTDLTRFFPQGGNPERGVNINIFEHFMTSYMPYMYNKLLELIDKAGIVEKRTFTEHLYNIDLFKMQMEENKGCIPDKEFSRNKIFLDIENMLDVSLSSTLSMPSGNDTLLRFAKYSEEVMENA</w:t>
      </w:r>
    </w:p>
    <w:p w14:paraId="1F7A7A12" w14:textId="77777777" w:rsidR="008C3A5E" w:rsidRDefault="00000000">
      <w:r>
        <w:t>&gt;AAL18491.1</w:t>
      </w:r>
    </w:p>
    <w:p w14:paraId="38A9C953" w14:textId="77777777" w:rsidR="008C3A5E" w:rsidRDefault="00000000">
      <w:r>
        <w:t>MSKLSPLDCLDCKNMLKHWIEFQLVDEQGKPLVNMPYRLKIRGNPLLGRKGVTDGNGLLREEDMPPHPVTLYIGAQPLADEMEQRPLREIRGEGASVVKPKAEAEGYQYRYVTIGQISDGLPALDDWNDPKKIPPPYHFPDPEPKGYQVHPVNRRYVLEVCPFRAWILLLHHQKEYSIVNAYNQCLMSVLAYAGGDVDVEGSVLHFFNRQMVDVSKLPYKVEALSATPVVYDVPFSKRYTRVEFIDSQAGNNKQGDTKLFYAASKKDMIISWRGTVSLDNYLTDATFQPLALSCADEKALCSEFIHHGKVHKGFWEAFSLVGKLTVPSEETKVTTVFSDISDLVKNKLLFICGHSLGGALALLHSAQLKEHNPCLYSYGMPRTLTRSAVEELSSIIHYRHVNEDDVIPAVPFEQDMDNVFFNYWAPAGYDWAVMKLLSPSPIIQAIKQATASKEIYLHHGKVVHFFQANSCPEWLISARNASLITGVAERILDNTTKLYLIPELNQETEKDFSLAGERQNALFNQLSQQEKDKLFVENRSADLKGGFGFSNHSSYKYAGYIDKRLRELCEPDKITVYQDSQRQFKAKMDSYKMLIPDNVYYRNLYFLDMDKQLIKSLTVSQQEEQGELALQHYCDKQELSV</w:t>
      </w:r>
    </w:p>
    <w:p w14:paraId="649D4540" w14:textId="77777777" w:rsidR="008C3A5E" w:rsidRDefault="00000000">
      <w:r>
        <w:t>&gt;YP_002151060.1</w:t>
      </w:r>
    </w:p>
    <w:p w14:paraId="007688C3" w14:textId="77777777" w:rsidR="008C3A5E" w:rsidRDefault="00000000">
      <w:r>
        <w:t>MTFRYDKYNDPYCPDCAKHNAWIEILLVDELNNPISDMPYTLTVSGGEKRTGKTDRNGIVRETDLPPTGGRFSINAQMLADEMEKRPLRVRRNGSSKIRYDATQRNDNYRYLTIGDLCDATPKILKWDQPELPKYHFKKQQPNGYMVIFRNERWVFEVCPFRAWSFLLHHQKDYSITNACNLSILSVLSYASFKANNDKEPNAGNYLGSIEDVFFNQLFDLSQIPQQFAKESFTPIIYDVPFSERYTDVEFIDSAKNLDTQMFYIANNKEVIVVWRGTAGKTDIFTDIKFKPVKLRQDMGIEGYVHSGFYNSFRTMDGKYKLRPKIGSKNDDENPLNLIKGLASNRKLFIAGHSLGGALALLHAIKLREYNPVLYTIGMPRVLTLSITEQLGDIIHHRHVNEDDPVPALPFEKDMNNIAFISDHDWLGYSIEIAITYIDWKHQGMASKAIDQLKTNFNIKSDTFIHHGDAVHFYKPTSKTSMYKYVLASVGYAPSLLVNMEIDKKRYLVSDTDEKLYLVSELLPDHRLKQEFFELYKLPKTASPGVTGGGDHSSRKYTNFIISKIISLVKYNGLTESAYDIRAELVNQKRLSQAKYDESSYLLDLDLMVADTLLPTLLMPEGITALKRFKYANDNN</w:t>
      </w:r>
    </w:p>
    <w:p w14:paraId="5E695284" w14:textId="77777777" w:rsidR="008C3A5E" w:rsidRDefault="00000000">
      <w:r>
        <w:t>&gt;YP_003467415.1</w:t>
      </w:r>
    </w:p>
    <w:p w14:paraId="098F7C35" w14:textId="77777777" w:rsidR="008C3A5E" w:rsidRDefault="00000000">
      <w:r>
        <w:t>MSNANSIYCHDCSGMLKNKIEIQLVDEHNKPITNMPYTLKNHKMAREGITDGNGMIHEEHLTSSPLRLFLDGQKLADEMEQRPLRLKRYHEYTRSTESMAKISAVFAESQKSGRQYRYAKIGELVDKIPVIEGWKEEDPLPSYHFPDSEPMGIEVMPTAFERYRYVIEVCPFRAWSLVLHHQKDYSLVNAYNLSLMSILTYSNDNSGHWGSVTHFFNKQLLDLSRSPYQVNDERFMPVVYDVPFSERYTKVVYIDSKVQGNTGHTQLFYAANKQEIIVGWRGTEMTETQDLMTDGTFQPIELGSTANGVSSGFSEKGKVHKGFWDAFHLITEIKVSEGNDKKTVFEEIIKLTESKKLFVCGHSLGGALALLHSAQLKSYNPCLYTY</w:t>
      </w:r>
      <w:r>
        <w:lastRenderedPageBreak/>
        <w:t>GMPRLFTQSAVQELTEIIHYRHVNENDFVPSVPFNKDMDNVAFQAGRKFLGYAIEVFDAAGSLEAKIIKSNNSDNDPFLHHGKLVYFYALPDSESKFYLLPELNEETIKTTQKFIKKQKNVDRYIMQDIHSFFQGNENPTGKRGTGLFDHSSTLYAEYIDKRLRELCSLSPDKKLQRKPEDLSFLESQPNSIRAIFQRAKTEEYFFLREIDNQLAITLEVTQKDERGPRALKRYFEKR</w:t>
      </w:r>
    </w:p>
    <w:p w14:paraId="609CAB8F" w14:textId="77777777" w:rsidR="008C3A5E" w:rsidRDefault="00000000">
      <w:r>
        <w:t>&gt;ZP_17666205.1</w:t>
      </w:r>
    </w:p>
    <w:p w14:paraId="756E7087" w14:textId="77777777" w:rsidR="008C3A5E" w:rsidRDefault="00000000">
      <w:r>
        <w:t>MADTSQMPRIAPLSYNARGNPVHTWTLTPSHITDPVHCILPPDGVLPVIFVPGIMGSNLKSKPEKGKGKNKAAPVWRLDAGFMGKNMWLALNWINKKAGIRQQLLHPARVEVDNKGAVPERSVGTVIVPPEPDRKKTILALTKRYEERGWGEVSETSYHAFLLWLEDTLNSEFMPHKWPQFDIRPEHLHTRSVEPGPVQVTELKPEMPIAMPGLGANLAAQLPSIISDELAARGGYRMPVHACGYNWLDSNEEAASRLAVRIDELMQQYGRNCQQVILVTHSMGGLVARRCGQLPGMADKIAGVVHGVMPAIGAPVAYRRCKVGMRDEDPIAGAVIGPTGQEVTAVFAQAPGALQLLPTQDYAPGWLRLIDERGAPAMPRQPVKDPYEEIYLRRDRWWGLLREEWLAPKDGDPITWETFAINIKKASSFHQRIAGSYHPQTYVYYGNDDKYPSFETITWEMRRGSRLNGPYASSPDAFTVSSLQMPEVRDDGRSPLYVGGQAESVMPPRGDPNAPVKTVQTSYWELHCRMQDGAGDGTVPVSSGRAPIRQIRQGSVRQQVQAPGFDHEASYANPLTQQFTLYSLIKIAAKAKRPLCAG</w:t>
      </w:r>
    </w:p>
    <w:p w14:paraId="28DFD43E" w14:textId="77777777" w:rsidR="008C3A5E" w:rsidRDefault="00000000">
      <w:r>
        <w:t>&gt;ZP_18859374.1</w:t>
      </w:r>
    </w:p>
    <w:p w14:paraId="2DDE2943" w14:textId="77777777" w:rsidR="008C3A5E" w:rsidRDefault="00000000">
      <w:r>
        <w:t>MVNKSIAQSGSATSPTTNKAGTYVEVPLQDTIPIIFVPGIMGSNIFNTALNKPVWKLGNGGGMVGTIYSQMQKSPATLQNELDPLNTRVDTSGDIKVDSRLKLTEKTLRERYWGTVHWDSYGGILTYLQMVLNNVDLNEKPIYGGGVGGGYAVIHQMKQQEAVYEWKSLLNQGESKKWTPQEPFISINQQEIEHLKKFHFPVYAMGYNWLQSSENGAATVAQKLDKIKQEYGTRFHKFIIVTHSMGGLLTRRLVQLRGGDIAGVVHGVMPAEGAAAAYRRLVAGSSEGGLVSAVAANVIGKNTEHVTAVLANAPGGLELLPSKAYNNGRPWLFLNGSGLMNGKDLQTNVVSLPKRDPYEEIYKADGVWWEMVKEELVDPANMVKKSNPNKSVKNIYKLKINEVKNFHDKITNKYHPCTYVNYGHDPKHSSFGTLTWTLDRPLRGLTAEQMKKLPRATAKEIGTYRQKIVQEQMKKIKEGKGADANNRDLALENNGIRYISLVSGNLGVFSISNQNAPGDGTVPYQSGCAPLKQAGVKQVFKMTGFDHQGSYNNTQVKRSVLYSIVKIIKENNIQPKYR</w:t>
      </w:r>
    </w:p>
    <w:p w14:paraId="3EE1C7E8" w14:textId="77777777" w:rsidR="008C3A5E" w:rsidRDefault="00000000">
      <w:r>
        <w:t>&gt;YP_840525.1</w:t>
      </w:r>
    </w:p>
    <w:p w14:paraId="76BEDD94" w14:textId="77777777" w:rsidR="008C3A5E" w:rsidRDefault="00000000">
      <w:r>
        <w:t>MSDNTNQSGGNSDFSDDTEQVVRQVGRTDKDGASVGHFTLTPASDTRQKELLCDVRPIIPVIFLPGVMGSPLVNKDTGEDIFFPPNTDGMLGKAGALPALLGMWFRGASTRETLYDPTVAQVTPFGPIRAGKLQKDDKEDQYVDEAEARRRGWGSVYRSSYQPMLAWLEEQLNEPKYMGKHKGAWIETDPDGTEWTLKPVLGTEPADYGATDAGAQKRGQAITEECAEFEHFAKYRYRVYAIGYNWLQSNEKSAKDVIEGLDVEDKKTGKKMRLMGIKEIIAENHSGKAIILTHSMGGLVARMAIAMHGAAGLMHGVFHNVLPATGAPIAAKRFRTGGGSEGGINGFINGALLGSDADEFVAVAANAPGPLELLPMPDYHNGDPWWIFARLDGTPVMKLPQQGDVYNEVYINQKWYGLVPEQSTSLLDPAGIVQKRLDNQPVKMSLSENFAKTMLFVVRNQEKIKDTYHDKTYVAYGDGALTPKASTASSEGNAKPKMEKSEKLDDLLAWGTVIWKGNIPPDVTEEELRAARFLGEKHDDSHTGTLRVHLDSRNVTIEFEVQKVAKLPPGSDAPDPQKNGIVPGDGTVPVWSAEAPAHSAEGGAARGIQMVFDQGGYVHQDSYKHPWARWALLYSIVQIAKDAPAC</w:t>
      </w:r>
    </w:p>
    <w:p w14:paraId="13476FDA" w14:textId="77777777" w:rsidR="008C3A5E" w:rsidRDefault="00000000">
      <w:r>
        <w:t>&gt;ZP_09628467.1</w:t>
      </w:r>
    </w:p>
    <w:p w14:paraId="369AC60D" w14:textId="77777777" w:rsidR="008C3A5E" w:rsidRDefault="00000000">
      <w:r>
        <w:t>MATDRIHLPIGEEIGGYAGATVALTPSTDKRRISLPVPPDWVIPIIFIPGVMGTHLRMGKKRQADLDREDNRAWRPDEKLDSLSRRNDPPKRRQLNFDPDETEVDRYQITEDAGKFDMTGEATANSDRRHGNVPDGLPNIGLLMSAPLPPAAEQWKAKRGKQEATAAQKARWRGWSEVMFESYGTVIKLLEARMNELLTPTGDVSLGWKMPLSIPVLGVNPREWGCAGDPLTEEELRRVGNCWYPVYAMGYNWLQSNGVSAGKLATRIDEVIKMYRANGRRCEEVIVVTHSMGGLVARAMLNPKYGKGIGEKILGIYHSVQPPIGAGAAYKRVRTGIDDAKGSVPAAIARAVIGKTGKEVTAVFANASGPLELLPTASYPRGWLRVQTSEYRQVMALPIASDAPLKAYFDELDLHKKLGTAKPAPPVAVGDPVYDIYAREPRAWWRLLNPDWVNPADKKYEGADPNKITLERIAETQKFHKNIKDLYHPTTYASYGEDPSQKSYGTVTYRVNATDLSRFGDPLSWTFESEDGEGRIVVRAMNRQTLQLRLEPPIDAGDQTVPSEASASHVRATMVFRQTGYEHQNSYNDDKVLASTLYSIVKIANTAPWWNK</w:t>
      </w:r>
    </w:p>
    <w:p w14:paraId="6AACC1FA" w14:textId="77777777" w:rsidR="008C3A5E" w:rsidRDefault="00000000">
      <w:r>
        <w:t>&gt;YP_003739804.1</w:t>
      </w:r>
    </w:p>
    <w:p w14:paraId="009A8B2F" w14:textId="77777777" w:rsidR="008C3A5E" w:rsidRDefault="00000000">
      <w:r>
        <w:t>MAEEKTAGAGDGQPSTCILPEWEHNGLVKWKGIQNQKKSLDAQVVLLQPPIRVIPVIFLPGVMGTNLMSDGSSKREQPIWRGDSEVGVYFKWAGQDGNRRRKLLSPDTTKVDNRGDINQNIYSPFSDDGNLFPTRRERGWGGVLSFSYGKFLSVFQGALLDDWQRDMVNYAARVGGKGGILSQLVGARLSEDKATKIADESVMTQQELDHFRNFLFPLHVYGYNWLQD</w:t>
      </w:r>
      <w:r>
        <w:lastRenderedPageBreak/>
        <w:t>NKTSAEGLVDYIEEVIDLYTHQHCHGMAFPAGQEKVIIVTHSMGGLVARYASQISGAQDKILGIVHGVIPDIGSPAAYRRMKVGAKQEGMAGAVLGNTAQELMPVLARAPAPLQLLPSAKYLGGAPWLTVEGGNEDGTDIKLPKRRDPFSEIYLNETLWCRLYEADIIDKDAAEIKRNWNAYSDLISKAVQRFIEKLDNKYHPNTYAFYGHKIGSDGTLSWNRITQVYLKKTGDNDLKLPNNYREVPLPPHGAQVYRLGSSNTPGDGTVPVESLNAIRQSRSIKSVLATNVDHQGAYNVNSLNDIPNKPALKFTLRAIVKMVQEVPVP</w:t>
      </w:r>
    </w:p>
    <w:p w14:paraId="43DA4B1D" w14:textId="77777777" w:rsidR="008C3A5E" w:rsidRDefault="00000000">
      <w:r>
        <w:t>&gt;NP_250201.1</w:t>
      </w:r>
    </w:p>
    <w:p w14:paraId="2880647D" w14:textId="77777777" w:rsidR="008C3A5E" w:rsidRDefault="00000000">
      <w:r>
        <w:t>MSSEPLEPNQDVIIPRSRDSLGRPVYKAQLTRTDNQSEKVALIRQTAPLPVIFIPGIMGTNLRNKADKSEVWRPPNGLWPMDDLFASIGALWTWAWRGPKARQELLKAEQVEVDDQGTIDVGQSGLSEEAARLRGWGKVMRSAYNPVMGLMERRLDNIVSRRELQAWWNDEALSPPGDQGEEQGKVGPIDEEELLRASRYQFDVWCAGYNWLQSNRQSALDVRDYIENTVLPFYQKECGLDPEQMRRMKVILVTHSMGGLVARALTQLHGYERVLGVVHGVQPATGSSTIYHHMRCGYEGIAQVVLGRNAGEVTAIVANSAGALELAPSAEYREGRPWLFLCDAQGQVLKDIDGKPRAYPQNQDPYEEIYKNTTWYGLVPEQNSQYLDMSDKKEGLRVGPRDNFEDLIDSIANFHGELSAAGYHSETYAHYGADDSRHSWRDLIWKGDPTPLETPGATLNDDENGTYNSWFRRGLPTIVQGPLETGNPLDASGSGGDETVPTDSGQAPALAGVKASFRHGSKGKGQANTKRGYEHQESYNDARAQWAALYGVIKITQLADWHPNDKGGT</w:t>
      </w:r>
    </w:p>
    <w:p w14:paraId="609BE341" w14:textId="77777777" w:rsidR="008C3A5E" w:rsidRDefault="00000000">
      <w:r>
        <w:t>&gt;CBK84496.1</w:t>
      </w:r>
    </w:p>
    <w:p w14:paraId="576A1844" w14:textId="77777777" w:rsidR="008C3A5E" w:rsidRDefault="00000000">
      <w:r>
        <w:t>MDDNKNSPPNRSYHRPIWDDDGTFHYKVFSQPKDKNHISVCLKPPTKVIPVIFIPGVMGSNLKSGDKKVWQFSLSSLKKWPLAGPQKRKQLLDPTTTVVDDSGEILNDGADGKKFPSRHARGWGSAFYMNYGEALDRLQYLLSDDEILMDNYFRETQLQTARQRFIGVRIGNEPQEQVLSEEEVAHGHKFLFPLHVFGYNWLQSNADSAALLGEYIRKVLSAYHGRLAVNKVVLITHSMGGLVARHYSENMGGQDSILGIVHGVMPDLGSPAAYRRMKIGERGITGMIIGESAEKLMPVLAQSPGPLQLLPGMAYGQGWLKINSKETQLSLPVADPYEEIYLNKTAWWRLCEQDLLLDDTRVECNKYEKTISNIVKKFIEKLNGKYHPQTWLFYGASKSNPSDGFLTWEERIPLSVKEAQRSRENAANPFELSPLRSHQLISSASPGDGTVPITSVCTSSSRIQGVLATDVDHEGAYAVDPVDLSRSVYSDLSDALVFTVRSVVKIVQQVPAP</w:t>
      </w:r>
    </w:p>
    <w:p w14:paraId="1C31D8E0" w14:textId="77777777" w:rsidR="008C3A5E" w:rsidRDefault="00000000">
      <w:r>
        <w:t>&gt;YP_542179.1</w:t>
      </w:r>
    </w:p>
    <w:p w14:paraId="3F59B9A1" w14:textId="77777777" w:rsidR="008C3A5E" w:rsidRDefault="00000000">
      <w:r>
        <w:t>MTSTMHMDRADKNKVGTVEIEDLRVIPVIFLPGVMGSNLMDKKGKSIWRYDDSMSLMGWSLPTSGPKERKRLLHPDRVEVDNRGRIPAPPDAQEKLIQLGQQYPEDPSDKEAMDNYTQAVRDILDNIEPEAKLFGSRKDRGWGEVANASYGSFLDVLQTALYRDKPTKKGETLSATYQQLLDVPLGLEYGPDSLDEEYLEVIRLYQFPVHVVGYNWLGSNMLSAIRLQEQIKKIVGGYQKRGMKCHKVILVTHSMGGLVARYFSECLSGNTDVYGIVHGVLPSIGAAATYTRMKRGTENPESNPEGYVISHILGRNAAEMVAVFSQSPGPMELLPMNDYGEEWLNIVDRDGSTLTLPKNLPIKEGIAPEERTYAELYLNRENWWKLVDENLLNPFNTSLNQKQIDTDWNIYENLITESVNPFHKQIAGKYHINTYSFYGRAKLGDIPEAHLTQENVLWKGSLSMGKKSDISLEPKFIDGRLDLNEVGNIRTIKDEFSPEEQAWEINTDDGDTYVKIGQRFTLRDSCENGDGTVPLRAGQIVHKNILERLAVQVSHEAAYRNPVSQAFALRSIIKIAQEVKKDGKMSYSD</w:t>
      </w:r>
    </w:p>
    <w:p w14:paraId="70332E6D" w14:textId="77777777" w:rsidR="008C3A5E" w:rsidRDefault="00000000">
      <w:r>
        <w:t>&gt;YP_005629797.1</w:t>
      </w:r>
    </w:p>
    <w:p w14:paraId="7688FCBD" w14:textId="77777777" w:rsidR="008C3A5E" w:rsidRDefault="00000000">
      <w:r>
        <w:t>MTTNENGAAASAPTGEDEWDAPQERVATRYVDAQGHTIYAWNLTSSKLTDPVKLYMPSHRIVPIVFVPGIMGSNLKALKDIYRSGQDGKASSRKKIATKGQRIWNVDSMTSPVRADNSISWPGQDAAARQLMLNMDAVEVDDRGSIELRSEESNVYLPDEGRTRSAQRRREEIRQARLDDKRRRGWGTVSWCSYGAFLNWLEEQLAGATYRNGKPSLAFLELFKHVGSSPTGAIHAPPPLTEEQIKKLVKFRFPVHAVGYNWLKSNLDSGQYLADKIAAIRKHYTDLGMDCQKVIVITHSMGGLVARAASQACSADKDILAVIHGVMPTDGAGAFYKRFVGGLTGEGAGVFGSLVGKVTALVLGASGRETTPVLGFGPGPMELAPNQLYNGGKPWLFIKDAHGKTLLSLPERGNPYEEIYRSNPWWQAVNPAWLNPAGLAIDALQRHRRLLDKAESYHKQLAQKFHQPTYAYWGNDAADHKAWGTVTWRAVVANVYDPKPGDVFFGDAMPTRAWSERPGLPIVGHPAQWRWSPGHDDLPANEGLPERYLLDGKGQTLRCTIQPAADAGDGTVPAGQSGAGVMRGSPAVACRTVGYDHQMSYNNDSVRAFVFDSVVRAIEPIVVKA</w:t>
      </w:r>
    </w:p>
    <w:p w14:paraId="0054C34B" w14:textId="77777777" w:rsidR="008C3A5E" w:rsidRDefault="00000000">
      <w:r>
        <w:t>&gt;ZP_18494315.1</w:t>
      </w:r>
    </w:p>
    <w:p w14:paraId="4ED4C5A0" w14:textId="77777777" w:rsidR="008C3A5E" w:rsidRDefault="00000000">
      <w:r>
        <w:t>MSNKPEPIRELECKFDDNGSPSWDSFPSHKNCQVRGGCDLPPHLPGIIILVHGVNSTGEWFSVAEKKLCEGLNKRLGLTGTSYELETNKYLFDDKIDAVPLMSRDLPDVNINKSPVIRFYWGYASSKGNEDRYIIPLANKKGVDYHQLKRENMPYANIMAQGPFFWGGGPFQNGTNNLHSLWSEKGFKERVGGVKVQWFNEDKDRLLTNAPPRKYYAHAAKRLADMVDSIRNKYPKDTVTIISHSQGTMIAMAAVAIAKNAPDALFLLNSPYALDHNDLNGASLPADECISPEGRQNTLSAIIDKVAC</w:t>
      </w:r>
      <w:r>
        <w:lastRenderedPageBreak/>
        <w:t>RKNHLLSLGYEGLCVGQTADKKNWRPDVALVGENGDGLAERDNHGRTYIYFCPHDRVMGSRPLRSIGWQGLPNDSQGQPHPLLKKHQGYLFQRMLARSTPCGETPNPVTPFAKLPDGKPFWDDKGDKYQSSSFTYPDPPEWQTVFINAEMVPEPIEAAKLADFDESRVGAEHDDREIDGWGEINPDKKSKNDNTYDNYINLYPDQDIVTGFKNTGTESEPRMVPVTRKETFEEKDLRLRTYVSQPTDHSTLPMRADFMSKVVAYDLPIGYCDATWDKEFMADLRRKADWTQGEDPYLFTGIPDNVPEPDIISRETVTDKFNKEKYKLPMYRSVNKA</w:t>
      </w:r>
    </w:p>
    <w:p w14:paraId="53AE5980" w14:textId="77777777" w:rsidR="008C3A5E" w:rsidRDefault="00000000">
      <w:r>
        <w:t>&gt;NP_755270.1</w:t>
      </w:r>
    </w:p>
    <w:p w14:paraId="62AC6B93" w14:textId="77777777" w:rsidR="008C3A5E" w:rsidRDefault="00000000">
      <w:r>
        <w:t>MSTNKSEPTRKVDVHLTDNGTPFAYSMTSHKNVKVRAEVQPPLQLPGLIIFVHGVNSEGEWYDYAERSLCAGLNQRLGLEGEHGLKENNYEGGFFVNSDKSEGGWEHTYEIEGSQKKWVSGPRKITKGGDGRSPVIRFYWGYRAADNETDTYAIPLKNKKGDNYYDLPPESRKAKGPWFWGGGPFQNGCNQLVSLWSKTGFNNNPSLLGVPLPFSTQVLNGERDRLLSDAPPRHYYAHAAGRLAKLIKTIRNQHPEDTVTVLSHSQGTMIALAAAAIEAPDALFVMNSPYALENEPTTYISYPIKEIISRKARSATFADIVKKVAENKTRLKQQGCDNLLAGMSSDGNSWIPEGKTHNGLPERDNHGTTWIYCNPHDRVMGSSPLRSIGWQGLPDTKDGTPHTLFKQAGDTLYVRILGRNTPCGGTPTAQTHFSNLGDGKPFWDSTTTLLQRATWPDPDSGQTLTINAPQVPEPLTAEELKNFDQDYARDEKQSGGAGYAYGQINPETKKPVDTDYRYYISLYGYFDRKMVPKKDSGYYQSGPGSKEDRVKYEKQSQEEMLEEVRTYVQRPTDHSTLPSDERFMSRVVAYDLPIGYCWHSWDKAGLEELRRQADWLESDDYYFSGKLTVPPIPPAIKQDVAEDAEQRKAEEKARLRNV</w:t>
      </w:r>
    </w:p>
    <w:p w14:paraId="0BA7CBB5" w14:textId="77777777" w:rsidR="008C3A5E" w:rsidRDefault="00000000">
      <w:r>
        <w:t>&gt;YP_006577256.1</w:t>
      </w:r>
    </w:p>
    <w:p w14:paraId="3F3EA869" w14:textId="77777777" w:rsidR="008C3A5E" w:rsidRDefault="00000000">
      <w:r>
        <w:t>MADEKKSPYCPRVVSENDIPVPKSLSLTAQTCRVGIPRPMPGIVILVHGVNDVGEAYQNQERGIIAGLNKRLNRSDMYAHEWHDFIMMHNEEAQKKIKAPGRSPVIPFYWGYKPVTHDEYRADQQRYRNEVSKLKAEAHLPFDAYQEDDAKKKAELGNDGQGAFKYQNDNFGNALDVNYAKGGGTFANATTNIPDMLGPGAGGVALAAAGFMTLHANGGDFTHPIFPNPHRIYQFFAAQRLADLILTIRREPVTENDVINIVAHSQGTLITMLANMLVKQAGYEPVNCVILNHSPYSLESRLAEDIQPGHHQTSDARVQTFKNFCALMATHYKGGEITEADILAMEAACALRKPSDNPLRKDERYRRDNNGRVYNYFCPNDGTVSLKNIQGFGWRGIPEDIASHIPNLYQRVFYQHGEVGAKPDGKTFSLPSARTGDADYSSIGNASYTAHDVIVNGEELPVKFTFMLQGAGNHKDDDPKTSDKPYTAYIDPDSPDAYISYSAKAYAIKRTQSATYVVSRYQSLSWRPGHVLTPDELKMESYERGVEVIKGVVTGTKDFPTVTLTWLRPREALEKEWAKSDPVSYSQHSSIVMSEYAPSHAMAFDLAIGQCRSFDFKAGKFWEELLHRADWRDPLNKNQQAVEYYRSGILPDETTKWFMNRPDDILPTGNFGVVNEFNNAITVKPSKDLAAGNQEIANLQWDMPKTKSDRELGLQNQVSALDLRPYGAGQGSL</w:t>
      </w:r>
    </w:p>
    <w:p w14:paraId="61CF8CD3" w14:textId="77777777" w:rsidR="008C3A5E" w:rsidRDefault="00000000">
      <w:r>
        <w:t>&gt;NP_248951.1</w:t>
      </w:r>
    </w:p>
    <w:p w14:paraId="725A5BD5" w14:textId="77777777" w:rsidR="008C3A5E" w:rsidRDefault="00000000">
      <w:r>
        <w:t>MNDRVRSRTIVSAQSITLPKGGDVHLVPPPPKPCVTIVVHGVNDLAGCYERIERGLCQGLNERLDMPPTLPGGQANPGYLTPAGYSLPADDEGKAENPDVVYYRRKFASGAGGAAVRSVVVPFYWGFREEEQYINKTAAHGEWLDRNGNRLDKSGTKEGGQFVNATTNLPDMWGQGFNGKLFGFISLDWFGGTMTHPLFSAAGRKYMVLAAMRLAMLIKIIRKRYPDDTINVVGHSQGTLLTLLAHAFLKDDGVAPADGVIMLNSPYGLFEPLNEKLQGWSSQQTREARLATLKGILEFICGRRHPVPALSSVALRNCQGYGAIGGPGWVGGQGCQTTIDGERLSFDERDNRGSVYLYFTPQDQTVGLANVQGIGWRGIAEQVKGLPGRTGLPQGFHQRIFTVRKRNGEKEKIGGHAPPHVYPLLLAGEKTWEDTGLGGKDRFGRANFDQGDSVLLTAPRLPLPTEARFDFDGAVTAPGENSASGVYQVRDTLDPIDAAIGVSNGGWKEKDSGHAVAQQVDAALAYRYGRDARSVERALNEGKELAQQTHVFSARELGTGMVLVTRAETPYEARLRLQTAEGHLEPLSFHSAIPNNPEHNRRVLAYDLAIGAGDSVDDVVFYQYLCRVADWRLDWKASDKGIFSQGDASVDLPDEEVRALYRAEESKNSQLIDATVAYRKSGEFPVVVGNRLPSLVGTQTILDRYHEQAVRFGGTI</w:t>
      </w:r>
    </w:p>
    <w:p w14:paraId="0F81EAC6" w14:textId="77777777" w:rsidR="008C3A5E" w:rsidRDefault="00000000">
      <w:r>
        <w:t>&gt;NP_794788.1</w:t>
      </w:r>
    </w:p>
    <w:p w14:paraId="06187318" w14:textId="77777777" w:rsidR="008C3A5E" w:rsidRDefault="00000000">
      <w:r>
        <w:t>MNGADEYAVAQGNTRLIPNLNTTCKMEVPADLPGVVIFLHGVNDPGASYESVETGLCQGVNERLDRPDLVPGRYGGKYKEAGNVPYEKRDSDQKVILDDPDTYLYRRDASDPKTHSLLIPFYWGHRAAPDQIKRDDAGDPFRMRNQFQDINGNRLDRHFAKAGGFIANATNNIPDVYGEGFRPNLKSIALETFKPDNALYFGHSPARHYCVLAAHRLAMLIREIRRVSPDETITIMGHSQGTIVTLLAQALLVDGGDRCADTFIMVDTPYCVLPGNTPKDQDTFSTLVGIVTAITNMPHTQPAMSELRDAKTYCGRSGSRWLPTQGIRKNKVGSMTVFPERDNRGKVYLYFCPDDTTVSLDDVQGIGTYGMPDALPDGRMAMMVLPQLRFYQRMWTKRHRYGEAILIGNTPQPELMRATGEARYPGSSFGAGMIARAPILEGQERLINAEALSPPHEPEMFGGEASRGTPTTSGLDRPDDVAKGVALGKDEATFMWVRMPSEYDSPNMSQQEAQNAFNALSDDPENHTRALRKIKST</w:t>
      </w:r>
      <w:r>
        <w:lastRenderedPageBreak/>
        <w:t>TNSSSHHEREETPREARERMEKNRDAWSENSYHSGILRSPENHRWVTAMDIAIGQAKCLDDPAMRDVLIAIADWKIDKKVFEYIEKLPDWVRLSHKAQALVKASNDYYVKGKFPPSSLVPLTPPPLVGPALNAGTVA</w:t>
      </w:r>
    </w:p>
    <w:p w14:paraId="730405EE" w14:textId="77777777" w:rsidR="008C3A5E" w:rsidRDefault="00000000">
      <w:r>
        <w:t>&gt;YP_443720.1</w:t>
      </w:r>
    </w:p>
    <w:p w14:paraId="7C646DB9" w14:textId="77777777" w:rsidR="008C3A5E" w:rsidRDefault="00000000">
      <w:r>
        <w:t>MANRPGDRPVPIPRDLPGVVIFIHGVNDPGAAYATVERGLCQGLNERLSRSDLRPAEYGREYAEAIKAKDRKSPFFDSKIANDPDMYLYRRAESGGAHSMFLPFYWGYRASDNEIAKINHPGEIKSRVADSDGNLMTRGQYQDIHGNRLDAHFGKGGGFFANATNNIPQMYSRGFEPDKLERTVMQNALAGNTIFAGKSPERRYFVLAAARLANLIKTIRTIQPSALALEHGMDPQHETITVMGHSQGTIITLLAQAMLKQQGQRCVDCIIMVDTPYSLQFTKDGSQQTGHAKLKTLVDIVNAVTSEPHTIPDLAELMIDSAHSCGRAGQNWSQTQGKRLDKSGKHWITFDERDNRGKVYLYFCPEDTVVGLDKVRGIGTFGVPDEVPADGAAASRGKTMPAMTALEPKRFFQRMWTRLERDQDGRGRRSKVAVGTPPARVPVRDPFQRLTPGPDTDGTMLGTLVESGKNMALQASFKRNDIRLINGEQLKPAYEPDLYGGEVQKGGQVPGHADVAGLMRPDDVTKNVALGNQYAKFQWKDVATTDDPGASIEPHKQAFNRGRPVDEQSHNWRIVPSRSLGSMLSAAATGGRYQTYVIQREETPDEVRKRMRTDADQLEANNYHSGVLLSSENHRWVTAMDVAIGQAVTLDDPDWRQLLLLMADWKMTPSAQKKITNCKSFARLDDHTQGFIDACAKYYQKGLFPSEKFVSLALPSLITSELKLDQKT</w:t>
      </w:r>
    </w:p>
    <w:p w14:paraId="33D2528F" w14:textId="77777777" w:rsidR="008C3A5E" w:rsidRDefault="00000000">
      <w:r>
        <w:t>&gt;YP_001915284.1</w:t>
      </w:r>
    </w:p>
    <w:p w14:paraId="26B617A2" w14:textId="77777777" w:rsidR="008C3A5E" w:rsidRDefault="00000000">
      <w:r>
        <w:t>MTECSYVVAQANALLLPNRMGERLVEVPADRPGIVIFIHGVNDPGAGYPTVEKGLCQGLNERLSRIDLRAGQYGVKYAEAKKSPLKPGEQGYKEVASVKYDPDTYLYQRSEDTTSKLPTHSMFIPFYWGYRASDNEIAKDKRGNPTRLRSQYQDTAGNRLDANFAKAGGFFVNATSNLPDMYGKGFETTLKTRGVQMVSPDFTYFGNAPPRRYFVLAAERLAMLVSEIRRLAPDDTITIMGHSQGTMITLLAQAMLADRRQRCADCLILVDSPYSLLEPKGEEQTTQAKLQTLIKIVKAVTAQPYTRPALNELQVGQPGYGGRTGHGWTPSQGTRLDAEGKQIVFAERDNRGKVYLYFCPQDTTVALDQVQGIGTYGVPDTVHVAWKRKFYSTERTASLPAMDALKDMRFHQRMWTKLLRGGKPVAVGLPPQHIPLRMEDEARYPGGGVGPTTTASQTPLPQEGRYINGEALQPPHAPQMEDGEADARQYKSSTPLRGTPTRAGKDAPDDVSVDVALGNPKASLNQYRVFERFVDKNLSDPDLQELTQQFNANHPDLNDQTPGYDCENGDDMGYMLWRHATPNEVRAQMAHNPAALVDNSYHSAMLRSTENHRWVTAMDVAIGQAQTLDDPEWRKVLIAFANWRTPFKPSESQLPGQLTLLELANFEKLSPGAQMLAQQTAYYYTTGKFPDGVSKEPPDKYVISRTRAQRAESNE</w:t>
      </w:r>
    </w:p>
    <w:p w14:paraId="32B579F8" w14:textId="77777777" w:rsidR="008C3A5E" w:rsidRDefault="00000000">
      <w:r>
        <w:t>&gt;YP_934973.1</w:t>
      </w:r>
    </w:p>
    <w:p w14:paraId="7714E9F2" w14:textId="77777777" w:rsidR="008C3A5E" w:rsidRDefault="00000000">
      <w:r>
        <w:t>MNTSDFIAVREAVLQPDKGTATCVAQLPLPGVIILVHGVNSDGEWYEATEQGLCAGLNTRLGRRDEDLAIKGVAGGQMVPTTYAPEIDENGFLDRNRDSETFIRDTPFSPVIRFRWGYKANKDELAEYGSGIWLNEHNYWGGGPFANGCTSLGDLWGAGVDDRLFLWFTVQHLNPETGRQVYACPPRHYYAFAALRLAELVRSIRQKQADVPITIVCHSQGNMVGLAAAFYGARIGTVTDSEGKSAPAIADNYVLANAPYSLVEKGMGTDDWAQRYSVNSKGQWGRQTRNAREQTLANFFALIRSRIGSDQPKDEVQRVCGNGEAYDVATDRSLRCRNGRVTVYCNPHDRVISSLTVQGIGWRGMNAEDFETTQAHGVLFQRVWAQGNPVGASADGEYRYWDGESAFWHPPPRKARYSLKQGVEAGASIIGKVMTVVSTPLIWLIVLAVRAFDKSPRVNAMPDPEWRVPVNAPVLPEPHLPQGSRLGQPTAFDQDGDPDHDRLRPRLNDGGSEPDDPYQAYRRDATEVTEAAPQADADTEGRLKYEHRARLRMNDRRRGGDGEGANQAPGETTKRWDAWARKEIKSFLDQSLDQHATDHSTIMTCAANMEKVLAYDVAVGLSRLTDKDWRDLRVAADWQLWEGLDRSDAHRYFGEYFDTGRLGHGGGKRLPLHEHPDFNTTLHSAAIPPGVVDERRHAAESREARNGKPT</w:t>
      </w:r>
    </w:p>
    <w:p w14:paraId="785FD45C" w14:textId="77777777" w:rsidR="008C3A5E" w:rsidRDefault="00000000">
      <w:r>
        <w:t>&gt;CBG37357.1</w:t>
      </w:r>
    </w:p>
    <w:p w14:paraId="0F62B98C" w14:textId="77777777" w:rsidR="008C3A5E" w:rsidRDefault="00000000">
      <w:r>
        <w:t>MSSTGAHPHCQPCENLKHWIEIIVRDEHNQPFEAVSGVLIDAMKKKHPIELNASPILIENLAPGPAEIELDYDPWLKAAQDKSHPRNEETAKPVEEFSSSYSAHKSGPVVYQEITTGDLTKLPKEIVLPTNHQKGKAGTLKLFTDKTYILQVRAYKFITLRVGMFFDGTANNTYSAQWGKQQLENYYRKWKAKYDAECEINSKNGNGTKKEVPITALSNDCFTYPKKDNFILSLFKNDEGEMETVAGSASNELTNVQKLFDLYSQDKFFKEKNMFSHAEYITGIGTGNSTAIAPADESIVVGQGLGIGKYGVTAKVTTGIEALSKNMDKVATIVKDELGIKADGIEKLQLDVFGFSRGAAAARHFVNVVLDGEKGEFSTTFSKACQEAKFPLVYGFDWNESNELKANCEITFAGLFDTVASVVNIFSKNSPLGLDLNTHTDNGDVRLWIDPRRVRRAVHLTADPTIECRDNFSLNHLNSTDEEHFHEFVLPGAHSDIGGGYHSRLSFDNPDYLLPVLEKKLVKRVSRTFSERWDEEKTKQYVLNELEKYKVRDRLTGWKEEDYVIEPLDIRQEGKNDGGRVTGKLYIQRQVEGDLSRLYLRLMYGLAEFHGVPISDNNAKLWQDPERVDYNVEDYGGLFTDLNQKILELAKHGEYSALQQKLSIPELKASFMELNLFHHSSGDDIGMSPLWDERAGCYKRASYFCEEGK</w:t>
      </w:r>
    </w:p>
    <w:p w14:paraId="5974E788" w14:textId="77777777" w:rsidR="008C3A5E" w:rsidRDefault="00000000">
      <w:r>
        <w:lastRenderedPageBreak/>
        <w:t>&gt;YP_443212</w:t>
      </w:r>
      <w:r>
        <w:rPr>
          <w:rFonts w:hint="eastAsia"/>
        </w:rPr>
        <w:t>.1</w:t>
      </w:r>
      <w:r>
        <w:t xml:space="preserve"> </w:t>
      </w:r>
    </w:p>
    <w:p w14:paraId="74E324AB" w14:textId="77777777" w:rsidR="008C3A5E" w:rsidRDefault="00000000">
      <w:r>
        <w:t>MNFRFAPAERPDIGVVTKEEKDAILRRLHDDDGMSCCKTLHIGIFFDGTRNNAERDKSGHKHSNVARLRDAFPQDRYHKSIYVAGVGTPFSSEIGDYGIGLQAVAGASAGWAGEGRINWALLQIHNAVHECAFRVGLSTALGVDDKNLVKLMSLDMNFKGIDLGGNAPQPGSTGDIKSRSSPGIGALKLIAAEQYGAELTWDKDTNWSQLKDDLDSSKWAAAVRAWDGRRRKILGDRRAQLKARVGDMLVKGKPRIQRIRLYVFGFSRGAAEARTFSNWLVDALESDFSLCGVPVSYDFLGIFDTVASVGIAQSAAATLFDGHGGWARKELMAVPHYVRRCVHMVAAHEPRGSFPLDLIDCSLEGREEIVYPGVHSDVGGGYGPAEQGRGRGDADKLSQVPLVDMYRAARIAGVPLDIQGPGITSEAADVFKISAGLKQAFTAYVKASEGYYYAKEHGTAGLMRAHYGLYLRWRRMRLKDMSLQPSFKAAQANCPQDAMDIDSANKELRAEWEDLLEIEKEGGPSVAHYAKKFGAKVARDNPKIVASVSAVLLPGVIVFSTRPEVIYGVRKAGDRVTELVRAQLQEKWEQWQQVRSDWNMGPPEAPISALYDNYMHDSRAWFKPLGDDDDVWNYKQIQELKSKQASFEREHAAWRKRAETGAPGPWQIAQAMSAGASGLGPIAMQPEPEPRSPLTAQQADLLKRYDAAMQSAKQARAAKDPNAPTDSAVLTDPKVTGGLALQTSGREFYFLWGFLRWRTVFVNGVRWDQPRVPTVQEEMEGMRMQMQRQVDMKGIGVLFQ</w:t>
      </w:r>
    </w:p>
    <w:p w14:paraId="4902B346" w14:textId="77777777" w:rsidR="008C3A5E" w:rsidRDefault="00000000">
      <w:r>
        <w:t>&gt;PAAR1</w:t>
      </w:r>
    </w:p>
    <w:p w14:paraId="07A467B7" w14:textId="77777777" w:rsidR="008C3A5E" w:rsidRDefault="00000000">
      <w:r>
        <w:t>MPSAARLGDSCAGHGCFPATPIIAGSGDVIINGKPAARKGDAVLLHACPCPNMPHGIHSRAISGGSGNVFINGKAAARVGDAIGCGGSVAAGSGNVIIGDSPYQSPAKSCAEQTAKKRLPLLALSPMLVPWQTLLEWAAPVALPETEKTLTEAQRKLRYQARKQLSERAAKVPGLADAGKRLGFNNDSILRAEAAQYVYGVDEFNRGARTDLPAAPVGLELIDTKKIPGLEKAVFTSKESGFGAALFKSSINNETMLTYRGTNNPVTGKMDWMTNIAQGLVGAETKQYNQAMDLARQVKRTVASPSSPLVVVGHSLGGGLASAGVGTTGLPGYTFNAAGLHTNTVSRKGGLPLDKIGDLMTTQAVDGEVLTMGQGVGKLAVPTLFAGIGSAIGGSGGAAVGGALGSLLLAGGALPPAAGKMLPLPSQGGNPVARHGMDQVIAGIEAQKSEDIGTITSKLGGVK</w:t>
      </w:r>
    </w:p>
    <w:p w14:paraId="492B7E71" w14:textId="77777777" w:rsidR="008C3A5E" w:rsidRDefault="00000000">
      <w:r>
        <w:t>&gt;PAAR</w:t>
      </w:r>
      <w:r>
        <w:rPr>
          <w:rFonts w:hint="eastAsia"/>
        </w:rPr>
        <w:t>2</w:t>
      </w:r>
    </w:p>
    <w:p w14:paraId="249EA046" w14:textId="77777777" w:rsidR="008C3A5E" w:rsidRDefault="00000000">
      <w:r>
        <w:t>MPSAARLGDSCAGHGCFPATPIIAGSGDVIINGKPAARKGDAVLLHACPCPNMPHGIHSRAISGGSGNVFINGKAAARVGDAIGCGGSVAAGSGNVIIGDSPYQSPAKSCAEQTAKKRLPLLALSPMLVPWQALLEWAAPVALPEAEKTLTEAQRKLRYQARKQLSERAAKVPGLADAGKRLGFNNDSILRAEAAQYVYAVDEFNRGARTDLPAAPVGLELIDTKKIPGLEKAEFTNKTTGFGAALFKSSINNETMLTYRGTNNAVTGRLDWMTNAAQGIGSETKQYNQAMYLARQVKRTVASPSSPLVAVGHSLGGGLASAGVGATGLPGYTFNAAGLHANTVSRKGGLPLDKIGELITTQAVDGEVLTMVQGVGKLAVPTLFAGIGGAVGGTSGAAIGGALGGMLLAGGALPSAAGKMLPLPSQGGNPVARHGMDQVIAGIEAQKSEDIGTITSKLGGVK</w:t>
      </w:r>
    </w:p>
    <w:p w14:paraId="7477747E" w14:textId="77777777" w:rsidR="008C3A5E" w:rsidRDefault="008C3A5E"/>
    <w:p w14:paraId="25BD0886" w14:textId="77777777" w:rsidR="008C3A5E" w:rsidRDefault="008C3A5E"/>
    <w:p w14:paraId="5FFCD52B" w14:textId="77777777" w:rsidR="008C3A5E" w:rsidRDefault="008C3A5E"/>
    <w:p w14:paraId="018AC052" w14:textId="77777777" w:rsidR="008C3A5E" w:rsidRDefault="00000000">
      <w:r>
        <w:rPr>
          <w:rFonts w:hint="eastAsia"/>
          <w:b/>
          <w:bCs w:val="0"/>
        </w:rPr>
        <w:t>Reference</w:t>
      </w:r>
    </w:p>
    <w:p w14:paraId="4300BA45" w14:textId="77777777" w:rsidR="008C3A5E" w:rsidRDefault="00000000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1.</w:t>
      </w:r>
      <w:r>
        <w:rPr>
          <w:rFonts w:ascii="Times New Roman" w:hAnsi="Times New Roman"/>
        </w:rPr>
        <w:tab/>
        <w:t xml:space="preserve">Zhou, Y., et al., Taxonomy, virulence genes and antimicrobial resistance of Aeromonas isolated from extra-intestinal and intestinal infections. BMC Infectious Diseases, 2019. </w:t>
      </w:r>
      <w:r>
        <w:rPr>
          <w:rFonts w:ascii="Times New Roman" w:hAnsi="Times New Roman"/>
          <w:b/>
        </w:rPr>
        <w:t>19</w:t>
      </w:r>
      <w:r>
        <w:rPr>
          <w:rFonts w:ascii="Times New Roman" w:hAnsi="Times New Roman"/>
        </w:rPr>
        <w:t>(1).</w:t>
      </w:r>
    </w:p>
    <w:p w14:paraId="0DF6B08D" w14:textId="77777777" w:rsidR="008C3A5E" w:rsidRDefault="00000000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</w:rPr>
        <w:t>2.</w:t>
      </w:r>
      <w:r>
        <w:rPr>
          <w:rFonts w:ascii="Times New Roman" w:hAnsi="Times New Roman"/>
        </w:rPr>
        <w:tab/>
        <w:t xml:space="preserve">Edwards, R.A., L.H. Keller, and D.M. Schifferli, Improved allelic exchange vectors and their use to analyze 987P fimbria gene expression. Gene, 1998. </w:t>
      </w:r>
      <w:r>
        <w:rPr>
          <w:rFonts w:ascii="Times New Roman" w:hAnsi="Times New Roman"/>
          <w:b/>
        </w:rPr>
        <w:t>207</w:t>
      </w:r>
      <w:r>
        <w:rPr>
          <w:rFonts w:ascii="Times New Roman" w:hAnsi="Times New Roman"/>
        </w:rPr>
        <w:t>(2): p. 149-157.</w:t>
      </w:r>
    </w:p>
    <w:p w14:paraId="4BDFDB1A" w14:textId="77777777" w:rsidR="008C3A5E" w:rsidRDefault="00000000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</w:rPr>
        <w:t>3.</w:t>
      </w:r>
      <w:r>
        <w:rPr>
          <w:rFonts w:ascii="Times New Roman" w:hAnsi="Times New Roman"/>
        </w:rPr>
        <w:tab/>
        <w:t xml:space="preserve">Khan, S.R., et al., Broad-Host-Range Expression Vectors with Tightly Regulated Promoters and Their Use To Examine the Influence of TraR and TraM Expression on Ti Plasmid Quorum Sensing. Applied and Environmental Microbiology, 2008. </w:t>
      </w:r>
      <w:r>
        <w:rPr>
          <w:rFonts w:ascii="Times New Roman" w:hAnsi="Times New Roman"/>
          <w:b/>
        </w:rPr>
        <w:t>74</w:t>
      </w:r>
      <w:r>
        <w:rPr>
          <w:rFonts w:ascii="Times New Roman" w:hAnsi="Times New Roman"/>
        </w:rPr>
        <w:t>(16): p. 5053-5062.</w:t>
      </w:r>
    </w:p>
    <w:p w14:paraId="65E55207" w14:textId="77777777" w:rsidR="008C3A5E" w:rsidRDefault="00000000">
      <w:r>
        <w:fldChar w:fldCharType="end"/>
      </w:r>
    </w:p>
    <w:sectPr w:rsidR="008C3A5E">
      <w:pgSz w:w="15840" w:h="2448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5D457" w14:textId="77777777" w:rsidR="00F9310C" w:rsidRDefault="00F9310C">
      <w:pPr>
        <w:spacing w:line="240" w:lineRule="auto"/>
      </w:pPr>
      <w:r>
        <w:separator/>
      </w:r>
    </w:p>
  </w:endnote>
  <w:endnote w:type="continuationSeparator" w:id="0">
    <w:p w14:paraId="588B6FAF" w14:textId="77777777" w:rsidR="00F9310C" w:rsidRDefault="00F93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362BF" w14:textId="77777777" w:rsidR="00F9310C" w:rsidRDefault="00F9310C">
      <w:r>
        <w:separator/>
      </w:r>
    </w:p>
  </w:footnote>
  <w:footnote w:type="continuationSeparator" w:id="0">
    <w:p w14:paraId="3DD6913A" w14:textId="77777777" w:rsidR="00F9310C" w:rsidRDefault="00F93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hkYjg4ZTYwMWRmNmY4NGMzMzQ2NWY3ZTU0NjEwZm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vfvap9d0vsmet2f15ep9js0w0f2sarav5&quot;&gt;My EndNote Library&lt;record-ids&gt;&lt;item&gt;958&lt;/item&gt;&lt;item&gt;1018&lt;/item&gt;&lt;item&gt;1079&lt;/item&gt;&lt;/record-ids&gt;&lt;/item&gt;&lt;/Libraries&gt;"/>
  </w:docVars>
  <w:rsids>
    <w:rsidRoot w:val="003B077F"/>
    <w:rsid w:val="00056DD1"/>
    <w:rsid w:val="00164DA9"/>
    <w:rsid w:val="00197E7A"/>
    <w:rsid w:val="001A6B79"/>
    <w:rsid w:val="001C604A"/>
    <w:rsid w:val="002203B5"/>
    <w:rsid w:val="00263A49"/>
    <w:rsid w:val="00267362"/>
    <w:rsid w:val="00273E28"/>
    <w:rsid w:val="002F1201"/>
    <w:rsid w:val="00343DAB"/>
    <w:rsid w:val="003B077F"/>
    <w:rsid w:val="003C76F0"/>
    <w:rsid w:val="004026BE"/>
    <w:rsid w:val="00402B2F"/>
    <w:rsid w:val="00472F81"/>
    <w:rsid w:val="004A2410"/>
    <w:rsid w:val="004E5094"/>
    <w:rsid w:val="00524239"/>
    <w:rsid w:val="0058126C"/>
    <w:rsid w:val="005B4514"/>
    <w:rsid w:val="005E740F"/>
    <w:rsid w:val="0062016D"/>
    <w:rsid w:val="006441E7"/>
    <w:rsid w:val="006536BF"/>
    <w:rsid w:val="006608B3"/>
    <w:rsid w:val="006A6A14"/>
    <w:rsid w:val="006C6A5B"/>
    <w:rsid w:val="00740705"/>
    <w:rsid w:val="00793F78"/>
    <w:rsid w:val="007A5328"/>
    <w:rsid w:val="007C3B4F"/>
    <w:rsid w:val="00803F5C"/>
    <w:rsid w:val="00816A19"/>
    <w:rsid w:val="00842BED"/>
    <w:rsid w:val="00882B8A"/>
    <w:rsid w:val="008B59CF"/>
    <w:rsid w:val="008C3A5E"/>
    <w:rsid w:val="00907E22"/>
    <w:rsid w:val="00940D99"/>
    <w:rsid w:val="009F5777"/>
    <w:rsid w:val="00A03824"/>
    <w:rsid w:val="00A268D1"/>
    <w:rsid w:val="00A46A33"/>
    <w:rsid w:val="00AF07CF"/>
    <w:rsid w:val="00B61636"/>
    <w:rsid w:val="00B7491A"/>
    <w:rsid w:val="00B764FA"/>
    <w:rsid w:val="00B9654B"/>
    <w:rsid w:val="00BB07EF"/>
    <w:rsid w:val="00BE2821"/>
    <w:rsid w:val="00C044B5"/>
    <w:rsid w:val="00CE1C9B"/>
    <w:rsid w:val="00CE1FD8"/>
    <w:rsid w:val="00D51B7D"/>
    <w:rsid w:val="00D92E0A"/>
    <w:rsid w:val="00DD2169"/>
    <w:rsid w:val="00DE02E6"/>
    <w:rsid w:val="00DE1615"/>
    <w:rsid w:val="00EE56C1"/>
    <w:rsid w:val="00EF329A"/>
    <w:rsid w:val="00F55230"/>
    <w:rsid w:val="00F6558D"/>
    <w:rsid w:val="00F9310C"/>
    <w:rsid w:val="00FB37EC"/>
    <w:rsid w:val="00FC4AAC"/>
    <w:rsid w:val="00FF1769"/>
    <w:rsid w:val="15161BE1"/>
    <w:rsid w:val="2D71152A"/>
    <w:rsid w:val="356E3DC6"/>
    <w:rsid w:val="5B8875FE"/>
    <w:rsid w:val="6EF402A1"/>
    <w:rsid w:val="73DC2196"/>
    <w:rsid w:val="7891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6A5C1"/>
  <w15:docId w15:val="{645AC849-8E7B-4916-82B3-789106AF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line="360" w:lineRule="auto"/>
      <w:jc w:val="both"/>
    </w:pPr>
    <w:rPr>
      <w:rFonts w:ascii="Times New Roman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Times New Roman"/>
      <w:bCs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Times New Roman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6579</Words>
  <Characters>37505</Characters>
  <Application>Microsoft Office Word</Application>
  <DocSecurity>0</DocSecurity>
  <Lines>312</Lines>
  <Paragraphs>87</Paragraphs>
  <ScaleCrop>false</ScaleCrop>
  <Company/>
  <LinksUpToDate>false</LinksUpToDate>
  <CharactersWithSpaces>4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生 十四画</dc:creator>
  <cp:lastModifiedBy>小生 十四画</cp:lastModifiedBy>
  <cp:revision>6</cp:revision>
  <dcterms:created xsi:type="dcterms:W3CDTF">2024-09-26T09:01:00Z</dcterms:created>
  <dcterms:modified xsi:type="dcterms:W3CDTF">2025-02-1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7E771A82C584421BE305C8D3519D268_12</vt:lpwstr>
  </property>
</Properties>
</file>